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450F7" w14:textId="6E9BA435" w:rsidR="00C35929" w:rsidRPr="003F1F50" w:rsidRDefault="006801F8" w:rsidP="00C35929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 w:rsidR="00C35929" w:rsidRPr="003F1F5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C35929" w:rsidRPr="003F1F50">
        <w:rPr>
          <w:rFonts w:ascii="Arial" w:hAnsi="Arial" w:cs="Arial"/>
          <w:sz w:val="20"/>
          <w:szCs w:val="20"/>
          <w:lang w:val="en-US"/>
        </w:rPr>
        <w:t xml:space="preserve"> QU</w:t>
      </w:r>
      <w:r w:rsidR="00AA53E2" w:rsidRPr="003F1F50">
        <w:rPr>
          <w:rFonts w:ascii="Arial" w:hAnsi="Arial" w:cs="Arial"/>
          <w:sz w:val="20"/>
          <w:szCs w:val="20"/>
          <w:lang w:val="en-US"/>
        </w:rPr>
        <w:t>ADAS</w:t>
      </w:r>
      <w:r w:rsidR="00C35929" w:rsidRPr="003F1F50">
        <w:rPr>
          <w:rFonts w:ascii="Arial" w:hAnsi="Arial" w:cs="Arial"/>
          <w:sz w:val="20"/>
          <w:szCs w:val="20"/>
          <w:lang w:val="en-US"/>
        </w:rPr>
        <w:t xml:space="preserve"> </w:t>
      </w:r>
      <w:r w:rsidR="00DD02A4" w:rsidRPr="003F1F50">
        <w:rPr>
          <w:rFonts w:ascii="Arial" w:hAnsi="Arial" w:cs="Arial"/>
          <w:sz w:val="20"/>
          <w:szCs w:val="20"/>
          <w:lang w:val="en-US"/>
        </w:rPr>
        <w:t>s</w:t>
      </w:r>
      <w:r w:rsidR="00C35929" w:rsidRPr="003F1F50">
        <w:rPr>
          <w:rFonts w:ascii="Arial" w:hAnsi="Arial" w:cs="Arial"/>
          <w:sz w:val="20"/>
          <w:szCs w:val="20"/>
          <w:lang w:val="en-US"/>
        </w:rPr>
        <w:t xml:space="preserve">tudy assessment for included studies </w:t>
      </w:r>
      <w:r w:rsidR="00DD02A4" w:rsidRPr="003F1F50">
        <w:rPr>
          <w:rFonts w:ascii="Arial" w:hAnsi="Arial" w:cs="Arial"/>
          <w:sz w:val="20"/>
          <w:szCs w:val="20"/>
          <w:lang w:val="en-US"/>
        </w:rPr>
        <w:t>related to</w:t>
      </w:r>
      <w:r w:rsidR="00C35929" w:rsidRPr="003F1F50">
        <w:rPr>
          <w:rFonts w:ascii="Arial" w:hAnsi="Arial" w:cs="Arial"/>
          <w:sz w:val="20"/>
          <w:szCs w:val="20"/>
          <w:lang w:val="en-US"/>
        </w:rPr>
        <w:t xml:space="preserve"> </w:t>
      </w:r>
      <w:r w:rsidR="00DD02A4" w:rsidRPr="003F1F50">
        <w:rPr>
          <w:rFonts w:ascii="Arial" w:hAnsi="Arial" w:cs="Arial"/>
          <w:sz w:val="20"/>
          <w:szCs w:val="20"/>
          <w:lang w:val="en-US"/>
        </w:rPr>
        <w:t>deep learning for</w:t>
      </w:r>
      <w:r w:rsidR="00C35929" w:rsidRPr="003F1F50">
        <w:rPr>
          <w:rFonts w:ascii="Arial" w:hAnsi="Arial" w:cs="Arial"/>
          <w:sz w:val="20"/>
          <w:szCs w:val="20"/>
          <w:lang w:val="en-US"/>
        </w:rPr>
        <w:t xml:space="preserve"> </w:t>
      </w:r>
      <w:r w:rsidR="00DD02A4" w:rsidRPr="003F1F50">
        <w:rPr>
          <w:rFonts w:ascii="Arial" w:hAnsi="Arial" w:cs="Arial"/>
          <w:sz w:val="20"/>
          <w:szCs w:val="20"/>
          <w:lang w:val="en-US"/>
        </w:rPr>
        <w:t>diagnosing infectious keratitis.</w:t>
      </w:r>
    </w:p>
    <w:tbl>
      <w:tblPr>
        <w:tblStyle w:val="TableGrid"/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5"/>
        <w:gridCol w:w="623"/>
        <w:gridCol w:w="659"/>
        <w:gridCol w:w="709"/>
        <w:gridCol w:w="709"/>
        <w:gridCol w:w="708"/>
        <w:gridCol w:w="678"/>
        <w:gridCol w:w="740"/>
        <w:gridCol w:w="567"/>
        <w:gridCol w:w="694"/>
        <w:gridCol w:w="865"/>
        <w:gridCol w:w="851"/>
        <w:gridCol w:w="850"/>
        <w:gridCol w:w="624"/>
        <w:gridCol w:w="624"/>
        <w:gridCol w:w="737"/>
        <w:gridCol w:w="624"/>
        <w:gridCol w:w="651"/>
      </w:tblGrid>
      <w:tr w:rsidR="003F4C96" w:rsidRPr="003F1F50" w14:paraId="47645DBA" w14:textId="53841644" w:rsidTr="00BF60FA">
        <w:tc>
          <w:tcPr>
            <w:tcW w:w="1695" w:type="dxa"/>
            <w:vMerge w:val="restart"/>
            <w:vAlign w:val="center"/>
          </w:tcPr>
          <w:p w14:paraId="14C337BF" w14:textId="0A649B2C" w:rsidR="003F4C96" w:rsidRPr="003F1F50" w:rsidRDefault="003F4C96" w:rsidP="00BB634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8653" w:type="dxa"/>
            <w:gridSpan w:val="12"/>
          </w:tcPr>
          <w:p w14:paraId="479F170A" w14:textId="756D1C44" w:rsidR="003F4C96" w:rsidRPr="003F1F50" w:rsidRDefault="003F4C96" w:rsidP="003F4C9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Applicability: “Are there concerns that the [ ____</w:t>
            </w:r>
            <w:proofErr w:type="gramStart"/>
            <w:r w:rsidRPr="003F1F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_ ]</w:t>
            </w:r>
            <w:proofErr w:type="gramEnd"/>
            <w:r w:rsidRPr="003F1F5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does not match the review question?”</w:t>
            </w:r>
          </w:p>
        </w:tc>
        <w:tc>
          <w:tcPr>
            <w:tcW w:w="3260" w:type="dxa"/>
            <w:gridSpan w:val="5"/>
            <w:vMerge w:val="restart"/>
            <w:vAlign w:val="bottom"/>
          </w:tcPr>
          <w:p w14:paraId="58A7ECC8" w14:textId="7A006B36" w:rsidR="003F4C96" w:rsidRPr="003F1F50" w:rsidRDefault="003F4C96" w:rsidP="00996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4 – </w:t>
            </w: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[ </w:t>
            </w:r>
            <w:proofErr w:type="gramStart"/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meline ]</w:t>
            </w:r>
            <w:proofErr w:type="gramEnd"/>
          </w:p>
        </w:tc>
      </w:tr>
      <w:tr w:rsidR="00DE42C2" w:rsidRPr="003F1F50" w14:paraId="676FFFB1" w14:textId="018086B0" w:rsidTr="00BF60FA">
        <w:tc>
          <w:tcPr>
            <w:tcW w:w="1695" w:type="dxa"/>
            <w:vMerge/>
          </w:tcPr>
          <w:p w14:paraId="706C8255" w14:textId="29F72C20" w:rsidR="00DE42C2" w:rsidRPr="003F1F50" w:rsidRDefault="00DE42C2" w:rsidP="005938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86" w:type="dxa"/>
            <w:gridSpan w:val="6"/>
            <w:vAlign w:val="bottom"/>
          </w:tcPr>
          <w:p w14:paraId="487A2BB7" w14:textId="0DC2246C" w:rsidR="00DE42C2" w:rsidRPr="003F1F50" w:rsidRDefault="00DE42C2" w:rsidP="00996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1 – </w:t>
            </w: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[ Patient </w:t>
            </w:r>
            <w:proofErr w:type="gramStart"/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lection ]</w:t>
            </w:r>
            <w:proofErr w:type="gramEnd"/>
          </w:p>
        </w:tc>
        <w:tc>
          <w:tcPr>
            <w:tcW w:w="2001" w:type="dxa"/>
            <w:gridSpan w:val="3"/>
          </w:tcPr>
          <w:p w14:paraId="71FF3A64" w14:textId="5A1E4E12" w:rsidR="00DE42C2" w:rsidRPr="003F1F50" w:rsidRDefault="00DE42C2" w:rsidP="00996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2 – </w:t>
            </w: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 xml:space="preserve">[ Index </w:t>
            </w:r>
            <w:proofErr w:type="gramStart"/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est ]</w:t>
            </w:r>
            <w:proofErr w:type="gramEnd"/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566" w:type="dxa"/>
            <w:gridSpan w:val="3"/>
            <w:vAlign w:val="bottom"/>
          </w:tcPr>
          <w:p w14:paraId="08EC5031" w14:textId="48CFA0EA" w:rsidR="00DE42C2" w:rsidRPr="003F1F50" w:rsidRDefault="00DE42C2" w:rsidP="00996E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main 3 – </w:t>
            </w:r>
            <w:r w:rsidRPr="003F1F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[ Reference standard]</w:t>
            </w:r>
          </w:p>
        </w:tc>
        <w:tc>
          <w:tcPr>
            <w:tcW w:w="3260" w:type="dxa"/>
            <w:gridSpan w:val="5"/>
            <w:vMerge/>
            <w:vAlign w:val="bottom"/>
          </w:tcPr>
          <w:p w14:paraId="42C14C8E" w14:textId="6229B2C4" w:rsidR="00DE42C2" w:rsidRPr="003F1F50" w:rsidRDefault="00DE42C2" w:rsidP="009432F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C07CE" w:rsidRPr="003F1F50" w14:paraId="2C4D261E" w14:textId="5880C4D5" w:rsidTr="00BF60FA">
        <w:trPr>
          <w:cantSplit/>
          <w:trHeight w:val="3911"/>
        </w:trPr>
        <w:tc>
          <w:tcPr>
            <w:tcW w:w="1695" w:type="dxa"/>
            <w:textDirection w:val="btLr"/>
            <w:vAlign w:val="bottom"/>
          </w:tcPr>
          <w:p w14:paraId="4EB122C2" w14:textId="1C2C111C" w:rsidR="003E7EF8" w:rsidRPr="00D61930" w:rsidRDefault="003E7EF8" w:rsidP="00F15E2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ignaling questions</w:t>
            </w:r>
          </w:p>
        </w:tc>
        <w:tc>
          <w:tcPr>
            <w:tcW w:w="623" w:type="dxa"/>
            <w:textDirection w:val="btLr"/>
            <w:vAlign w:val="center"/>
          </w:tcPr>
          <w:p w14:paraId="7C8F572C" w14:textId="01A02D98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as a consecutive or random sample of eligible patients enrolled?</w:t>
            </w:r>
          </w:p>
        </w:tc>
        <w:tc>
          <w:tcPr>
            <w:tcW w:w="659" w:type="dxa"/>
            <w:textDirection w:val="btLr"/>
            <w:vAlign w:val="center"/>
          </w:tcPr>
          <w:p w14:paraId="22102600" w14:textId="28A80116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as a case-control design avoided?</w:t>
            </w:r>
          </w:p>
        </w:tc>
        <w:tc>
          <w:tcPr>
            <w:tcW w:w="709" w:type="dxa"/>
            <w:textDirection w:val="btLr"/>
            <w:vAlign w:val="center"/>
          </w:tcPr>
          <w:p w14:paraId="608EA0F2" w14:textId="2A1DEEEE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d the study avoid inappropriate exclusions?</w:t>
            </w:r>
          </w:p>
        </w:tc>
        <w:tc>
          <w:tcPr>
            <w:tcW w:w="709" w:type="dxa"/>
            <w:textDirection w:val="btLr"/>
            <w:vAlign w:val="center"/>
          </w:tcPr>
          <w:p w14:paraId="5AC140AD" w14:textId="223C63C4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d the study avoid pre-processing of the images?</w:t>
            </w:r>
          </w:p>
        </w:tc>
        <w:tc>
          <w:tcPr>
            <w:tcW w:w="708" w:type="dxa"/>
            <w:textDirection w:val="btLr"/>
            <w:vAlign w:val="center"/>
          </w:tcPr>
          <w:p w14:paraId="42DB01BE" w14:textId="7F296677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d the study avoid including mixed infections</w:t>
            </w:r>
            <w:r w:rsid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?</w:t>
            </w:r>
          </w:p>
        </w:tc>
        <w:tc>
          <w:tcPr>
            <w:tcW w:w="678" w:type="dxa"/>
            <w:textDirection w:val="btLr"/>
            <w:vAlign w:val="center"/>
          </w:tcPr>
          <w:p w14:paraId="66DEA825" w14:textId="432B59F0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verall: Could the selection of patients introduce bias?</w:t>
            </w:r>
          </w:p>
        </w:tc>
        <w:tc>
          <w:tcPr>
            <w:tcW w:w="740" w:type="dxa"/>
            <w:textDirection w:val="btLr"/>
            <w:vAlign w:val="center"/>
          </w:tcPr>
          <w:p w14:paraId="06E57048" w14:textId="4BFBDA71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ere the index test results interpreted without knowledge of the results of the reference standard?</w:t>
            </w:r>
          </w:p>
        </w:tc>
        <w:tc>
          <w:tcPr>
            <w:tcW w:w="567" w:type="dxa"/>
            <w:textDirection w:val="btLr"/>
          </w:tcPr>
          <w:p w14:paraId="68930200" w14:textId="3FD07EFB" w:rsidR="003E7EF8" w:rsidRPr="00D61930" w:rsidRDefault="00DE42C2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f a threshold was used, was it pre-specified?</w:t>
            </w:r>
          </w:p>
        </w:tc>
        <w:tc>
          <w:tcPr>
            <w:tcW w:w="694" w:type="dxa"/>
            <w:textDirection w:val="btLr"/>
            <w:vAlign w:val="center"/>
          </w:tcPr>
          <w:p w14:paraId="4D5E0E08" w14:textId="3C140F12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verall: Could the conduct or interpretation of the index test have introduced bias?</w:t>
            </w:r>
          </w:p>
        </w:tc>
        <w:tc>
          <w:tcPr>
            <w:tcW w:w="865" w:type="dxa"/>
            <w:textDirection w:val="btLr"/>
            <w:vAlign w:val="center"/>
          </w:tcPr>
          <w:p w14:paraId="5F0BFBD7" w14:textId="0A2983AB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s the reference standard likely to correctly classify the target condition?</w:t>
            </w:r>
          </w:p>
        </w:tc>
        <w:tc>
          <w:tcPr>
            <w:tcW w:w="851" w:type="dxa"/>
            <w:textDirection w:val="btLr"/>
            <w:vAlign w:val="center"/>
          </w:tcPr>
          <w:p w14:paraId="69C9467D" w14:textId="2F5C09BC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ere the reference standard results interpreted without knowledge of the results of the index test?</w:t>
            </w:r>
          </w:p>
        </w:tc>
        <w:tc>
          <w:tcPr>
            <w:tcW w:w="850" w:type="dxa"/>
            <w:textDirection w:val="btLr"/>
            <w:vAlign w:val="center"/>
          </w:tcPr>
          <w:p w14:paraId="69A20C03" w14:textId="7D3CC660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verall: Could the reference standard, its conduct, or its interpretation have introduced bias?</w:t>
            </w:r>
          </w:p>
        </w:tc>
        <w:tc>
          <w:tcPr>
            <w:tcW w:w="624" w:type="dxa"/>
            <w:textDirection w:val="btLr"/>
            <w:vAlign w:val="center"/>
          </w:tcPr>
          <w:p w14:paraId="08B3D0CB" w14:textId="4F66D3C6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as there an appropriate interval between index tests and reference standard?</w:t>
            </w:r>
          </w:p>
        </w:tc>
        <w:tc>
          <w:tcPr>
            <w:tcW w:w="624" w:type="dxa"/>
            <w:textDirection w:val="btLr"/>
            <w:vAlign w:val="center"/>
          </w:tcPr>
          <w:p w14:paraId="755DBF54" w14:textId="0882B55B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d all patients receive a reference standard?</w:t>
            </w:r>
          </w:p>
        </w:tc>
        <w:tc>
          <w:tcPr>
            <w:tcW w:w="737" w:type="dxa"/>
            <w:textDirection w:val="btLr"/>
            <w:vAlign w:val="center"/>
          </w:tcPr>
          <w:p w14:paraId="2881F393" w14:textId="2407D9D0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d all patients receive the same reference standard?</w:t>
            </w:r>
          </w:p>
        </w:tc>
        <w:tc>
          <w:tcPr>
            <w:tcW w:w="624" w:type="dxa"/>
            <w:textDirection w:val="btLr"/>
            <w:vAlign w:val="center"/>
          </w:tcPr>
          <w:p w14:paraId="1C6A2433" w14:textId="2FE89C94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Were all patients included in the analysis?</w:t>
            </w:r>
          </w:p>
        </w:tc>
        <w:tc>
          <w:tcPr>
            <w:tcW w:w="651" w:type="dxa"/>
            <w:textDirection w:val="btLr"/>
            <w:vAlign w:val="center"/>
          </w:tcPr>
          <w:p w14:paraId="2EFB6B2E" w14:textId="1D6FCEC8" w:rsidR="003E7EF8" w:rsidRPr="00D61930" w:rsidRDefault="003E7EF8" w:rsidP="00F15E24">
            <w:pPr>
              <w:ind w:left="113" w:right="113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D61930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verall: Could the patient flow have introduced bias?</w:t>
            </w:r>
          </w:p>
        </w:tc>
      </w:tr>
      <w:tr w:rsidR="00F92779" w:rsidRPr="003F1F50" w14:paraId="63C9A162" w14:textId="34B189DD" w:rsidTr="00BF60FA">
        <w:tc>
          <w:tcPr>
            <w:tcW w:w="1695" w:type="dxa"/>
            <w:vMerge w:val="restart"/>
            <w:vAlign w:val="center"/>
          </w:tcPr>
          <w:p w14:paraId="26BC253E" w14:textId="01C7B6D1" w:rsidR="00F92779" w:rsidRPr="003F1F50" w:rsidRDefault="00F92779" w:rsidP="00F92779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Cai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23E5D9C" w14:textId="1532D58C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A3729F0" wp14:editId="1150B102">
                  <wp:extent cx="178905" cy="182711"/>
                  <wp:effectExtent l="0" t="0" r="0" b="0"/>
                  <wp:docPr id="168753085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4EB07D74" w14:textId="07CC024F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8814B4B" wp14:editId="533257BC">
                  <wp:extent cx="188843" cy="197626"/>
                  <wp:effectExtent l="0" t="0" r="1905" b="5715"/>
                  <wp:docPr id="122136164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945A1BD" w14:textId="005A2637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78CC59" wp14:editId="3E4426EF">
                  <wp:extent cx="178905" cy="182711"/>
                  <wp:effectExtent l="0" t="0" r="0" b="0"/>
                  <wp:docPr id="76264255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E6AE866" w14:textId="08B5339B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129E1D8F" w14:textId="729E4A91" w:rsidTr="00BF60FA">
        <w:tc>
          <w:tcPr>
            <w:tcW w:w="1695" w:type="dxa"/>
            <w:vMerge/>
            <w:vAlign w:val="center"/>
          </w:tcPr>
          <w:p w14:paraId="49410910" w14:textId="77777777" w:rsidR="006A3E6F" w:rsidRPr="003F1F50" w:rsidRDefault="006A3E6F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5F058A32" w14:textId="071C2EDC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F3E6F7C" wp14:editId="7947BF69">
                  <wp:extent cx="178904" cy="182794"/>
                  <wp:effectExtent l="0" t="0" r="0" b="0"/>
                  <wp:docPr id="94277836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729382C4" w14:textId="51E54A67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4644063" wp14:editId="7506F02D">
                  <wp:extent cx="178905" cy="182711"/>
                  <wp:effectExtent l="0" t="0" r="0" b="0"/>
                  <wp:docPr id="540247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00C9AE8" w14:textId="41F92AEE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F0CEB2" wp14:editId="47363B29">
                  <wp:extent cx="178905" cy="182711"/>
                  <wp:effectExtent l="0" t="0" r="0" b="0"/>
                  <wp:docPr id="3228710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E9F79F2" w14:textId="34053FF1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72CDA7" wp14:editId="774855FB">
                  <wp:extent cx="188843" cy="197626"/>
                  <wp:effectExtent l="0" t="0" r="1905" b="5715"/>
                  <wp:docPr id="1072693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6715ED36" w14:textId="3530AE49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79AF68B" wp14:editId="7EF10C08">
                  <wp:extent cx="178904" cy="182794"/>
                  <wp:effectExtent l="0" t="0" r="0" b="0"/>
                  <wp:docPr id="530404450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4F3A2894" w14:textId="204312FD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3C2836" wp14:editId="46DF7F9A">
                  <wp:extent cx="178904" cy="182794"/>
                  <wp:effectExtent l="0" t="0" r="0" b="0"/>
                  <wp:docPr id="1622325460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05338831" w14:textId="5BF960A4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FD69D2" wp14:editId="7CD14286">
                  <wp:extent cx="178905" cy="182711"/>
                  <wp:effectExtent l="0" t="0" r="0" b="0"/>
                  <wp:docPr id="17842074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1D047AB9" w14:textId="056E5B4A" w:rsidR="006A3E6F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B0E724" wp14:editId="1EA0584D">
                  <wp:extent cx="188843" cy="197626"/>
                  <wp:effectExtent l="0" t="0" r="1905" b="5715"/>
                  <wp:docPr id="31440805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02BFC967" w14:textId="3BC29823" w:rsidR="006A3E6F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535B92" wp14:editId="1FECB640">
                  <wp:extent cx="188843" cy="197626"/>
                  <wp:effectExtent l="0" t="0" r="1905" b="5715"/>
                  <wp:docPr id="136382405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D9F989C" w14:textId="60804AAE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BDD3C5" wp14:editId="71720F3F">
                  <wp:extent cx="178905" cy="182711"/>
                  <wp:effectExtent l="0" t="0" r="0" b="0"/>
                  <wp:docPr id="19179321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EAE5CEF" w14:textId="04442303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4FFD7F2" wp14:editId="260C3F0D">
                  <wp:extent cx="178905" cy="182711"/>
                  <wp:effectExtent l="0" t="0" r="0" b="0"/>
                  <wp:docPr id="6490117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2300281" w14:textId="1E495981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FB6C8C" wp14:editId="0E802A07">
                  <wp:extent cx="178905" cy="182711"/>
                  <wp:effectExtent l="0" t="0" r="0" b="0"/>
                  <wp:docPr id="43785426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6DD0C38" w14:textId="18AD6F2A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8E6E5B" wp14:editId="032C7992">
                  <wp:extent cx="178905" cy="182711"/>
                  <wp:effectExtent l="0" t="0" r="0" b="0"/>
                  <wp:docPr id="18857125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92A95D6" w14:textId="32A361BB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E92324" wp14:editId="4AF5FE9C">
                  <wp:extent cx="178905" cy="182711"/>
                  <wp:effectExtent l="0" t="0" r="0" b="0"/>
                  <wp:docPr id="134701430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51C3163F" w14:textId="50BE1CB4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5FF8B6" wp14:editId="04D5375C">
                  <wp:extent cx="178905" cy="182711"/>
                  <wp:effectExtent l="0" t="0" r="0" b="0"/>
                  <wp:docPr id="20994390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439511E" w14:textId="22250E1D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29B39C5" wp14:editId="1803ECC5">
                  <wp:extent cx="178905" cy="182711"/>
                  <wp:effectExtent l="0" t="0" r="0" b="0"/>
                  <wp:docPr id="90108429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65E9CAC1" w14:textId="66A5D0E5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24BDC9A" wp14:editId="335AB9A4">
                  <wp:extent cx="178905" cy="182711"/>
                  <wp:effectExtent l="0" t="0" r="0" b="0"/>
                  <wp:docPr id="7474625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0C298CF0" w14:textId="77777777" w:rsidTr="00BF60FA">
        <w:tc>
          <w:tcPr>
            <w:tcW w:w="1695" w:type="dxa"/>
            <w:vMerge w:val="restart"/>
            <w:vAlign w:val="center"/>
          </w:tcPr>
          <w:p w14:paraId="7929590D" w14:textId="3F10E391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Essalat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424A4B72" w14:textId="1C1BB4A0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DED0CA7" wp14:editId="3A0B5B27">
                  <wp:extent cx="178905" cy="182711"/>
                  <wp:effectExtent l="0" t="0" r="0" b="0"/>
                  <wp:docPr id="140397482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373D3AD8" w14:textId="2A87689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7C45EA5" wp14:editId="336FA819">
                  <wp:extent cx="188843" cy="197626"/>
                  <wp:effectExtent l="0" t="0" r="1905" b="5715"/>
                  <wp:docPr id="16516635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43072F8F" w14:textId="3D8B9DB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02E3F70" wp14:editId="794469E0">
                  <wp:extent cx="178905" cy="182711"/>
                  <wp:effectExtent l="0" t="0" r="0" b="0"/>
                  <wp:docPr id="110764625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5B8588B" w14:textId="7777777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230BA4" w:rsidRPr="003F1F50" w14:paraId="1785EA73" w14:textId="77777777" w:rsidTr="00BF60FA">
        <w:tc>
          <w:tcPr>
            <w:tcW w:w="1695" w:type="dxa"/>
            <w:vMerge/>
          </w:tcPr>
          <w:p w14:paraId="31108EC2" w14:textId="77777777" w:rsidR="00230BA4" w:rsidRPr="003F1F50" w:rsidRDefault="00230BA4" w:rsidP="00230BA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3416B76" w14:textId="4FB4334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1F790A" wp14:editId="05735D76">
                  <wp:extent cx="178905" cy="182711"/>
                  <wp:effectExtent l="0" t="0" r="0" b="0"/>
                  <wp:docPr id="197584747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5FC4768A" w14:textId="4E96390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415F484" wp14:editId="09525049">
                  <wp:extent cx="178905" cy="182711"/>
                  <wp:effectExtent l="0" t="0" r="0" b="0"/>
                  <wp:docPr id="1125148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F0482D3" w14:textId="3CEE00D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1A276D9" wp14:editId="20B60E4B">
                  <wp:extent cx="178905" cy="182711"/>
                  <wp:effectExtent l="0" t="0" r="0" b="0"/>
                  <wp:docPr id="17221757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B1B8157" w14:textId="5C5562A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B5F090" wp14:editId="28DAACFD">
                  <wp:extent cx="188843" cy="197626"/>
                  <wp:effectExtent l="0" t="0" r="1905" b="5715"/>
                  <wp:docPr id="74187435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93DB249" w14:textId="2CAA433E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AE26F60" wp14:editId="7BD78525">
                  <wp:extent cx="178905" cy="182711"/>
                  <wp:effectExtent l="0" t="0" r="0" b="0"/>
                  <wp:docPr id="4841071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3EED5F87" w14:textId="03F61C2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A26201" wp14:editId="57967A6E">
                  <wp:extent cx="178905" cy="182711"/>
                  <wp:effectExtent l="0" t="0" r="0" b="0"/>
                  <wp:docPr id="15825128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3376A30C" w14:textId="76C641AB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D237DB" wp14:editId="51B5946A">
                  <wp:extent cx="178905" cy="182711"/>
                  <wp:effectExtent l="0" t="0" r="0" b="0"/>
                  <wp:docPr id="14076619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5944D3B" w14:textId="116F014F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A91E3A7" wp14:editId="79D76118">
                  <wp:extent cx="188843" cy="197626"/>
                  <wp:effectExtent l="0" t="0" r="1905" b="5715"/>
                  <wp:docPr id="176051417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959D780" w14:textId="3297D457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5B9EC78" wp14:editId="48B1696C">
                  <wp:extent cx="188843" cy="197626"/>
                  <wp:effectExtent l="0" t="0" r="1905" b="5715"/>
                  <wp:docPr id="9357656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6AD4907" w14:textId="0B22E9E7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573EFA6" wp14:editId="5BBD9E00">
                  <wp:extent cx="178905" cy="182711"/>
                  <wp:effectExtent l="0" t="0" r="0" b="0"/>
                  <wp:docPr id="10293783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0D7713A" w14:textId="425AC15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B762F2" wp14:editId="4C5BB6EE">
                  <wp:extent cx="178905" cy="182711"/>
                  <wp:effectExtent l="0" t="0" r="0" b="0"/>
                  <wp:docPr id="131628907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41F962F" w14:textId="2179C39D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752284A" wp14:editId="05E078F3">
                  <wp:extent cx="178905" cy="182711"/>
                  <wp:effectExtent l="0" t="0" r="0" b="0"/>
                  <wp:docPr id="96371327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AD17A4A" w14:textId="75727B3B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EE7627" wp14:editId="2E37896A">
                  <wp:extent cx="178905" cy="182711"/>
                  <wp:effectExtent l="0" t="0" r="0" b="0"/>
                  <wp:docPr id="11320283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14D5455" w14:textId="380FB211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2F09CC" wp14:editId="2097A5DC">
                  <wp:extent cx="178905" cy="182711"/>
                  <wp:effectExtent l="0" t="0" r="0" b="0"/>
                  <wp:docPr id="9059873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7EA9067C" w14:textId="6E29AAD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8C2A69" wp14:editId="4F43E76B">
                  <wp:extent cx="178905" cy="182711"/>
                  <wp:effectExtent l="0" t="0" r="0" b="0"/>
                  <wp:docPr id="197731903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56AB96F" w14:textId="763B633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F59DD5E" wp14:editId="158E3565">
                  <wp:extent cx="178905" cy="182711"/>
                  <wp:effectExtent l="0" t="0" r="0" b="0"/>
                  <wp:docPr id="4131276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A58B0DD" w14:textId="0B2139C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B1F6D0" wp14:editId="0A563E8A">
                  <wp:extent cx="178905" cy="182711"/>
                  <wp:effectExtent l="0" t="0" r="0" b="0"/>
                  <wp:docPr id="97642957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EA90FEE" w14:textId="77777777" w:rsidTr="00BF60FA">
        <w:tc>
          <w:tcPr>
            <w:tcW w:w="1695" w:type="dxa"/>
            <w:vMerge w:val="restart"/>
            <w:vAlign w:val="center"/>
          </w:tcPr>
          <w:p w14:paraId="42D4AC04" w14:textId="03EDCF18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Ghosh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188558DB" w14:textId="108EC7E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9798A6" wp14:editId="62C7E6D4">
                  <wp:extent cx="178905" cy="182711"/>
                  <wp:effectExtent l="0" t="0" r="0" b="0"/>
                  <wp:docPr id="12891197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B638161" w14:textId="67E3BB0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68AA5BB" wp14:editId="3004B487">
                  <wp:extent cx="188843" cy="197626"/>
                  <wp:effectExtent l="0" t="0" r="1905" b="5715"/>
                  <wp:docPr id="13477802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E5FF353" w14:textId="596E32B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9D0786" wp14:editId="6A36867B">
                  <wp:extent cx="178905" cy="182711"/>
                  <wp:effectExtent l="0" t="0" r="0" b="0"/>
                  <wp:docPr id="190934252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1F6707F5" w14:textId="42D59B10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F71806" w:rsidRPr="003F1F50" w14:paraId="086903EC" w14:textId="77777777" w:rsidTr="00BF60FA">
        <w:tc>
          <w:tcPr>
            <w:tcW w:w="1695" w:type="dxa"/>
            <w:vMerge/>
          </w:tcPr>
          <w:p w14:paraId="46D4F3B4" w14:textId="77777777" w:rsidR="00F71806" w:rsidRPr="003F1F50" w:rsidRDefault="00F71806" w:rsidP="00F7180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2961CD9" w14:textId="69F0ACED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26EBEB" wp14:editId="5D357ED2">
                  <wp:extent cx="178905" cy="182711"/>
                  <wp:effectExtent l="0" t="0" r="0" b="0"/>
                  <wp:docPr id="145020440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3DDB695" w14:textId="3E8E2DF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85B431" wp14:editId="775EB1BC">
                  <wp:extent cx="178905" cy="182711"/>
                  <wp:effectExtent l="0" t="0" r="0" b="0"/>
                  <wp:docPr id="112736284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BB22E72" w14:textId="4618FB7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73777E" wp14:editId="33BBFB42">
                  <wp:extent cx="178905" cy="182711"/>
                  <wp:effectExtent l="0" t="0" r="0" b="0"/>
                  <wp:docPr id="8320674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DACADB9" w14:textId="26780740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BAD80C" wp14:editId="4BFF2E3C">
                  <wp:extent cx="188843" cy="197626"/>
                  <wp:effectExtent l="0" t="0" r="1905" b="5715"/>
                  <wp:docPr id="25084582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549151AC" w14:textId="72DA81BC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AFFA37" wp14:editId="511EDFA1">
                  <wp:extent cx="178905" cy="182711"/>
                  <wp:effectExtent l="0" t="0" r="0" b="0"/>
                  <wp:docPr id="176595999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65F7078D" w14:textId="49664E95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4E1737B" wp14:editId="08182F39">
                  <wp:extent cx="178905" cy="182711"/>
                  <wp:effectExtent l="0" t="0" r="0" b="0"/>
                  <wp:docPr id="3872501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50E9A4C8" w14:textId="4C11F94D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95EE17" wp14:editId="5ADBD081">
                  <wp:extent cx="178905" cy="182711"/>
                  <wp:effectExtent l="0" t="0" r="0" b="0"/>
                  <wp:docPr id="130315824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1C43A26F" w14:textId="3D04353C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7B0EE5" wp14:editId="3CF747B3">
                  <wp:extent cx="188843" cy="197626"/>
                  <wp:effectExtent l="0" t="0" r="1905" b="5715"/>
                  <wp:docPr id="91093537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2E637076" w14:textId="7CA2244D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579016" wp14:editId="013F8E69">
                  <wp:extent cx="188843" cy="197626"/>
                  <wp:effectExtent l="0" t="0" r="1905" b="5715"/>
                  <wp:docPr id="61881511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7DE369C" w14:textId="38A5355B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FCBEB9" wp14:editId="5F2D90CD">
                  <wp:extent cx="178905" cy="182711"/>
                  <wp:effectExtent l="0" t="0" r="0" b="0"/>
                  <wp:docPr id="146298768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62E1CD0C" w14:textId="44521353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BC229C" wp14:editId="1B886AC7">
                  <wp:extent cx="178905" cy="182711"/>
                  <wp:effectExtent l="0" t="0" r="0" b="0"/>
                  <wp:docPr id="18617556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B841F0D" w14:textId="373E79A1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2CCF937" wp14:editId="3C81AA1E">
                  <wp:extent cx="178905" cy="182711"/>
                  <wp:effectExtent l="0" t="0" r="0" b="0"/>
                  <wp:docPr id="152841866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6A7F975" w14:textId="36C32C85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8FC128" wp14:editId="3DF20960">
                  <wp:extent cx="178905" cy="182711"/>
                  <wp:effectExtent l="0" t="0" r="0" b="0"/>
                  <wp:docPr id="274470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519DF22" w14:textId="0B4C880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20AB861" wp14:editId="40501A2F">
                  <wp:extent cx="178905" cy="182711"/>
                  <wp:effectExtent l="0" t="0" r="0" b="0"/>
                  <wp:docPr id="6894863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5C920F30" w14:textId="3BAF2375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F003FD" wp14:editId="3AD5DB80">
                  <wp:extent cx="178904" cy="182794"/>
                  <wp:effectExtent l="0" t="0" r="0" b="0"/>
                  <wp:docPr id="722593810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A5D9D98" w14:textId="5A3B33BA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3C5491" wp14:editId="2185196B">
                  <wp:extent cx="178905" cy="182711"/>
                  <wp:effectExtent l="0" t="0" r="0" b="0"/>
                  <wp:docPr id="139139857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473C569" w14:textId="09A198B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6BEC83" wp14:editId="225D1D22">
                  <wp:extent cx="178904" cy="182794"/>
                  <wp:effectExtent l="0" t="0" r="0" b="0"/>
                  <wp:docPr id="175975875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A36AC90" w14:textId="77777777" w:rsidTr="00BF60FA">
        <w:tc>
          <w:tcPr>
            <w:tcW w:w="1695" w:type="dxa"/>
            <w:vMerge w:val="restart"/>
            <w:vAlign w:val="center"/>
          </w:tcPr>
          <w:p w14:paraId="26E2BFF1" w14:textId="60B2C9A6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Gu 2020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201DD110" w14:textId="0987AA9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A840AB" wp14:editId="35C5A37C">
                  <wp:extent cx="178905" cy="182711"/>
                  <wp:effectExtent l="0" t="0" r="0" b="0"/>
                  <wp:docPr id="7349214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5828293C" w14:textId="0911C92F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5FD8AF" wp14:editId="1A08656D">
                  <wp:extent cx="188843" cy="197626"/>
                  <wp:effectExtent l="0" t="0" r="1905" b="5715"/>
                  <wp:docPr id="109452917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2E1DE1E" w14:textId="2C8CF23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6342E39" wp14:editId="0ADE142E">
                  <wp:extent cx="178905" cy="182711"/>
                  <wp:effectExtent l="0" t="0" r="0" b="0"/>
                  <wp:docPr id="193156596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23C9BED" w14:textId="3BB211B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591E4025" w14:textId="77777777" w:rsidTr="00BF60FA">
        <w:tc>
          <w:tcPr>
            <w:tcW w:w="1695" w:type="dxa"/>
            <w:vMerge/>
          </w:tcPr>
          <w:p w14:paraId="79459065" w14:textId="77777777" w:rsidR="006A3E6F" w:rsidRPr="003F1F50" w:rsidRDefault="006A3E6F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CC17729" w14:textId="68F31DA2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C4BCB9" wp14:editId="0388DC21">
                  <wp:extent cx="178905" cy="182711"/>
                  <wp:effectExtent l="0" t="0" r="0" b="0"/>
                  <wp:docPr id="616804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2505657E" w14:textId="02316790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C5EBEED" wp14:editId="19CF6C1C">
                  <wp:extent cx="178905" cy="182711"/>
                  <wp:effectExtent l="0" t="0" r="0" b="0"/>
                  <wp:docPr id="7355403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5B136784" w14:textId="6DEFC2B0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0CD1D3" wp14:editId="60DA571A">
                  <wp:extent cx="178905" cy="182711"/>
                  <wp:effectExtent l="0" t="0" r="0" b="0"/>
                  <wp:docPr id="21132532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2771D81" w14:textId="186ED7CD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598021" wp14:editId="579555B7">
                  <wp:extent cx="178905" cy="182711"/>
                  <wp:effectExtent l="0" t="0" r="0" b="0"/>
                  <wp:docPr id="92967284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EB39C93" w14:textId="668613C3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B11B66" wp14:editId="6574DFAF">
                  <wp:extent cx="178905" cy="182711"/>
                  <wp:effectExtent l="0" t="0" r="0" b="0"/>
                  <wp:docPr id="9633659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4B8AB4E1" w14:textId="71C92230" w:rsidR="006A3E6F" w:rsidRPr="003F1F50" w:rsidRDefault="003E4648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C317383" wp14:editId="20294DF8">
                  <wp:extent cx="178905" cy="182711"/>
                  <wp:effectExtent l="0" t="0" r="0" b="0"/>
                  <wp:docPr id="12392884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2349F0C9" w14:textId="0BE26A5A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16B6F8" wp14:editId="6A760B61">
                  <wp:extent cx="178905" cy="182711"/>
                  <wp:effectExtent l="0" t="0" r="0" b="0"/>
                  <wp:docPr id="8415125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2B6C34D7" w14:textId="2DFDAB70" w:rsidR="006A3E6F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A6C02D" wp14:editId="53276C0B">
                  <wp:extent cx="188843" cy="197626"/>
                  <wp:effectExtent l="0" t="0" r="1905" b="5715"/>
                  <wp:docPr id="109699951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6A708B6" w14:textId="31DA1553" w:rsidR="006A3E6F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70DF9B" wp14:editId="033EF79B">
                  <wp:extent cx="188843" cy="197626"/>
                  <wp:effectExtent l="0" t="0" r="1905" b="5715"/>
                  <wp:docPr id="84987269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1062913" w14:textId="7537FFE0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6028AB" wp14:editId="0404D801">
                  <wp:extent cx="178905" cy="182711"/>
                  <wp:effectExtent l="0" t="0" r="0" b="0"/>
                  <wp:docPr id="81773596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4629A83" w14:textId="3AB820A0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4C86115" wp14:editId="56413CFE">
                  <wp:extent cx="178905" cy="182711"/>
                  <wp:effectExtent l="0" t="0" r="0" b="0"/>
                  <wp:docPr id="19013402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65CE80E9" w14:textId="32268454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AF5B5E" wp14:editId="0450D841">
                  <wp:extent cx="178905" cy="182711"/>
                  <wp:effectExtent l="0" t="0" r="0" b="0"/>
                  <wp:docPr id="194665626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E344502" w14:textId="688F77E9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2F81B0E" wp14:editId="6332DA20">
                  <wp:extent cx="178905" cy="182711"/>
                  <wp:effectExtent l="0" t="0" r="0" b="0"/>
                  <wp:docPr id="7627135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64839CF" w14:textId="258563A4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4C5EBA" wp14:editId="51DAB85F">
                  <wp:extent cx="178905" cy="182711"/>
                  <wp:effectExtent l="0" t="0" r="0" b="0"/>
                  <wp:docPr id="156474842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BDEC378" w14:textId="00A7FA49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396702" wp14:editId="0031A32E">
                  <wp:extent cx="178905" cy="182711"/>
                  <wp:effectExtent l="0" t="0" r="0" b="0"/>
                  <wp:docPr id="15713347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BFDA371" w14:textId="41C1E53E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8452BB" wp14:editId="5D66AAF8">
                  <wp:extent cx="178905" cy="182711"/>
                  <wp:effectExtent l="0" t="0" r="0" b="0"/>
                  <wp:docPr id="4536612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0C73FF85" w14:textId="63E7A595" w:rsidR="006A3E6F" w:rsidRPr="003F1F50" w:rsidRDefault="006A3E6F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C83FB6" wp14:editId="45410940">
                  <wp:extent cx="178905" cy="182711"/>
                  <wp:effectExtent l="0" t="0" r="0" b="0"/>
                  <wp:docPr id="10898300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616" w:rsidRPr="003F1F50" w14:paraId="601F7C68" w14:textId="77777777" w:rsidTr="00BF60FA">
        <w:tc>
          <w:tcPr>
            <w:tcW w:w="1695" w:type="dxa"/>
            <w:vMerge w:val="restart"/>
            <w:vAlign w:val="center"/>
          </w:tcPr>
          <w:p w14:paraId="0923C5B8" w14:textId="174F0857" w:rsidR="00663616" w:rsidRPr="003F1F50" w:rsidRDefault="00663616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Hong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5878B99E" w14:textId="5CFED76C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9B390E" wp14:editId="58E89A5D">
                  <wp:extent cx="178905" cy="182711"/>
                  <wp:effectExtent l="0" t="0" r="0" b="0"/>
                  <wp:docPr id="149340000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02027EFE" w14:textId="169C9499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FFD6F8D" wp14:editId="08AD3005">
                  <wp:extent cx="178904" cy="182794"/>
                  <wp:effectExtent l="0" t="0" r="0" b="0"/>
                  <wp:docPr id="12526544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1922209F" w14:textId="34C00709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5DAC6CD" wp14:editId="75097AD7">
                  <wp:extent cx="178905" cy="182711"/>
                  <wp:effectExtent l="0" t="0" r="0" b="0"/>
                  <wp:docPr id="623088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12444533" w14:textId="2AB795B6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844632" w:rsidRPr="003F1F50" w14:paraId="3D87017F" w14:textId="77777777" w:rsidTr="00BF60FA">
        <w:tc>
          <w:tcPr>
            <w:tcW w:w="1695" w:type="dxa"/>
            <w:vMerge/>
            <w:vAlign w:val="center"/>
          </w:tcPr>
          <w:p w14:paraId="07B38DA3" w14:textId="77777777" w:rsidR="00844632" w:rsidRPr="003F1F50" w:rsidRDefault="00844632" w:rsidP="0084463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0E4D4F81" w14:textId="71B7EC7A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F80ABE" wp14:editId="41C0EFC4">
                  <wp:extent cx="178905" cy="182711"/>
                  <wp:effectExtent l="0" t="0" r="0" b="0"/>
                  <wp:docPr id="123094252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46EFBE90" w14:textId="224AD6D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205E21" wp14:editId="70C7ED07">
                  <wp:extent cx="178905" cy="182711"/>
                  <wp:effectExtent l="0" t="0" r="0" b="0"/>
                  <wp:docPr id="8426092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766E64B7" w14:textId="7FEC7779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DB04782" wp14:editId="5EB40517">
                  <wp:extent cx="178905" cy="182711"/>
                  <wp:effectExtent l="0" t="0" r="0" b="0"/>
                  <wp:docPr id="166575550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41AA87C" w14:textId="5B985E9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715AEF" wp14:editId="3ABA76BD">
                  <wp:extent cx="178905" cy="182711"/>
                  <wp:effectExtent l="0" t="0" r="0" b="0"/>
                  <wp:docPr id="97693320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DBE5506" w14:textId="184D8270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091BF01" wp14:editId="22596BAC">
                  <wp:extent cx="178904" cy="182794"/>
                  <wp:effectExtent l="0" t="0" r="0" b="0"/>
                  <wp:docPr id="198385813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59D06E97" w14:textId="71389C77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D7851B" wp14:editId="1E1A2AA9">
                  <wp:extent cx="178905" cy="182711"/>
                  <wp:effectExtent l="0" t="0" r="0" b="0"/>
                  <wp:docPr id="183321038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2C2F8587" w14:textId="4867879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C92F3A" wp14:editId="2F25A494">
                  <wp:extent cx="178905" cy="182711"/>
                  <wp:effectExtent l="0" t="0" r="0" b="0"/>
                  <wp:docPr id="76303952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8F96A5D" w14:textId="786D7F7B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C0921D" wp14:editId="45B222E6">
                  <wp:extent cx="178904" cy="182794"/>
                  <wp:effectExtent l="0" t="0" r="0" b="0"/>
                  <wp:docPr id="119519882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6224A62" w14:textId="7DA08663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2507449" wp14:editId="3389D2C9">
                  <wp:extent cx="178904" cy="182794"/>
                  <wp:effectExtent l="0" t="0" r="0" b="0"/>
                  <wp:docPr id="1864184076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C8C703C" w14:textId="0F5AA82E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F29A32" wp14:editId="2D122D75">
                  <wp:extent cx="178905" cy="182711"/>
                  <wp:effectExtent l="0" t="0" r="0" b="0"/>
                  <wp:docPr id="151091113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12BA9773" w14:textId="56C6CC51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99185E" wp14:editId="434898ED">
                  <wp:extent cx="178905" cy="182711"/>
                  <wp:effectExtent l="0" t="0" r="0" b="0"/>
                  <wp:docPr id="84978035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1B50CE9A" w14:textId="7F60177E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7232CA" wp14:editId="4C132628">
                  <wp:extent cx="178905" cy="182711"/>
                  <wp:effectExtent l="0" t="0" r="0" b="0"/>
                  <wp:docPr id="98788416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612A9CA" w14:textId="0FB2916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8076F4" wp14:editId="6B604F5F">
                  <wp:extent cx="178905" cy="182711"/>
                  <wp:effectExtent l="0" t="0" r="0" b="0"/>
                  <wp:docPr id="10533319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5085492" w14:textId="5603528A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8825066" wp14:editId="1A5331D9">
                  <wp:extent cx="178905" cy="182711"/>
                  <wp:effectExtent l="0" t="0" r="0" b="0"/>
                  <wp:docPr id="9232011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7BA122A0" w14:textId="57BBC934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A22BF3C" wp14:editId="020F377E">
                  <wp:extent cx="178905" cy="182711"/>
                  <wp:effectExtent l="0" t="0" r="0" b="0"/>
                  <wp:docPr id="101592885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FBA602A" w14:textId="09238E74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1CA746" wp14:editId="4A49E592">
                  <wp:extent cx="178905" cy="182711"/>
                  <wp:effectExtent l="0" t="0" r="0" b="0"/>
                  <wp:docPr id="58498133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C0817D4" w14:textId="5CBFD9ED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18314A" wp14:editId="0627B5B5">
                  <wp:extent cx="178905" cy="182711"/>
                  <wp:effectExtent l="0" t="0" r="0" b="0"/>
                  <wp:docPr id="18014166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616" w:rsidRPr="003F1F50" w14:paraId="0F8C8D41" w14:textId="77777777" w:rsidTr="00BF60FA">
        <w:tc>
          <w:tcPr>
            <w:tcW w:w="1695" w:type="dxa"/>
            <w:vMerge w:val="restart"/>
            <w:vAlign w:val="center"/>
          </w:tcPr>
          <w:p w14:paraId="155E923A" w14:textId="77777777" w:rsidR="00663616" w:rsidRPr="003F1F50" w:rsidRDefault="00663616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Hou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81C66AD" w14:textId="58E6DC83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A67119" wp14:editId="2B4D87F4">
                  <wp:extent cx="178904" cy="182794"/>
                  <wp:effectExtent l="0" t="0" r="0" b="0"/>
                  <wp:docPr id="194486720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49BF01D" w14:textId="58047509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0AC9B0" wp14:editId="3EE84299">
                  <wp:extent cx="178904" cy="182794"/>
                  <wp:effectExtent l="0" t="0" r="0" b="0"/>
                  <wp:docPr id="1460352210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0D574648" w14:textId="3F60393C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98090AE" wp14:editId="043B53E8">
                  <wp:extent cx="178904" cy="182794"/>
                  <wp:effectExtent l="0" t="0" r="0" b="0"/>
                  <wp:docPr id="168410915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82FDF0B" w14:textId="77777777" w:rsidR="00663616" w:rsidRPr="003F1F50" w:rsidRDefault="00663616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279E4" w:rsidRPr="003F1F50" w14:paraId="6952F060" w14:textId="77777777" w:rsidTr="00BF60FA">
        <w:tc>
          <w:tcPr>
            <w:tcW w:w="1695" w:type="dxa"/>
            <w:vMerge/>
            <w:vAlign w:val="center"/>
          </w:tcPr>
          <w:p w14:paraId="1E13AB71" w14:textId="77777777" w:rsidR="00B279E4" w:rsidRPr="003F1F50" w:rsidRDefault="00B279E4" w:rsidP="00B279E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3A4C3B2" w14:textId="0121925A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F83286" wp14:editId="6FB748D9">
                  <wp:extent cx="178904" cy="182794"/>
                  <wp:effectExtent l="0" t="0" r="0" b="0"/>
                  <wp:docPr id="158949002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12F485F8" w14:textId="268529C5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DA02EC0" wp14:editId="652E60D4">
                  <wp:extent cx="178905" cy="182711"/>
                  <wp:effectExtent l="0" t="0" r="0" b="0"/>
                  <wp:docPr id="16355123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9C429C6" w14:textId="0112CF48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9A6B221" wp14:editId="1B0C85F1">
                  <wp:extent cx="178904" cy="182794"/>
                  <wp:effectExtent l="0" t="0" r="0" b="0"/>
                  <wp:docPr id="71572504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58370FE" w14:textId="71A14F08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61CD9B" wp14:editId="47199C22">
                  <wp:extent cx="178904" cy="182794"/>
                  <wp:effectExtent l="0" t="0" r="0" b="0"/>
                  <wp:docPr id="194851049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1E926E82" w14:textId="5FCBE094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738906" wp14:editId="0A5C7D4E">
                  <wp:extent cx="178905" cy="182711"/>
                  <wp:effectExtent l="0" t="0" r="0" b="0"/>
                  <wp:docPr id="5907097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2A62779" w14:textId="6F782B2B" w:rsidR="00B279E4" w:rsidRPr="00E81FAE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noProof/>
                <w:lang w:val="en-US"/>
              </w:rPr>
              <w:drawing>
                <wp:inline distT="0" distB="0" distL="0" distR="0" wp14:anchorId="701D0043" wp14:editId="239FFD0F">
                  <wp:extent cx="178904" cy="182794"/>
                  <wp:effectExtent l="0" t="0" r="0" b="0"/>
                  <wp:docPr id="127454233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6B453A46" w14:textId="2EE143B4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2EF21B1" wp14:editId="7AEC39D8">
                  <wp:extent cx="178905" cy="182711"/>
                  <wp:effectExtent l="0" t="0" r="0" b="0"/>
                  <wp:docPr id="92199807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4D91E360" w14:textId="1CA82338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95BE718" wp14:editId="55BD760F">
                  <wp:extent cx="178904" cy="182794"/>
                  <wp:effectExtent l="0" t="0" r="0" b="0"/>
                  <wp:docPr id="89501979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9D9903B" w14:textId="5BAF926E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9917DD8" wp14:editId="5D95B949">
                  <wp:extent cx="178904" cy="182794"/>
                  <wp:effectExtent l="0" t="0" r="0" b="0"/>
                  <wp:docPr id="136254764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0A7F0A91" w14:textId="2B15CE9D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A4166D" wp14:editId="77FD590B">
                  <wp:extent cx="178904" cy="182794"/>
                  <wp:effectExtent l="0" t="0" r="0" b="0"/>
                  <wp:docPr id="918216042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6C51C11" w14:textId="294094AA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D941474" wp14:editId="24E15FB0">
                  <wp:extent cx="178904" cy="182794"/>
                  <wp:effectExtent l="0" t="0" r="0" b="0"/>
                  <wp:docPr id="196612710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12D28548" w14:textId="75DBA8E7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EB9185" wp14:editId="163A4880">
                  <wp:extent cx="178904" cy="182794"/>
                  <wp:effectExtent l="0" t="0" r="0" b="0"/>
                  <wp:docPr id="335116092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14FCB1D" w14:textId="522C1ECD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1A679F7" wp14:editId="6AA1A3E3">
                  <wp:extent cx="178904" cy="182794"/>
                  <wp:effectExtent l="0" t="0" r="0" b="0"/>
                  <wp:docPr id="137637055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D2FD49A" w14:textId="1EEB0517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2F0658" wp14:editId="5C132047">
                  <wp:extent cx="178904" cy="182794"/>
                  <wp:effectExtent l="0" t="0" r="0" b="0"/>
                  <wp:docPr id="153622130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EFBF336" w14:textId="3D324FBC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29AAF9" wp14:editId="2F90FDD5">
                  <wp:extent cx="178904" cy="182794"/>
                  <wp:effectExtent l="0" t="0" r="0" b="0"/>
                  <wp:docPr id="7492815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2AE1B3B" w14:textId="74C7F203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9C4F95" wp14:editId="48A5CF96">
                  <wp:extent cx="178905" cy="182711"/>
                  <wp:effectExtent l="0" t="0" r="0" b="0"/>
                  <wp:docPr id="19192681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1C57A49E" w14:textId="4953992E" w:rsidR="00B279E4" w:rsidRPr="003F1F50" w:rsidRDefault="00B279E4" w:rsidP="00B279E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728447E" wp14:editId="4ED853E3">
                  <wp:extent cx="178904" cy="182794"/>
                  <wp:effectExtent l="0" t="0" r="0" b="0"/>
                  <wp:docPr id="31305195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66F1171B" w14:textId="77777777" w:rsidTr="00BF60FA">
        <w:tc>
          <w:tcPr>
            <w:tcW w:w="1695" w:type="dxa"/>
            <w:vMerge w:val="restart"/>
            <w:vAlign w:val="center"/>
          </w:tcPr>
          <w:p w14:paraId="6E61DF63" w14:textId="77777777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Hu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3BC3D1AD" w14:textId="4885395C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F65B09" wp14:editId="3B0F2F3A">
                  <wp:extent cx="178905" cy="182711"/>
                  <wp:effectExtent l="0" t="0" r="0" b="0"/>
                  <wp:docPr id="10552691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624FA54C" w14:textId="1DA8D46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0E8B659" wp14:editId="2AA8731D">
                  <wp:extent cx="188843" cy="197626"/>
                  <wp:effectExtent l="0" t="0" r="1905" b="5715"/>
                  <wp:docPr id="17088096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4855171" w14:textId="71343BA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BE1FE76" wp14:editId="27EBF213">
                  <wp:extent cx="178905" cy="182711"/>
                  <wp:effectExtent l="0" t="0" r="0" b="0"/>
                  <wp:docPr id="167112753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2992270E" w14:textId="7777777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230BA4" w:rsidRPr="003F1F50" w14:paraId="0D75E22E" w14:textId="77777777" w:rsidTr="00BF60FA">
        <w:tc>
          <w:tcPr>
            <w:tcW w:w="1695" w:type="dxa"/>
            <w:vMerge/>
            <w:vAlign w:val="center"/>
          </w:tcPr>
          <w:p w14:paraId="4A104A8A" w14:textId="77777777" w:rsidR="00230BA4" w:rsidRPr="003F1F50" w:rsidRDefault="00230BA4" w:rsidP="00230BA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E0860E7" w14:textId="495B0B41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4CB8C90" wp14:editId="4FDC42E2">
                  <wp:extent cx="178905" cy="182711"/>
                  <wp:effectExtent l="0" t="0" r="0" b="0"/>
                  <wp:docPr id="54686680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527A76C7" w14:textId="79F4711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A3C2B2" wp14:editId="7270EED1">
                  <wp:extent cx="178905" cy="182711"/>
                  <wp:effectExtent l="0" t="0" r="0" b="0"/>
                  <wp:docPr id="10487447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F2B89AF" w14:textId="5A42911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C5D615" wp14:editId="2EB2C796">
                  <wp:extent cx="178905" cy="182711"/>
                  <wp:effectExtent l="0" t="0" r="0" b="0"/>
                  <wp:docPr id="92192671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44DCCCE" w14:textId="07AC2E0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6F41BF" wp14:editId="0E3A2FDB">
                  <wp:extent cx="188843" cy="197626"/>
                  <wp:effectExtent l="0" t="0" r="1905" b="5715"/>
                  <wp:docPr id="100709274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37B6A03A" w14:textId="0DE9A61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795430D" wp14:editId="143A383F">
                  <wp:extent cx="178905" cy="182711"/>
                  <wp:effectExtent l="0" t="0" r="0" b="0"/>
                  <wp:docPr id="13939911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42D9D0B" w14:textId="447414F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549501" wp14:editId="2BE52254">
                  <wp:extent cx="178905" cy="182711"/>
                  <wp:effectExtent l="0" t="0" r="0" b="0"/>
                  <wp:docPr id="197416377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4EEB63F" w14:textId="458099C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9895E0" wp14:editId="05BA94C2">
                  <wp:extent cx="178905" cy="182711"/>
                  <wp:effectExtent l="0" t="0" r="0" b="0"/>
                  <wp:docPr id="170965828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FC291C7" w14:textId="32307F9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9C6263" wp14:editId="4F7713DB">
                  <wp:extent cx="188843" cy="197626"/>
                  <wp:effectExtent l="0" t="0" r="1905" b="5715"/>
                  <wp:docPr id="100631133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24D23D1F" w14:textId="2F9D2A2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5CCE7AC" wp14:editId="20E077C5">
                  <wp:extent cx="188843" cy="197626"/>
                  <wp:effectExtent l="0" t="0" r="1905" b="5715"/>
                  <wp:docPr id="81149782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07F8483" w14:textId="157AADF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700DD5" wp14:editId="4BCF73F4">
                  <wp:extent cx="178905" cy="182711"/>
                  <wp:effectExtent l="0" t="0" r="0" b="0"/>
                  <wp:docPr id="168107191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70B5C8C" w14:textId="4C0753D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2786EA" wp14:editId="176FA0DE">
                  <wp:extent cx="178905" cy="182711"/>
                  <wp:effectExtent l="0" t="0" r="0" b="0"/>
                  <wp:docPr id="2405680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9EA4138" w14:textId="7EA1068D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285458A" wp14:editId="4DC96B6A">
                  <wp:extent cx="178905" cy="182711"/>
                  <wp:effectExtent l="0" t="0" r="0" b="0"/>
                  <wp:docPr id="7149284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AD503CC" w14:textId="3C5C7461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1E99145" wp14:editId="3876CA5A">
                  <wp:extent cx="178905" cy="182711"/>
                  <wp:effectExtent l="0" t="0" r="0" b="0"/>
                  <wp:docPr id="2193312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8FF65BA" w14:textId="174B1A9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470C36" wp14:editId="3BAC3DCC">
                  <wp:extent cx="178905" cy="182711"/>
                  <wp:effectExtent l="0" t="0" r="0" b="0"/>
                  <wp:docPr id="15855060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8EE6864" w14:textId="711B4B9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F2FAC82" wp14:editId="22F9CA2D">
                  <wp:extent cx="178905" cy="182711"/>
                  <wp:effectExtent l="0" t="0" r="0" b="0"/>
                  <wp:docPr id="16637236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D27734F" w14:textId="6AB43247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F9C648" wp14:editId="12386EA2">
                  <wp:extent cx="178905" cy="182711"/>
                  <wp:effectExtent l="0" t="0" r="0" b="0"/>
                  <wp:docPr id="35171698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D7F7345" w14:textId="7E7634B1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D06DE1" wp14:editId="321402B7">
                  <wp:extent cx="178905" cy="182711"/>
                  <wp:effectExtent l="0" t="0" r="0" b="0"/>
                  <wp:docPr id="45259415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BB63557" w14:textId="77777777" w:rsidTr="00BF60FA">
        <w:tc>
          <w:tcPr>
            <w:tcW w:w="1695" w:type="dxa"/>
            <w:vMerge w:val="restart"/>
            <w:vAlign w:val="center"/>
          </w:tcPr>
          <w:p w14:paraId="4730242F" w14:textId="641259B0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Huang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1CE8EE47" w14:textId="7A4089D6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F4CFC1" wp14:editId="02D2E015">
                  <wp:extent cx="178905" cy="182711"/>
                  <wp:effectExtent l="0" t="0" r="0" b="0"/>
                  <wp:docPr id="4028257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F09CD0C" w14:textId="3C1FD14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AB9DA1" wp14:editId="71CAFC5B">
                  <wp:extent cx="188843" cy="197626"/>
                  <wp:effectExtent l="0" t="0" r="1905" b="5715"/>
                  <wp:docPr id="14186587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60C0221" w14:textId="433AFA1F" w:rsidR="001042F2" w:rsidRPr="003F1F50" w:rsidRDefault="0060700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pict w14:anchorId="48D09935">
                <v:shape id="_x0000_i1025" type="#_x0000_t75" alt="A black cross in a green circle&#13;&#10;&#13;&#10;&#13;&#10;&#13;&#10;&#13;&#10;&#13;&#10;&#13;&#10;&#13;&#10;Description automatically generated" style="width:13.8pt;height:13.8pt;visibility:visible;mso-wrap-style:square;mso-width-percent:0;mso-height-percent:0;mso-width-percent:0;mso-height-percent:0">
                  <v:imagedata r:id="rId8" o:title="A black cross in a green circle&#13;&#10;&#13;&#10;&#13;&#10;&#13;&#10;&#13;&#10;&#13;&#10;&#13;&#10;&#13;&#10;Description automatically generated"/>
                </v:shape>
              </w:pict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35BA6B61" w14:textId="7777777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372F25C4" w14:textId="77777777" w:rsidTr="00BF60FA">
        <w:tc>
          <w:tcPr>
            <w:tcW w:w="1695" w:type="dxa"/>
            <w:vMerge/>
            <w:vAlign w:val="center"/>
          </w:tcPr>
          <w:p w14:paraId="282920ED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4CE0E12A" w14:textId="3214B98D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01F2D83" wp14:editId="2721EBE2">
                  <wp:extent cx="178905" cy="182711"/>
                  <wp:effectExtent l="0" t="0" r="0" b="0"/>
                  <wp:docPr id="214001744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6A2AE385" w14:textId="0163050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C46137" wp14:editId="5ED250FF">
                  <wp:extent cx="178905" cy="182711"/>
                  <wp:effectExtent l="0" t="0" r="0" b="0"/>
                  <wp:docPr id="3015977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A67484D" w14:textId="7DF6E38B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38442A3" wp14:editId="03FD1380">
                  <wp:extent cx="178905" cy="182711"/>
                  <wp:effectExtent l="0" t="0" r="0" b="0"/>
                  <wp:docPr id="16492277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74D636D" w14:textId="58EA795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63DF598" wp14:editId="02038CC8">
                  <wp:extent cx="178905" cy="182711"/>
                  <wp:effectExtent l="0" t="0" r="0" b="0"/>
                  <wp:docPr id="41189383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EEC21F1" w14:textId="776764B4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8F3B4F" wp14:editId="15E33186">
                  <wp:extent cx="178905" cy="182711"/>
                  <wp:effectExtent l="0" t="0" r="0" b="0"/>
                  <wp:docPr id="24975439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33DEF01F" w14:textId="0557648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4B8515C" wp14:editId="2E15E062">
                  <wp:extent cx="178905" cy="182711"/>
                  <wp:effectExtent l="0" t="0" r="0" b="0"/>
                  <wp:docPr id="99289467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0AAE9960" w14:textId="4BB3ABF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D912E6" wp14:editId="10B6D82D">
                  <wp:extent cx="178905" cy="182711"/>
                  <wp:effectExtent l="0" t="0" r="0" b="0"/>
                  <wp:docPr id="64165429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FBF84A2" w14:textId="444E2E06" w:rsidR="00221C63" w:rsidRPr="003F1F50" w:rsidRDefault="00C44537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4886F5" wp14:editId="276E1243">
                  <wp:extent cx="188843" cy="197626"/>
                  <wp:effectExtent l="0" t="0" r="1905" b="5715"/>
                  <wp:docPr id="114019187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73EAF9F" w14:textId="0F8458C6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34E56CE" wp14:editId="4F65037D">
                  <wp:extent cx="188843" cy="197626"/>
                  <wp:effectExtent l="0" t="0" r="1905" b="5715"/>
                  <wp:docPr id="128927992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AE445FE" w14:textId="5732D9DD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DCDD75" wp14:editId="3828BA1B">
                  <wp:extent cx="178905" cy="182711"/>
                  <wp:effectExtent l="0" t="0" r="0" b="0"/>
                  <wp:docPr id="9365670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25E1C4E" w14:textId="5F1A896D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170C44" wp14:editId="473E553C">
                  <wp:extent cx="178905" cy="182711"/>
                  <wp:effectExtent l="0" t="0" r="0" b="0"/>
                  <wp:docPr id="93778460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F70C010" w14:textId="0EB3224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36757B" wp14:editId="09459CF2">
                  <wp:extent cx="178905" cy="182711"/>
                  <wp:effectExtent l="0" t="0" r="0" b="0"/>
                  <wp:docPr id="162186675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3851CF3" w14:textId="602DC1D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67211A6" wp14:editId="711BDE26">
                  <wp:extent cx="178905" cy="182711"/>
                  <wp:effectExtent l="0" t="0" r="0" b="0"/>
                  <wp:docPr id="152146332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4B468EC" w14:textId="3AFCB732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C0CCEBC" wp14:editId="6263C668">
                  <wp:extent cx="178905" cy="182711"/>
                  <wp:effectExtent l="0" t="0" r="0" b="0"/>
                  <wp:docPr id="5846586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582A0CFC" w14:textId="511B471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82057C" wp14:editId="7D192343">
                  <wp:extent cx="178905" cy="182711"/>
                  <wp:effectExtent l="0" t="0" r="0" b="0"/>
                  <wp:docPr id="51777239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04104EC" w14:textId="3F1D4ADF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CE2593" wp14:editId="3C846D11">
                  <wp:extent cx="178905" cy="182711"/>
                  <wp:effectExtent l="0" t="0" r="0" b="0"/>
                  <wp:docPr id="197156123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3966C8B9" w14:textId="532AFA6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D56F67" wp14:editId="411F936A">
                  <wp:extent cx="178905" cy="182711"/>
                  <wp:effectExtent l="0" t="0" r="0" b="0"/>
                  <wp:docPr id="585113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0B8ED802" w14:textId="77777777" w:rsidTr="00BF60FA">
        <w:tc>
          <w:tcPr>
            <w:tcW w:w="1695" w:type="dxa"/>
            <w:vMerge w:val="restart"/>
            <w:vAlign w:val="center"/>
          </w:tcPr>
          <w:p w14:paraId="68C1B67A" w14:textId="7AFF3E23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Hung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149E430D" w14:textId="2D62E54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02B873" wp14:editId="716ADD94">
                  <wp:extent cx="178905" cy="182711"/>
                  <wp:effectExtent l="0" t="0" r="0" b="0"/>
                  <wp:docPr id="17742406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3F4D17A" w14:textId="7B22810C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BDA5D0" wp14:editId="078F1188">
                  <wp:extent cx="188843" cy="197626"/>
                  <wp:effectExtent l="0" t="0" r="1905" b="5715"/>
                  <wp:docPr id="129696649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CB3A561" w14:textId="337B173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36FB91" wp14:editId="1C5DA7F2">
                  <wp:extent cx="178905" cy="182711"/>
                  <wp:effectExtent l="0" t="0" r="0" b="0"/>
                  <wp:docPr id="2565418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2EF51762" w14:textId="4D12D6D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230BA4" w:rsidRPr="003F1F50" w14:paraId="777E7A4D" w14:textId="77777777" w:rsidTr="00BF60FA">
        <w:tc>
          <w:tcPr>
            <w:tcW w:w="1695" w:type="dxa"/>
            <w:vMerge/>
          </w:tcPr>
          <w:p w14:paraId="16741ACF" w14:textId="77777777" w:rsidR="00230BA4" w:rsidRPr="003F1F50" w:rsidRDefault="00230BA4" w:rsidP="00230BA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F3541AD" w14:textId="2D83EEDF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6FB981" wp14:editId="0E2C5133">
                  <wp:extent cx="178905" cy="182711"/>
                  <wp:effectExtent l="0" t="0" r="0" b="0"/>
                  <wp:docPr id="48103465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392578D1" w14:textId="3DA68E3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AA6C08" wp14:editId="59FF5482">
                  <wp:extent cx="178905" cy="182711"/>
                  <wp:effectExtent l="0" t="0" r="0" b="0"/>
                  <wp:docPr id="7805473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D98C436" w14:textId="1AA99EAD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390F29" wp14:editId="4007A090">
                  <wp:extent cx="178905" cy="182711"/>
                  <wp:effectExtent l="0" t="0" r="0" b="0"/>
                  <wp:docPr id="70782803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8AC471A" w14:textId="43A50BF8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DC909E7" wp14:editId="148DB079">
                  <wp:extent cx="188843" cy="197626"/>
                  <wp:effectExtent l="0" t="0" r="1905" b="5715"/>
                  <wp:docPr id="111732995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430711C" w14:textId="666D08F3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FD321B" wp14:editId="2F78423A">
                  <wp:extent cx="178905" cy="182711"/>
                  <wp:effectExtent l="0" t="0" r="0" b="0"/>
                  <wp:docPr id="12244596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1700FA4" w14:textId="3957412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36A751D" wp14:editId="061BC97B">
                  <wp:extent cx="178905" cy="182711"/>
                  <wp:effectExtent l="0" t="0" r="0" b="0"/>
                  <wp:docPr id="28227094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31509ED" w14:textId="2090E0CA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0C5DA7" wp14:editId="0271B952">
                  <wp:extent cx="178905" cy="182711"/>
                  <wp:effectExtent l="0" t="0" r="0" b="0"/>
                  <wp:docPr id="3733817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098DD64F" w14:textId="139CF854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7EF763A" wp14:editId="08973C08">
                  <wp:extent cx="188843" cy="197626"/>
                  <wp:effectExtent l="0" t="0" r="1905" b="5715"/>
                  <wp:docPr id="53780928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092AB2FA" w14:textId="7EA7A81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E8491C" wp14:editId="6A49670C">
                  <wp:extent cx="188843" cy="197626"/>
                  <wp:effectExtent l="0" t="0" r="1905" b="5715"/>
                  <wp:docPr id="97717377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4620C742" w14:textId="0170D9FF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67AACE" wp14:editId="61109041">
                  <wp:extent cx="178905" cy="182711"/>
                  <wp:effectExtent l="0" t="0" r="0" b="0"/>
                  <wp:docPr id="815852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72890FC8" w14:textId="59E9AFC8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09730E" wp14:editId="068FD368">
                  <wp:extent cx="178905" cy="182711"/>
                  <wp:effectExtent l="0" t="0" r="0" b="0"/>
                  <wp:docPr id="9584232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F2F5F93" w14:textId="674C03A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A34F40F" wp14:editId="0C83CDDA">
                  <wp:extent cx="178905" cy="182711"/>
                  <wp:effectExtent l="0" t="0" r="0" b="0"/>
                  <wp:docPr id="8698446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7723DE1" w14:textId="5903EBE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7E1F97" wp14:editId="2F8EA472">
                  <wp:extent cx="178905" cy="182711"/>
                  <wp:effectExtent l="0" t="0" r="0" b="0"/>
                  <wp:docPr id="128772309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4BCB269" w14:textId="6610827A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6A6BBF" wp14:editId="67B447AA">
                  <wp:extent cx="178905" cy="182711"/>
                  <wp:effectExtent l="0" t="0" r="0" b="0"/>
                  <wp:docPr id="80632593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36153F89" w14:textId="2A0D3A94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88D07EC" wp14:editId="3575BF81">
                  <wp:extent cx="178905" cy="182711"/>
                  <wp:effectExtent l="0" t="0" r="0" b="0"/>
                  <wp:docPr id="4580059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83338FE" w14:textId="2156E3C7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6D0829" wp14:editId="7ADEDB14">
                  <wp:extent cx="178905" cy="182711"/>
                  <wp:effectExtent l="0" t="0" r="0" b="0"/>
                  <wp:docPr id="30430258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101E5A64" w14:textId="35AF309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CE8358D" wp14:editId="135B1F24">
                  <wp:extent cx="178905" cy="182711"/>
                  <wp:effectExtent l="0" t="0" r="0" b="0"/>
                  <wp:docPr id="182559900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1C60EDC3" w14:textId="185D9195" w:rsidTr="00BF60FA">
        <w:tc>
          <w:tcPr>
            <w:tcW w:w="1695" w:type="dxa"/>
            <w:vMerge w:val="restart"/>
            <w:vAlign w:val="center"/>
          </w:tcPr>
          <w:p w14:paraId="1598C5F3" w14:textId="3DF76C78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Kogachi</w:t>
            </w:r>
            <w:proofErr w:type="spellEnd"/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5C980B82" w14:textId="54F5CD3C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4CF5E0C" wp14:editId="5257D7BD">
                  <wp:extent cx="178905" cy="182711"/>
                  <wp:effectExtent l="0" t="0" r="0" b="0"/>
                  <wp:docPr id="4908908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4E2659D" w14:textId="4C8B373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D221A9" wp14:editId="7F61FA5A">
                  <wp:extent cx="188843" cy="197626"/>
                  <wp:effectExtent l="0" t="0" r="1905" b="5715"/>
                  <wp:docPr id="132364851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739D67C4" w14:textId="64EC25D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74893D" wp14:editId="5BC1C4B9">
                  <wp:extent cx="178905" cy="182711"/>
                  <wp:effectExtent l="0" t="0" r="0" b="0"/>
                  <wp:docPr id="8798394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5292A6DD" w14:textId="64CDE65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C056A2" w:rsidRPr="003F1F50" w14:paraId="114C6DCE" w14:textId="41EAE3ED" w:rsidTr="00BF60FA">
        <w:tc>
          <w:tcPr>
            <w:tcW w:w="1695" w:type="dxa"/>
            <w:vMerge/>
            <w:vAlign w:val="center"/>
          </w:tcPr>
          <w:p w14:paraId="4D8E0E62" w14:textId="77777777" w:rsidR="00C056A2" w:rsidRPr="003F1F50" w:rsidRDefault="00C056A2" w:rsidP="00C056A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</w:tcPr>
          <w:p w14:paraId="5DCA9673" w14:textId="4763FA17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7E2935" wp14:editId="3FFFC2D3">
                  <wp:extent cx="178905" cy="182711"/>
                  <wp:effectExtent l="0" t="0" r="0" b="0"/>
                  <wp:docPr id="5729535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3FFA933E" w14:textId="6542F062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0CBEC2" wp14:editId="07FF0C8B">
                  <wp:extent cx="178905" cy="182711"/>
                  <wp:effectExtent l="0" t="0" r="0" b="0"/>
                  <wp:docPr id="6248014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AEF86B8" w14:textId="799A6133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8FE627" wp14:editId="557D2D20">
                  <wp:extent cx="178905" cy="182711"/>
                  <wp:effectExtent l="0" t="0" r="0" b="0"/>
                  <wp:docPr id="6051178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210087A" w14:textId="0F52CA9E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633D767" wp14:editId="3DDB799D">
                  <wp:extent cx="188843" cy="197626"/>
                  <wp:effectExtent l="0" t="0" r="1905" b="5715"/>
                  <wp:docPr id="122948792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C21FCAC" w14:textId="0FFFCD41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371DE40" wp14:editId="22681A77">
                  <wp:extent cx="178905" cy="182711"/>
                  <wp:effectExtent l="0" t="0" r="0" b="0"/>
                  <wp:docPr id="19711605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1EE72FD9" w14:textId="323C3173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41E40A" wp14:editId="5CD6369D">
                  <wp:extent cx="178905" cy="182711"/>
                  <wp:effectExtent l="0" t="0" r="0" b="0"/>
                  <wp:docPr id="11895577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262357BF" w14:textId="04E53739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84476B" wp14:editId="35B4B92D">
                  <wp:extent cx="178905" cy="182711"/>
                  <wp:effectExtent l="0" t="0" r="0" b="0"/>
                  <wp:docPr id="17855196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0585DC2C" w14:textId="6786BEC8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51E1A3" wp14:editId="5B4A0D7E">
                  <wp:extent cx="188843" cy="197626"/>
                  <wp:effectExtent l="0" t="0" r="1905" b="5715"/>
                  <wp:docPr id="125700305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12BDAAC1" w14:textId="4578F30B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C10CCFB" wp14:editId="3B9486CF">
                  <wp:extent cx="188843" cy="197626"/>
                  <wp:effectExtent l="0" t="0" r="1905" b="5715"/>
                  <wp:docPr id="181884241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B36CFC4" w14:textId="4614286A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5F3A4F" wp14:editId="764CAD55">
                  <wp:extent cx="178905" cy="182711"/>
                  <wp:effectExtent l="0" t="0" r="0" b="0"/>
                  <wp:docPr id="1879534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0CD75C9" w14:textId="52D81E3E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0D0EDC" wp14:editId="37FFDBB3">
                  <wp:extent cx="178905" cy="182711"/>
                  <wp:effectExtent l="0" t="0" r="0" b="0"/>
                  <wp:docPr id="18127418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52C62EE" w14:textId="1B10E396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F7A9C3" wp14:editId="4538877D">
                  <wp:extent cx="178905" cy="182711"/>
                  <wp:effectExtent l="0" t="0" r="0" b="0"/>
                  <wp:docPr id="175762597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2DC262B" w14:textId="19416347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8A59BB" wp14:editId="62A14AF3">
                  <wp:extent cx="178905" cy="182711"/>
                  <wp:effectExtent l="0" t="0" r="0" b="0"/>
                  <wp:docPr id="10800182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2B11410" w14:textId="098479D8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A431961" wp14:editId="3B3163C6">
                  <wp:extent cx="178905" cy="182711"/>
                  <wp:effectExtent l="0" t="0" r="0" b="0"/>
                  <wp:docPr id="4078626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E5B9EDB" w14:textId="13B48036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A74D32" wp14:editId="434925C5">
                  <wp:extent cx="178905" cy="182711"/>
                  <wp:effectExtent l="0" t="0" r="0" b="0"/>
                  <wp:docPr id="83471173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BE9E08B" w14:textId="6F8BB340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D6891DD" wp14:editId="0FB0AF9E">
                  <wp:extent cx="178905" cy="182711"/>
                  <wp:effectExtent l="0" t="0" r="0" b="0"/>
                  <wp:docPr id="17554892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06581C0D" w14:textId="15FF0637" w:rsidR="00C056A2" w:rsidRPr="003F1F50" w:rsidRDefault="00C056A2" w:rsidP="00C056A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9E19C2" wp14:editId="134F2702">
                  <wp:extent cx="178905" cy="182711"/>
                  <wp:effectExtent l="0" t="0" r="0" b="0"/>
                  <wp:docPr id="19287271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00E4C5AB" w14:textId="0812BE22" w:rsidTr="00BF60FA">
        <w:tc>
          <w:tcPr>
            <w:tcW w:w="1695" w:type="dxa"/>
            <w:vMerge w:val="restart"/>
            <w:vAlign w:val="center"/>
          </w:tcPr>
          <w:p w14:paraId="3C1D3A73" w14:textId="6FA7257C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Koyama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959B609" w14:textId="0594472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7A949D" wp14:editId="0DA3FEAA">
                  <wp:extent cx="178905" cy="182711"/>
                  <wp:effectExtent l="0" t="0" r="0" b="0"/>
                  <wp:docPr id="15859352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5EBFD895" w14:textId="73E1AB6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791F94" wp14:editId="48BD3B2B">
                  <wp:extent cx="188843" cy="197626"/>
                  <wp:effectExtent l="0" t="0" r="1905" b="5715"/>
                  <wp:docPr id="68329237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6C4B906" w14:textId="398C612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778342" wp14:editId="58F36B5E">
                  <wp:extent cx="178905" cy="182711"/>
                  <wp:effectExtent l="0" t="0" r="0" b="0"/>
                  <wp:docPr id="16255527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CF86107" w14:textId="436741B3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06892C78" w14:textId="522E7BD3" w:rsidTr="00BF60FA">
        <w:tc>
          <w:tcPr>
            <w:tcW w:w="1695" w:type="dxa"/>
            <w:vMerge/>
          </w:tcPr>
          <w:p w14:paraId="637FD60F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3A43EC58" w14:textId="3526C1C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AE3B83F" wp14:editId="7D200606">
                  <wp:extent cx="178905" cy="182711"/>
                  <wp:effectExtent l="0" t="0" r="0" b="0"/>
                  <wp:docPr id="8420098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5ACECAAD" w14:textId="5D20B6DD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B141B72" wp14:editId="5D6DB21D">
                  <wp:extent cx="178905" cy="182711"/>
                  <wp:effectExtent l="0" t="0" r="0" b="0"/>
                  <wp:docPr id="137943193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A423F77" w14:textId="2564E8A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3CFA06" wp14:editId="5D507EFC">
                  <wp:extent cx="178905" cy="182711"/>
                  <wp:effectExtent l="0" t="0" r="0" b="0"/>
                  <wp:docPr id="205951221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A89924B" w14:textId="36C2D392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B3B6A45" wp14:editId="6168B7ED">
                  <wp:extent cx="178905" cy="182711"/>
                  <wp:effectExtent l="0" t="0" r="0" b="0"/>
                  <wp:docPr id="14482399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3ABE2DD3" w14:textId="7CA9C37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BBCB80" wp14:editId="1A7AB44F">
                  <wp:extent cx="178905" cy="182711"/>
                  <wp:effectExtent l="0" t="0" r="0" b="0"/>
                  <wp:docPr id="22775723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CF0C4AE" w14:textId="48723AF4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4C84DF" wp14:editId="4F923DDF">
                  <wp:extent cx="178905" cy="182711"/>
                  <wp:effectExtent l="0" t="0" r="0" b="0"/>
                  <wp:docPr id="14279496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2BB61690" w14:textId="58E8E83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A21E962" wp14:editId="02035F86">
                  <wp:extent cx="178905" cy="182711"/>
                  <wp:effectExtent l="0" t="0" r="0" b="0"/>
                  <wp:docPr id="70548028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3BADD98" w14:textId="4C08080E" w:rsidR="00221C63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B29E4E3" wp14:editId="413ED692">
                  <wp:extent cx="188843" cy="197626"/>
                  <wp:effectExtent l="0" t="0" r="1905" b="5715"/>
                  <wp:docPr id="33345257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96C3064" w14:textId="7C3D20DB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2271D6" wp14:editId="5475F762">
                  <wp:extent cx="188843" cy="197626"/>
                  <wp:effectExtent l="0" t="0" r="1905" b="5715"/>
                  <wp:docPr id="175407490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C512385" w14:textId="4720E00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3F9102" wp14:editId="48AAEE77">
                  <wp:extent cx="178905" cy="182711"/>
                  <wp:effectExtent l="0" t="0" r="0" b="0"/>
                  <wp:docPr id="69493352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FCC854D" w14:textId="5514357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3541E3B" wp14:editId="4D18648C">
                  <wp:extent cx="178905" cy="182711"/>
                  <wp:effectExtent l="0" t="0" r="0" b="0"/>
                  <wp:docPr id="15883866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422A899" w14:textId="20D60FD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2B3EFE" wp14:editId="491C6878">
                  <wp:extent cx="178905" cy="182711"/>
                  <wp:effectExtent l="0" t="0" r="0" b="0"/>
                  <wp:docPr id="13470442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0AAD650" w14:textId="46EC04C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80023C" wp14:editId="34E29DA0">
                  <wp:extent cx="178905" cy="182711"/>
                  <wp:effectExtent l="0" t="0" r="0" b="0"/>
                  <wp:docPr id="18570946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4ECA802" w14:textId="64DD6B5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6C8C4E" wp14:editId="684F44AE">
                  <wp:extent cx="178905" cy="182711"/>
                  <wp:effectExtent l="0" t="0" r="0" b="0"/>
                  <wp:docPr id="15963023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5F6329D" w14:textId="6A3B1A14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6457D7" wp14:editId="3C8AC67F">
                  <wp:extent cx="178905" cy="182711"/>
                  <wp:effectExtent l="0" t="0" r="0" b="0"/>
                  <wp:docPr id="176200770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1007B5E" w14:textId="66BE0D9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1C8179" wp14:editId="749FBF18">
                  <wp:extent cx="178905" cy="182711"/>
                  <wp:effectExtent l="0" t="0" r="0" b="0"/>
                  <wp:docPr id="15094390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A897FD1" w14:textId="6640809F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9341E8" wp14:editId="53543B92">
                  <wp:extent cx="178905" cy="182711"/>
                  <wp:effectExtent l="0" t="0" r="0" b="0"/>
                  <wp:docPr id="102681545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0C2CC4BF" w14:textId="639A1800" w:rsidTr="00BF60FA">
        <w:tc>
          <w:tcPr>
            <w:tcW w:w="1695" w:type="dxa"/>
            <w:vMerge w:val="restart"/>
            <w:vAlign w:val="center"/>
          </w:tcPr>
          <w:p w14:paraId="577BBDA7" w14:textId="2BF009B4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Kuo 2020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26598350" w14:textId="47A09D8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C854A7" wp14:editId="5B647A3C">
                  <wp:extent cx="178905" cy="182711"/>
                  <wp:effectExtent l="0" t="0" r="0" b="0"/>
                  <wp:docPr id="6887136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3947A25E" w14:textId="0409152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B7C384D" wp14:editId="1788D8D8">
                  <wp:extent cx="188843" cy="197626"/>
                  <wp:effectExtent l="0" t="0" r="1905" b="5715"/>
                  <wp:docPr id="29808597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64F3825" w14:textId="4CEAA97A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747C85" wp14:editId="4CD9D3EE">
                  <wp:extent cx="178905" cy="182711"/>
                  <wp:effectExtent l="0" t="0" r="0" b="0"/>
                  <wp:docPr id="2722021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2EC7050D" w14:textId="40F1F206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230BA4" w:rsidRPr="003F1F50" w14:paraId="1E1C147F" w14:textId="063FC92B" w:rsidTr="00BF60FA">
        <w:tc>
          <w:tcPr>
            <w:tcW w:w="1695" w:type="dxa"/>
            <w:vMerge/>
            <w:vAlign w:val="center"/>
          </w:tcPr>
          <w:p w14:paraId="2C8489A3" w14:textId="77777777" w:rsidR="00230BA4" w:rsidRPr="003F1F50" w:rsidRDefault="00230BA4" w:rsidP="00230BA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3A0F92B" w14:textId="38187E0A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A80C98" wp14:editId="2FF7D738">
                  <wp:extent cx="178905" cy="182711"/>
                  <wp:effectExtent l="0" t="0" r="0" b="0"/>
                  <wp:docPr id="52124884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183E75A" w14:textId="25A86DDE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98BAE7F" wp14:editId="0EB2179B">
                  <wp:extent cx="178905" cy="182711"/>
                  <wp:effectExtent l="0" t="0" r="0" b="0"/>
                  <wp:docPr id="8109015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C4F1D92" w14:textId="7982E0B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F37278" wp14:editId="127B4308">
                  <wp:extent cx="178905" cy="182711"/>
                  <wp:effectExtent l="0" t="0" r="0" b="0"/>
                  <wp:docPr id="6558654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22E3485" w14:textId="1E73158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0CE941" wp14:editId="4A5D31F6">
                  <wp:extent cx="188843" cy="197626"/>
                  <wp:effectExtent l="0" t="0" r="1905" b="5715"/>
                  <wp:docPr id="165686511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1A1A664" w14:textId="032E88B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3EB94E" wp14:editId="2057B85C">
                  <wp:extent cx="178905" cy="182711"/>
                  <wp:effectExtent l="0" t="0" r="0" b="0"/>
                  <wp:docPr id="143091397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3178F62A" w14:textId="172FB2CD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EB198C" wp14:editId="253FD6BE">
                  <wp:extent cx="178905" cy="182711"/>
                  <wp:effectExtent l="0" t="0" r="0" b="0"/>
                  <wp:docPr id="98054598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088866B4" w14:textId="6A8A834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DB75BD" wp14:editId="2440B4EB">
                  <wp:extent cx="178905" cy="182711"/>
                  <wp:effectExtent l="0" t="0" r="0" b="0"/>
                  <wp:docPr id="159246634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0D7E1873" w14:textId="0B3943F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F0BA83" wp14:editId="64300961">
                  <wp:extent cx="188843" cy="197626"/>
                  <wp:effectExtent l="0" t="0" r="1905" b="5715"/>
                  <wp:docPr id="47350233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DEE6817" w14:textId="762579CE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BED7B6" wp14:editId="32662EF8">
                  <wp:extent cx="188843" cy="197626"/>
                  <wp:effectExtent l="0" t="0" r="1905" b="5715"/>
                  <wp:docPr id="106533503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8153004" w14:textId="1383EC84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153601" wp14:editId="13C5AB18">
                  <wp:extent cx="178905" cy="182711"/>
                  <wp:effectExtent l="0" t="0" r="0" b="0"/>
                  <wp:docPr id="82293879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FDFE88A" w14:textId="65E54CE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C3D57E" wp14:editId="7BE2169D">
                  <wp:extent cx="178905" cy="182711"/>
                  <wp:effectExtent l="0" t="0" r="0" b="0"/>
                  <wp:docPr id="1286118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BE8BCDE" w14:textId="7D9ED60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862230" wp14:editId="21DA5C4A">
                  <wp:extent cx="178905" cy="182711"/>
                  <wp:effectExtent l="0" t="0" r="0" b="0"/>
                  <wp:docPr id="6982065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AA2561B" w14:textId="4AF524C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9002F0" wp14:editId="64CD9092">
                  <wp:extent cx="178905" cy="182711"/>
                  <wp:effectExtent l="0" t="0" r="0" b="0"/>
                  <wp:docPr id="167651833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0CE3242" w14:textId="786E7C47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1A299BE" wp14:editId="15F0E1DF">
                  <wp:extent cx="178905" cy="182711"/>
                  <wp:effectExtent l="0" t="0" r="0" b="0"/>
                  <wp:docPr id="30676464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16AEFE8" w14:textId="440AAB24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545AB1" wp14:editId="0728379C">
                  <wp:extent cx="178905" cy="182711"/>
                  <wp:effectExtent l="0" t="0" r="0" b="0"/>
                  <wp:docPr id="3963362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E8280A1" w14:textId="2812307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CDA5BAF" wp14:editId="3FFC3E96">
                  <wp:extent cx="178905" cy="182711"/>
                  <wp:effectExtent l="0" t="0" r="0" b="0"/>
                  <wp:docPr id="99619913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F8D892A" w14:textId="6EB55AFD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7083E9" wp14:editId="7D815FFA">
                  <wp:extent cx="178905" cy="182711"/>
                  <wp:effectExtent l="0" t="0" r="0" b="0"/>
                  <wp:docPr id="32634076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E22DA51" w14:textId="77777777" w:rsidTr="00BF60FA">
        <w:tc>
          <w:tcPr>
            <w:tcW w:w="1695" w:type="dxa"/>
            <w:vMerge w:val="restart"/>
            <w:vAlign w:val="center"/>
          </w:tcPr>
          <w:p w14:paraId="3D3A0BF7" w14:textId="546F6ABF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Kuo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63FBCBD" w14:textId="4C6407E0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8EF7F0" wp14:editId="6BCA8AAD">
                  <wp:extent cx="178905" cy="182711"/>
                  <wp:effectExtent l="0" t="0" r="0" b="0"/>
                  <wp:docPr id="71204460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46CD532B" w14:textId="54FB40BD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5EF78CA" wp14:editId="0EF9A6F7">
                  <wp:extent cx="188843" cy="197626"/>
                  <wp:effectExtent l="0" t="0" r="1905" b="5715"/>
                  <wp:docPr id="185532397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19526565" w14:textId="31889946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06CD8A3" wp14:editId="4ABFC69F">
                  <wp:extent cx="178905" cy="182711"/>
                  <wp:effectExtent l="0" t="0" r="0" b="0"/>
                  <wp:docPr id="5167978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5B9A6BB5" w14:textId="5651928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F71806" w:rsidRPr="003F1F50" w14:paraId="2D3C6C55" w14:textId="77777777" w:rsidTr="00BF60FA">
        <w:tc>
          <w:tcPr>
            <w:tcW w:w="1695" w:type="dxa"/>
            <w:vMerge/>
          </w:tcPr>
          <w:p w14:paraId="2A1E2DEB" w14:textId="77777777" w:rsidR="00F71806" w:rsidRPr="003F1F50" w:rsidRDefault="00F71806" w:rsidP="00F7180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2D457B3" w14:textId="6C1AC018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485BB1" wp14:editId="47F2829F">
                  <wp:extent cx="178905" cy="182711"/>
                  <wp:effectExtent l="0" t="0" r="0" b="0"/>
                  <wp:docPr id="98629953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7356B3C" w14:textId="6E9AEFB6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EAFC06" wp14:editId="79D34306">
                  <wp:extent cx="178905" cy="182711"/>
                  <wp:effectExtent l="0" t="0" r="0" b="0"/>
                  <wp:docPr id="78273259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75FA448" w14:textId="1B944B13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10C71C" wp14:editId="55B34148">
                  <wp:extent cx="178905" cy="182711"/>
                  <wp:effectExtent l="0" t="0" r="0" b="0"/>
                  <wp:docPr id="854623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B2E1C93" w14:textId="60858C27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5E8EE7" wp14:editId="0C9D32DA">
                  <wp:extent cx="188843" cy="197626"/>
                  <wp:effectExtent l="0" t="0" r="1905" b="5715"/>
                  <wp:docPr id="66993712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530AF2A4" w14:textId="239F4FAE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C09B8E" wp14:editId="451C6C27">
                  <wp:extent cx="178905" cy="182711"/>
                  <wp:effectExtent l="0" t="0" r="0" b="0"/>
                  <wp:docPr id="12228474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660B631B" w14:textId="7B45125C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DE3EDF" wp14:editId="201EB6C6">
                  <wp:extent cx="178905" cy="182711"/>
                  <wp:effectExtent l="0" t="0" r="0" b="0"/>
                  <wp:docPr id="15382030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5DE5E15E" w14:textId="0DB2FE18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6CA97D1" wp14:editId="452EF023">
                  <wp:extent cx="178905" cy="182711"/>
                  <wp:effectExtent l="0" t="0" r="0" b="0"/>
                  <wp:docPr id="66000794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EC8A4BA" w14:textId="41E6F21A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E2AC21" wp14:editId="39F26247">
                  <wp:extent cx="188843" cy="197626"/>
                  <wp:effectExtent l="0" t="0" r="1905" b="5715"/>
                  <wp:docPr id="95241857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44636852" w14:textId="466E9A8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C2A9B10" wp14:editId="298B77E0">
                  <wp:extent cx="188843" cy="197626"/>
                  <wp:effectExtent l="0" t="0" r="1905" b="5715"/>
                  <wp:docPr id="67941737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4A5F79E" w14:textId="3DD353D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43AFF9" wp14:editId="12C2D9FF">
                  <wp:extent cx="178905" cy="182711"/>
                  <wp:effectExtent l="0" t="0" r="0" b="0"/>
                  <wp:docPr id="203905829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E193C77" w14:textId="098E756A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3B1F87" wp14:editId="2C35447A">
                  <wp:extent cx="178905" cy="182711"/>
                  <wp:effectExtent l="0" t="0" r="0" b="0"/>
                  <wp:docPr id="203124798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93199CB" w14:textId="57F945A3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0F15E80" wp14:editId="16C317A3">
                  <wp:extent cx="178905" cy="182711"/>
                  <wp:effectExtent l="0" t="0" r="0" b="0"/>
                  <wp:docPr id="178882839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EE5BE30" w14:textId="094BB7D6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8D8344E" wp14:editId="595B6A94">
                  <wp:extent cx="178905" cy="182711"/>
                  <wp:effectExtent l="0" t="0" r="0" b="0"/>
                  <wp:docPr id="15458607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EBE0F2D" w14:textId="66546C74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D180BF" wp14:editId="3344FABA">
                  <wp:extent cx="178905" cy="182711"/>
                  <wp:effectExtent l="0" t="0" r="0" b="0"/>
                  <wp:docPr id="13117880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3C592616" w14:textId="02E8F9D2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C4AA48" wp14:editId="19C56BF4">
                  <wp:extent cx="178905" cy="182711"/>
                  <wp:effectExtent l="0" t="0" r="0" b="0"/>
                  <wp:docPr id="5028994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316F3AE" w14:textId="75CC8381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1DDD344" wp14:editId="75FEA4A7">
                  <wp:extent cx="178905" cy="182711"/>
                  <wp:effectExtent l="0" t="0" r="0" b="0"/>
                  <wp:docPr id="30892819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628F444F" w14:textId="698E5AF1" w:rsidR="00F71806" w:rsidRPr="003F1F50" w:rsidRDefault="00F71806" w:rsidP="00F7180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543B216" wp14:editId="6113A3FF">
                  <wp:extent cx="178905" cy="182711"/>
                  <wp:effectExtent l="0" t="0" r="0" b="0"/>
                  <wp:docPr id="14024933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500C4DD6" w14:textId="77777777" w:rsidTr="00BF60FA">
        <w:tc>
          <w:tcPr>
            <w:tcW w:w="1695" w:type="dxa"/>
            <w:vMerge w:val="restart"/>
            <w:vAlign w:val="center"/>
          </w:tcPr>
          <w:p w14:paraId="0214C65C" w14:textId="5F52D083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Kuo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0819C12F" w14:textId="193F6C2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24961E" wp14:editId="639FCC19">
                  <wp:extent cx="178905" cy="182711"/>
                  <wp:effectExtent l="0" t="0" r="0" b="0"/>
                  <wp:docPr id="7129818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79ADDA7" w14:textId="105E5A9D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C6EDF0" wp14:editId="00A2CCCF">
                  <wp:extent cx="188843" cy="197626"/>
                  <wp:effectExtent l="0" t="0" r="1905" b="5715"/>
                  <wp:docPr id="155188871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1D3F9F33" w14:textId="71CBDD3C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F33325" wp14:editId="70FDDF17">
                  <wp:extent cx="178905" cy="182711"/>
                  <wp:effectExtent l="0" t="0" r="0" b="0"/>
                  <wp:docPr id="1168632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C3533AC" w14:textId="0EC2494A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230BA4" w:rsidRPr="003F1F50" w14:paraId="19DDCBA3" w14:textId="77777777" w:rsidTr="00BF60FA">
        <w:tc>
          <w:tcPr>
            <w:tcW w:w="1695" w:type="dxa"/>
            <w:vMerge/>
            <w:vAlign w:val="center"/>
          </w:tcPr>
          <w:p w14:paraId="0312EA6E" w14:textId="77777777" w:rsidR="00230BA4" w:rsidRPr="003F1F50" w:rsidRDefault="00230BA4" w:rsidP="00230BA4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07B82FB8" w14:textId="3A04476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34BB32" wp14:editId="6EFE5982">
                  <wp:extent cx="178905" cy="182711"/>
                  <wp:effectExtent l="0" t="0" r="0" b="0"/>
                  <wp:docPr id="128171016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400B4A56" w14:textId="1A9534BB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914A892" wp14:editId="5893E38C">
                  <wp:extent cx="178905" cy="182711"/>
                  <wp:effectExtent l="0" t="0" r="0" b="0"/>
                  <wp:docPr id="2349193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C2FA153" w14:textId="138404DE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BB6A67" wp14:editId="12EDBC46">
                  <wp:extent cx="178905" cy="182711"/>
                  <wp:effectExtent l="0" t="0" r="0" b="0"/>
                  <wp:docPr id="122619956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A4C9A69" w14:textId="3C204E1E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61A73F" wp14:editId="4359E744">
                  <wp:extent cx="188843" cy="197626"/>
                  <wp:effectExtent l="0" t="0" r="1905" b="5715"/>
                  <wp:docPr id="179858391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7CC7CE6" w14:textId="4876434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009B90" wp14:editId="3E5CE52A">
                  <wp:extent cx="178905" cy="182711"/>
                  <wp:effectExtent l="0" t="0" r="0" b="0"/>
                  <wp:docPr id="171487499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4AE0335C" w14:textId="28289EA5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5AF450" wp14:editId="715B68C4">
                  <wp:extent cx="178905" cy="182711"/>
                  <wp:effectExtent l="0" t="0" r="0" b="0"/>
                  <wp:docPr id="94936204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61F25EB" w14:textId="276B240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52B1E1" wp14:editId="037EF68F">
                  <wp:extent cx="178905" cy="182711"/>
                  <wp:effectExtent l="0" t="0" r="0" b="0"/>
                  <wp:docPr id="15624786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5FD27E6B" w14:textId="76579BD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A0251E3" wp14:editId="660C2FBA">
                  <wp:extent cx="188843" cy="197626"/>
                  <wp:effectExtent l="0" t="0" r="1905" b="5715"/>
                  <wp:docPr id="7813492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118934D3" w14:textId="0B20814F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90D787B" wp14:editId="14D3FD26">
                  <wp:extent cx="188843" cy="197626"/>
                  <wp:effectExtent l="0" t="0" r="1905" b="5715"/>
                  <wp:docPr id="81453396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7BC3B26" w14:textId="2FEA3F48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88A6893" wp14:editId="00DAAAD2">
                  <wp:extent cx="178905" cy="182711"/>
                  <wp:effectExtent l="0" t="0" r="0" b="0"/>
                  <wp:docPr id="174989838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6B35F8FE" w14:textId="777EE441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A079988" wp14:editId="7099E36D">
                  <wp:extent cx="178905" cy="182711"/>
                  <wp:effectExtent l="0" t="0" r="0" b="0"/>
                  <wp:docPr id="9675884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109E2076" w14:textId="2DC27580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22787C" wp14:editId="7D74DD5F">
                  <wp:extent cx="178905" cy="182711"/>
                  <wp:effectExtent l="0" t="0" r="0" b="0"/>
                  <wp:docPr id="19999948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D500FD5" w14:textId="74F0224F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B613057" wp14:editId="1A88509A">
                  <wp:extent cx="178905" cy="182711"/>
                  <wp:effectExtent l="0" t="0" r="0" b="0"/>
                  <wp:docPr id="21124944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37C245D" w14:textId="6E138389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DAA0531" wp14:editId="7E9634B0">
                  <wp:extent cx="178905" cy="182711"/>
                  <wp:effectExtent l="0" t="0" r="0" b="0"/>
                  <wp:docPr id="133457346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6C8BD049" w14:textId="65AAE28C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C1FA03" wp14:editId="17A1272C">
                  <wp:extent cx="178905" cy="182711"/>
                  <wp:effectExtent l="0" t="0" r="0" b="0"/>
                  <wp:docPr id="13193605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AC26BD1" w14:textId="72FF0BB6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D713C8E" wp14:editId="3C2CDBBE">
                  <wp:extent cx="178905" cy="182711"/>
                  <wp:effectExtent l="0" t="0" r="0" b="0"/>
                  <wp:docPr id="1829890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1FAF0EF7" w14:textId="5CCDD242" w:rsidR="00230BA4" w:rsidRPr="003F1F50" w:rsidRDefault="00230BA4" w:rsidP="00230BA4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F0816E0" wp14:editId="5462749A">
                  <wp:extent cx="178905" cy="182711"/>
                  <wp:effectExtent l="0" t="0" r="0" b="0"/>
                  <wp:docPr id="15430891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FCDB6D3" w14:textId="77777777" w:rsidTr="00BF60FA">
        <w:tc>
          <w:tcPr>
            <w:tcW w:w="1695" w:type="dxa"/>
            <w:vMerge w:val="restart"/>
            <w:vAlign w:val="center"/>
          </w:tcPr>
          <w:p w14:paraId="6CD9DEA4" w14:textId="37B4E3FA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i 2020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4C3EE876" w14:textId="4CE8287A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165A511" wp14:editId="337A415D">
                  <wp:extent cx="178905" cy="182711"/>
                  <wp:effectExtent l="0" t="0" r="0" b="0"/>
                  <wp:docPr id="16024610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49227A82" w14:textId="672EB2A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588328C" wp14:editId="5507C6BA">
                  <wp:extent cx="188843" cy="197626"/>
                  <wp:effectExtent l="0" t="0" r="1905" b="5715"/>
                  <wp:docPr id="33854792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0DA189C0" w14:textId="313BF82A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4AC366D" wp14:editId="3DB0E544">
                  <wp:extent cx="178905" cy="182711"/>
                  <wp:effectExtent l="0" t="0" r="0" b="0"/>
                  <wp:docPr id="1405162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2C4435B9" w14:textId="775B36CD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7076CE65" w14:textId="77777777" w:rsidTr="00BF60FA">
        <w:tc>
          <w:tcPr>
            <w:tcW w:w="1695" w:type="dxa"/>
            <w:vMerge/>
          </w:tcPr>
          <w:p w14:paraId="21EB9478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5AB94EF" w14:textId="284F13A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B0D6AF" wp14:editId="2728F78E">
                  <wp:extent cx="178904" cy="182794"/>
                  <wp:effectExtent l="0" t="0" r="0" b="0"/>
                  <wp:docPr id="30763692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27D90C2" w14:textId="41149FD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43ECD1" wp14:editId="7BE0EA3C">
                  <wp:extent cx="178905" cy="182711"/>
                  <wp:effectExtent l="0" t="0" r="0" b="0"/>
                  <wp:docPr id="106991857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6272697" w14:textId="1AD5E03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A081911" wp14:editId="43B66EA7">
                  <wp:extent cx="178905" cy="182711"/>
                  <wp:effectExtent l="0" t="0" r="0" b="0"/>
                  <wp:docPr id="149472442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700269B" w14:textId="68416F1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4EC41B" wp14:editId="35C60CFC">
                  <wp:extent cx="188843" cy="197626"/>
                  <wp:effectExtent l="0" t="0" r="1905" b="5715"/>
                  <wp:docPr id="2042434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6BD5D82E" w14:textId="5F09F03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508250" wp14:editId="7AA3E9DC">
                  <wp:extent cx="178905" cy="182711"/>
                  <wp:effectExtent l="0" t="0" r="0" b="0"/>
                  <wp:docPr id="161140212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05D34EAE" w14:textId="1E007C77" w:rsidR="00221C63" w:rsidRPr="003F1F50" w:rsidRDefault="003E4648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B39B9A" wp14:editId="6C652986">
                  <wp:extent cx="178904" cy="182794"/>
                  <wp:effectExtent l="0" t="0" r="0" b="0"/>
                  <wp:docPr id="43097032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67E2754" w14:textId="0064483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334717" wp14:editId="243B006B">
                  <wp:extent cx="178905" cy="182711"/>
                  <wp:effectExtent l="0" t="0" r="0" b="0"/>
                  <wp:docPr id="13750922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DE1697D" w14:textId="3B0DC9F5" w:rsidR="00221C63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0995B2" wp14:editId="59C09166">
                  <wp:extent cx="188843" cy="197626"/>
                  <wp:effectExtent l="0" t="0" r="1905" b="5715"/>
                  <wp:docPr id="1741856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1C65BF8A" w14:textId="1B5264DE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F45052" wp14:editId="31BA320E">
                  <wp:extent cx="188843" cy="197626"/>
                  <wp:effectExtent l="0" t="0" r="1905" b="5715"/>
                  <wp:docPr id="159957899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0671C7D6" w14:textId="11A3325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CCF298B" wp14:editId="72798F96">
                  <wp:extent cx="178905" cy="182711"/>
                  <wp:effectExtent l="0" t="0" r="0" b="0"/>
                  <wp:docPr id="11049211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60C0C48" w14:textId="0A790AD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0A2A224" wp14:editId="5A332175">
                  <wp:extent cx="178905" cy="182711"/>
                  <wp:effectExtent l="0" t="0" r="0" b="0"/>
                  <wp:docPr id="17374243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27401CCF" w14:textId="2B08C3E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510762" wp14:editId="6194FB7D">
                  <wp:extent cx="178905" cy="182711"/>
                  <wp:effectExtent l="0" t="0" r="0" b="0"/>
                  <wp:docPr id="17218667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19DE98B" w14:textId="5CDB298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D3FAE6" wp14:editId="054D3CE0">
                  <wp:extent cx="178905" cy="182711"/>
                  <wp:effectExtent l="0" t="0" r="0" b="0"/>
                  <wp:docPr id="2074599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2156A1E" w14:textId="49668B0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DEF5996" wp14:editId="624CC07B">
                  <wp:extent cx="178905" cy="182711"/>
                  <wp:effectExtent l="0" t="0" r="0" b="0"/>
                  <wp:docPr id="18114023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A94B49A" w14:textId="377211D4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22C0EB" wp14:editId="064FB51E">
                  <wp:extent cx="178905" cy="182711"/>
                  <wp:effectExtent l="0" t="0" r="0" b="0"/>
                  <wp:docPr id="21072775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5E1382A" w14:textId="5419914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E7059D" wp14:editId="00CF5A6A">
                  <wp:extent cx="178905" cy="182711"/>
                  <wp:effectExtent l="0" t="0" r="0" b="0"/>
                  <wp:docPr id="18548521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C3460EA" w14:textId="1142DC9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15BE2C" wp14:editId="562D8559">
                  <wp:extent cx="178905" cy="182711"/>
                  <wp:effectExtent l="0" t="0" r="0" b="0"/>
                  <wp:docPr id="84258234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3616" w:rsidRPr="003F1F50" w14:paraId="612B6683" w14:textId="77777777" w:rsidTr="00BF60FA">
        <w:tc>
          <w:tcPr>
            <w:tcW w:w="1695" w:type="dxa"/>
            <w:vMerge w:val="restart"/>
            <w:vAlign w:val="center"/>
          </w:tcPr>
          <w:p w14:paraId="18D8E664" w14:textId="0E352209" w:rsidR="00663616" w:rsidRPr="003F1F50" w:rsidRDefault="00663616" w:rsidP="0066361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i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D310075" w14:textId="4C0EFCD9" w:rsidR="00663616" w:rsidRPr="003F1F50" w:rsidRDefault="00663616" w:rsidP="006636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606DEFB" wp14:editId="00A52E56">
                  <wp:extent cx="178905" cy="182711"/>
                  <wp:effectExtent l="0" t="0" r="0" b="0"/>
                  <wp:docPr id="148156656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655F6AEF" w14:textId="0CC5B7E4" w:rsidR="00663616" w:rsidRPr="003F1F50" w:rsidRDefault="00663616" w:rsidP="006636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2C697E" wp14:editId="7AD7BB12">
                  <wp:extent cx="178904" cy="182794"/>
                  <wp:effectExtent l="0" t="0" r="0" b="0"/>
                  <wp:docPr id="167357204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58124ECD" w14:textId="4590766F" w:rsidR="00663616" w:rsidRPr="003F1F50" w:rsidRDefault="00663616" w:rsidP="006636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1C6434" wp14:editId="263CFD9A">
                  <wp:extent cx="178905" cy="182711"/>
                  <wp:effectExtent l="0" t="0" r="0" b="0"/>
                  <wp:docPr id="19759520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304EFC22" w14:textId="42A95978" w:rsidR="00663616" w:rsidRPr="003F1F50" w:rsidRDefault="00663616" w:rsidP="006636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844632" w:rsidRPr="003F1F50" w14:paraId="58D2CB0E" w14:textId="77777777" w:rsidTr="00BF60FA">
        <w:tc>
          <w:tcPr>
            <w:tcW w:w="1695" w:type="dxa"/>
            <w:vMerge/>
            <w:vAlign w:val="center"/>
          </w:tcPr>
          <w:p w14:paraId="59089857" w14:textId="77777777" w:rsidR="00844632" w:rsidRPr="003F1F50" w:rsidRDefault="00844632" w:rsidP="0084463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39C918E6" w14:textId="273E5586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63C1A9" wp14:editId="17092AEB">
                  <wp:extent cx="178905" cy="182711"/>
                  <wp:effectExtent l="0" t="0" r="0" b="0"/>
                  <wp:docPr id="12579850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72CCFA7B" w14:textId="47B93BB0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339A04" wp14:editId="5EA86571">
                  <wp:extent cx="178905" cy="182711"/>
                  <wp:effectExtent l="0" t="0" r="0" b="0"/>
                  <wp:docPr id="15447442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CB2331A" w14:textId="6156478A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036E8C" wp14:editId="0CB4BC8A">
                  <wp:extent cx="178905" cy="182711"/>
                  <wp:effectExtent l="0" t="0" r="0" b="0"/>
                  <wp:docPr id="3653496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B5F2E03" w14:textId="1ED1FD87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F7E3A7" wp14:editId="58E58609">
                  <wp:extent cx="188843" cy="197626"/>
                  <wp:effectExtent l="0" t="0" r="1905" b="5715"/>
                  <wp:docPr id="29646447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D74DA18" w14:textId="20D9E2A9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1D92391" wp14:editId="62365807">
                  <wp:extent cx="178904" cy="182794"/>
                  <wp:effectExtent l="0" t="0" r="0" b="0"/>
                  <wp:docPr id="191710557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6DF9C9D" w14:textId="3EAF1883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4C3BBF" wp14:editId="2D9CE647">
                  <wp:extent cx="178905" cy="182711"/>
                  <wp:effectExtent l="0" t="0" r="0" b="0"/>
                  <wp:docPr id="17026888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B882154" w14:textId="10946306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7A787BE" wp14:editId="610F3E17">
                  <wp:extent cx="178905" cy="182711"/>
                  <wp:effectExtent l="0" t="0" r="0" b="0"/>
                  <wp:docPr id="19314727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486B0CB" w14:textId="4419E3D7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0469037" wp14:editId="1E17510B">
                  <wp:extent cx="178904" cy="182794"/>
                  <wp:effectExtent l="0" t="0" r="0" b="0"/>
                  <wp:docPr id="15808901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95EF4F9" w14:textId="0064533B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D9A194" wp14:editId="6F186582">
                  <wp:extent cx="178904" cy="182794"/>
                  <wp:effectExtent l="0" t="0" r="0" b="0"/>
                  <wp:docPr id="116221025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2AE8E334" w14:textId="59AC26CD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C5971FF" wp14:editId="4E771036">
                  <wp:extent cx="178905" cy="182711"/>
                  <wp:effectExtent l="0" t="0" r="0" b="0"/>
                  <wp:docPr id="3188176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3610733" w14:textId="03748D0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52AB18" wp14:editId="637A8CFC">
                  <wp:extent cx="178905" cy="182711"/>
                  <wp:effectExtent l="0" t="0" r="0" b="0"/>
                  <wp:docPr id="15195262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C5E0A0A" w14:textId="0C712DD3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CF7AF06" wp14:editId="75025BEF">
                  <wp:extent cx="178905" cy="182711"/>
                  <wp:effectExtent l="0" t="0" r="0" b="0"/>
                  <wp:docPr id="68272507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EB40BA8" w14:textId="12AB98B0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C0D60FE" wp14:editId="084ECDF0">
                  <wp:extent cx="178905" cy="182711"/>
                  <wp:effectExtent l="0" t="0" r="0" b="0"/>
                  <wp:docPr id="15503754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C3006C6" w14:textId="5B92BF11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7B8D082" wp14:editId="7823E330">
                  <wp:extent cx="178905" cy="182711"/>
                  <wp:effectExtent l="0" t="0" r="0" b="0"/>
                  <wp:docPr id="7135657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79808C21" w14:textId="21EF9D08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6807BD" wp14:editId="31FD8A3E">
                  <wp:extent cx="178905" cy="182711"/>
                  <wp:effectExtent l="0" t="0" r="0" b="0"/>
                  <wp:docPr id="13723687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38CC2A7" w14:textId="20E158CD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187DCE" wp14:editId="469EE655">
                  <wp:extent cx="178905" cy="182711"/>
                  <wp:effectExtent l="0" t="0" r="0" b="0"/>
                  <wp:docPr id="9626833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A145376" w14:textId="1BDE2AF1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2213DA" wp14:editId="776063CA">
                  <wp:extent cx="178905" cy="182711"/>
                  <wp:effectExtent l="0" t="0" r="0" b="0"/>
                  <wp:docPr id="74151079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D634AE8" w14:textId="77777777" w:rsidTr="00BF60FA">
        <w:tc>
          <w:tcPr>
            <w:tcW w:w="1695" w:type="dxa"/>
            <w:vMerge w:val="restart"/>
            <w:vAlign w:val="center"/>
          </w:tcPr>
          <w:p w14:paraId="29C4B539" w14:textId="15BC9D17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i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07974F78" w14:textId="08E0467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FBFA01" wp14:editId="43B2C9BC">
                  <wp:extent cx="178904" cy="182794"/>
                  <wp:effectExtent l="0" t="0" r="0" b="0"/>
                  <wp:docPr id="6942744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4F2B8C90" w14:textId="51B529A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0B76AF" wp14:editId="08D4E5F4">
                  <wp:extent cx="188843" cy="197626"/>
                  <wp:effectExtent l="0" t="0" r="1905" b="5715"/>
                  <wp:docPr id="96550344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38FF8F45" w14:textId="59AC384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F78DED" wp14:editId="3A0C954A">
                  <wp:extent cx="178905" cy="182711"/>
                  <wp:effectExtent l="0" t="0" r="0" b="0"/>
                  <wp:docPr id="64016966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3D039476" w14:textId="07F51F1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75042500" w14:textId="77777777" w:rsidTr="00BF60FA">
        <w:tc>
          <w:tcPr>
            <w:tcW w:w="1695" w:type="dxa"/>
            <w:vMerge/>
            <w:vAlign w:val="center"/>
          </w:tcPr>
          <w:p w14:paraId="753D9087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55DE7A9C" w14:textId="4A33E05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312884" wp14:editId="4FEC266B">
                  <wp:extent cx="178904" cy="182794"/>
                  <wp:effectExtent l="0" t="0" r="0" b="0"/>
                  <wp:docPr id="143392528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53129E58" w14:textId="46911913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7BB5E9" wp14:editId="6FFE7479">
                  <wp:extent cx="178905" cy="182711"/>
                  <wp:effectExtent l="0" t="0" r="0" b="0"/>
                  <wp:docPr id="132048243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C51707C" w14:textId="0136D3F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F6D5376" wp14:editId="1027B555">
                  <wp:extent cx="178904" cy="182794"/>
                  <wp:effectExtent l="0" t="0" r="0" b="0"/>
                  <wp:docPr id="1055081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B5508B5" w14:textId="618D8F4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BF7CE1" wp14:editId="63267989">
                  <wp:extent cx="188843" cy="197626"/>
                  <wp:effectExtent l="0" t="0" r="1905" b="5715"/>
                  <wp:docPr id="149739890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83BE26A" w14:textId="3B12E05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34EF73" wp14:editId="2FD2EF10">
                  <wp:extent cx="178905" cy="182711"/>
                  <wp:effectExtent l="0" t="0" r="0" b="0"/>
                  <wp:docPr id="8052073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C69F478" w14:textId="4C953D6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61FC81" wp14:editId="0E20910C">
                  <wp:extent cx="178904" cy="182794"/>
                  <wp:effectExtent l="0" t="0" r="0" b="0"/>
                  <wp:docPr id="55065904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7D47216" w14:textId="5372B03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DED7CA" wp14:editId="0D0947DD">
                  <wp:extent cx="178905" cy="182711"/>
                  <wp:effectExtent l="0" t="0" r="0" b="0"/>
                  <wp:docPr id="125734115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9F5B97A" w14:textId="148C1250" w:rsidR="00221C63" w:rsidRPr="003F1F50" w:rsidRDefault="00C44537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CA73F55" wp14:editId="17358988">
                  <wp:extent cx="188843" cy="197626"/>
                  <wp:effectExtent l="0" t="0" r="1905" b="5715"/>
                  <wp:docPr id="153334526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72B4EBD" w14:textId="5A46BA44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64A3A9" wp14:editId="3DE765E2">
                  <wp:extent cx="188843" cy="197626"/>
                  <wp:effectExtent l="0" t="0" r="1905" b="5715"/>
                  <wp:docPr id="92440122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3789EE6" w14:textId="5A3115C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1D70F3" wp14:editId="0C82E536">
                  <wp:extent cx="178905" cy="182711"/>
                  <wp:effectExtent l="0" t="0" r="0" b="0"/>
                  <wp:docPr id="81008985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574A929" w14:textId="56860E2F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DB17D5" wp14:editId="432E42C3">
                  <wp:extent cx="178905" cy="182711"/>
                  <wp:effectExtent l="0" t="0" r="0" b="0"/>
                  <wp:docPr id="212279070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78A47EF" w14:textId="5969E07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D40A2B" wp14:editId="5A96F986">
                  <wp:extent cx="178905" cy="182711"/>
                  <wp:effectExtent l="0" t="0" r="0" b="0"/>
                  <wp:docPr id="47251365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EF684F2" w14:textId="407D5EC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AA83CA" wp14:editId="3C8EA164">
                  <wp:extent cx="178905" cy="182711"/>
                  <wp:effectExtent l="0" t="0" r="0" b="0"/>
                  <wp:docPr id="166565985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257320D" w14:textId="0F79B70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B6F3A58" wp14:editId="051E21A8">
                  <wp:extent cx="178905" cy="182711"/>
                  <wp:effectExtent l="0" t="0" r="0" b="0"/>
                  <wp:docPr id="13315064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6627D332" w14:textId="78E578DF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5AEE89" wp14:editId="397DCA6C">
                  <wp:extent cx="178905" cy="182711"/>
                  <wp:effectExtent l="0" t="0" r="0" b="0"/>
                  <wp:docPr id="184704853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0DE0108" w14:textId="7ACC359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7312DF7" wp14:editId="04BD081E">
                  <wp:extent cx="178905" cy="182711"/>
                  <wp:effectExtent l="0" t="0" r="0" b="0"/>
                  <wp:docPr id="18253003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7FDA4E8B" w14:textId="3E13BB4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051EBD" wp14:editId="5D79011D">
                  <wp:extent cx="178905" cy="182711"/>
                  <wp:effectExtent l="0" t="0" r="0" b="0"/>
                  <wp:docPr id="4786041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779" w:rsidRPr="003F1F50" w14:paraId="567CF1FA" w14:textId="77777777" w:rsidTr="00BF60FA">
        <w:tc>
          <w:tcPr>
            <w:tcW w:w="1695" w:type="dxa"/>
            <w:vMerge w:val="restart"/>
            <w:vAlign w:val="center"/>
          </w:tcPr>
          <w:p w14:paraId="1CEB4D57" w14:textId="5C0B5263" w:rsidR="00F92779" w:rsidRPr="003F1F50" w:rsidRDefault="00F92779" w:rsidP="00F92779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i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5800DDCF" w14:textId="4F88178C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FC298E" wp14:editId="0ED3024F">
                  <wp:extent cx="178905" cy="182711"/>
                  <wp:effectExtent l="0" t="0" r="0" b="0"/>
                  <wp:docPr id="10944056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D282B36" w14:textId="1BAC6F60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1396F7F" wp14:editId="537728C3">
                  <wp:extent cx="188843" cy="197626"/>
                  <wp:effectExtent l="0" t="0" r="1905" b="5715"/>
                  <wp:docPr id="49662976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FB6B814" w14:textId="43813EB4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4F50E9" wp14:editId="0DDFEC77">
                  <wp:extent cx="178904" cy="182794"/>
                  <wp:effectExtent l="0" t="0" r="0" b="0"/>
                  <wp:docPr id="86398777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7FEA3194" w14:textId="5C506090" w:rsidR="00F92779" w:rsidRPr="003F1F50" w:rsidRDefault="00F92779" w:rsidP="00F92779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33F3B6C8" w14:textId="77777777" w:rsidTr="00BF60FA">
        <w:tc>
          <w:tcPr>
            <w:tcW w:w="1695" w:type="dxa"/>
            <w:vMerge/>
            <w:vAlign w:val="center"/>
          </w:tcPr>
          <w:p w14:paraId="125BDD5D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947EE95" w14:textId="40D3587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F5527B" wp14:editId="0C69E139">
                  <wp:extent cx="178904" cy="182794"/>
                  <wp:effectExtent l="0" t="0" r="0" b="0"/>
                  <wp:docPr id="176118961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798B402" w14:textId="401B291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D03CEE3" wp14:editId="4624C683">
                  <wp:extent cx="178905" cy="182711"/>
                  <wp:effectExtent l="0" t="0" r="0" b="0"/>
                  <wp:docPr id="161726079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83E5718" w14:textId="3AD1F74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08A62E" wp14:editId="7ADBF372">
                  <wp:extent cx="178905" cy="182711"/>
                  <wp:effectExtent l="0" t="0" r="0" b="0"/>
                  <wp:docPr id="72951837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5A9FE731" w14:textId="6C0C02E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D88BC0" wp14:editId="45760CE8">
                  <wp:extent cx="188843" cy="197626"/>
                  <wp:effectExtent l="0" t="0" r="1905" b="5715"/>
                  <wp:docPr id="174025947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43753AD6" w14:textId="38E404E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9CC88B" wp14:editId="7FC63FEE">
                  <wp:extent cx="178904" cy="182794"/>
                  <wp:effectExtent l="0" t="0" r="0" b="0"/>
                  <wp:docPr id="120171536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035EFD23" w14:textId="30A4DC9B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FAFECE4" wp14:editId="5B1FC4B6">
                  <wp:extent cx="178904" cy="182794"/>
                  <wp:effectExtent l="0" t="0" r="0" b="0"/>
                  <wp:docPr id="985637866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6E21CF93" w14:textId="3986711D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AE3D33" wp14:editId="386EBB4C">
                  <wp:extent cx="178905" cy="182711"/>
                  <wp:effectExtent l="0" t="0" r="0" b="0"/>
                  <wp:docPr id="104015768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BCBC587" w14:textId="494CE1B2" w:rsidR="00221C63" w:rsidRPr="003F1F50" w:rsidRDefault="00C44537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57B36C4" wp14:editId="02F0D386">
                  <wp:extent cx="188843" cy="197626"/>
                  <wp:effectExtent l="0" t="0" r="1905" b="5715"/>
                  <wp:docPr id="99118268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22252C85" w14:textId="2603B707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914C79" wp14:editId="1C2FC25C">
                  <wp:extent cx="188843" cy="197626"/>
                  <wp:effectExtent l="0" t="0" r="1905" b="5715"/>
                  <wp:docPr id="92865803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0729B65F" w14:textId="77A0F15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457AD95" wp14:editId="62AB2DA1">
                  <wp:extent cx="178904" cy="182794"/>
                  <wp:effectExtent l="0" t="0" r="0" b="0"/>
                  <wp:docPr id="5618145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66461BFF" w14:textId="681BA43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77770EE" wp14:editId="0C340E9D">
                  <wp:extent cx="178905" cy="182711"/>
                  <wp:effectExtent l="0" t="0" r="0" b="0"/>
                  <wp:docPr id="10165574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2AACFC66" w14:textId="2CC0472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76D904" wp14:editId="55706896">
                  <wp:extent cx="178904" cy="182794"/>
                  <wp:effectExtent l="0" t="0" r="0" b="0"/>
                  <wp:docPr id="1125460452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95BAB12" w14:textId="7AE5390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C9EB68" wp14:editId="4B58C63A">
                  <wp:extent cx="178905" cy="182711"/>
                  <wp:effectExtent l="0" t="0" r="0" b="0"/>
                  <wp:docPr id="14151984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CBEBF75" w14:textId="13ECD6F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FF65FE" wp14:editId="03F8BE2F">
                  <wp:extent cx="178905" cy="182711"/>
                  <wp:effectExtent l="0" t="0" r="0" b="0"/>
                  <wp:docPr id="142832159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1CC3D741" w14:textId="62EA3458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E6F41A" wp14:editId="302F6502">
                  <wp:extent cx="178905" cy="182711"/>
                  <wp:effectExtent l="0" t="0" r="0" b="0"/>
                  <wp:docPr id="94090611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02593BC" w14:textId="1020E9A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B168B0" wp14:editId="060A15C9">
                  <wp:extent cx="178905" cy="182711"/>
                  <wp:effectExtent l="0" t="0" r="0" b="0"/>
                  <wp:docPr id="170861963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CA152D6" w14:textId="30E94DE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15F62A1" wp14:editId="435772AF">
                  <wp:extent cx="178905" cy="182711"/>
                  <wp:effectExtent l="0" t="0" r="0" b="0"/>
                  <wp:docPr id="1511536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0FA" w:rsidRPr="003F1F50" w14:paraId="107EDB64" w14:textId="77777777" w:rsidTr="00BF60FA">
        <w:tc>
          <w:tcPr>
            <w:tcW w:w="1695" w:type="dxa"/>
            <w:vMerge w:val="restart"/>
            <w:vAlign w:val="center"/>
          </w:tcPr>
          <w:p w14:paraId="278B9142" w14:textId="3117A36F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 2024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30506BA4" w14:textId="1E33792C" w:rsidR="00BF60FA" w:rsidRPr="003F1F50" w:rsidRDefault="0030689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BC40D6" wp14:editId="4C101FE4">
                  <wp:extent cx="178905" cy="182711"/>
                  <wp:effectExtent l="0" t="0" r="0" b="0"/>
                  <wp:docPr id="11881779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83E442E" w14:textId="5EFD0B0D" w:rsidR="00BF60FA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9DD6E1" wp14:editId="3E493175">
                  <wp:extent cx="188843" cy="197626"/>
                  <wp:effectExtent l="0" t="0" r="1905" b="5715"/>
                  <wp:docPr id="186298858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7CA44C5" w14:textId="5002DF4A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93D0BED" wp14:editId="55FF481B">
                  <wp:extent cx="174625" cy="174625"/>
                  <wp:effectExtent l="0" t="0" r="0" b="0"/>
                  <wp:docPr id="243694127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15BD0BEA" w14:textId="55869E45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F60FA" w:rsidRPr="003F1F50" w14:paraId="1D872FD5" w14:textId="77777777" w:rsidTr="007908E8">
        <w:tc>
          <w:tcPr>
            <w:tcW w:w="1695" w:type="dxa"/>
            <w:vMerge/>
            <w:vAlign w:val="center"/>
          </w:tcPr>
          <w:p w14:paraId="6DB33476" w14:textId="77777777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0EF0885C" w14:textId="2A3D74A5" w:rsidR="00BF60FA" w:rsidRPr="003F1F50" w:rsidRDefault="00E00B60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2B0B96F" wp14:editId="20C6827C">
                  <wp:extent cx="178905" cy="182711"/>
                  <wp:effectExtent l="0" t="0" r="0" b="0"/>
                  <wp:docPr id="19050137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3CABDDB4" w14:textId="6DCB5124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F4BD61" wp14:editId="6711E9E8">
                  <wp:extent cx="178905" cy="182711"/>
                  <wp:effectExtent l="0" t="0" r="0" b="0"/>
                  <wp:docPr id="19901828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86529A5" w14:textId="0257309F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F0E8ED" wp14:editId="6624A989">
                  <wp:extent cx="178905" cy="182711"/>
                  <wp:effectExtent l="0" t="0" r="0" b="0"/>
                  <wp:docPr id="9325429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BFB5DF5" w14:textId="6C191585" w:rsidR="00BF60FA" w:rsidRPr="003F1F50" w:rsidRDefault="00AA45A2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95B8FD2" wp14:editId="68A9328B">
                  <wp:extent cx="188843" cy="197626"/>
                  <wp:effectExtent l="0" t="0" r="1905" b="5715"/>
                  <wp:docPr id="205272185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55050A1" w14:textId="5054AC6B" w:rsidR="00BF60FA" w:rsidRPr="003F1F50" w:rsidRDefault="007908E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B675BB6" wp14:editId="273642F7">
                  <wp:extent cx="178904" cy="182794"/>
                  <wp:effectExtent l="0" t="0" r="0" b="0"/>
                  <wp:docPr id="118572154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531F50B" w14:textId="27AC4420" w:rsidR="00BF60FA" w:rsidRPr="003F1F50" w:rsidRDefault="0030689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BE3BB8" wp14:editId="1B05CF3F">
                  <wp:extent cx="178905" cy="182711"/>
                  <wp:effectExtent l="0" t="0" r="0" b="0"/>
                  <wp:docPr id="3459246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892AEEB" w14:textId="02CDBB6C" w:rsidR="00BF60FA" w:rsidRPr="003F1F50" w:rsidRDefault="00664E3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9BC8B8" wp14:editId="5870144F">
                  <wp:extent cx="178905" cy="182711"/>
                  <wp:effectExtent l="0" t="0" r="0" b="0"/>
                  <wp:docPr id="2039903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4E4D3407" w14:textId="46DE188A" w:rsidR="00BF60FA" w:rsidRPr="003F1F50" w:rsidRDefault="00C946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605001" wp14:editId="76EA2973">
                  <wp:extent cx="188843" cy="197626"/>
                  <wp:effectExtent l="0" t="0" r="1905" b="5715"/>
                  <wp:docPr id="144419107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02D1D567" w14:textId="1DE1386B" w:rsidR="00BF60FA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43E117F" wp14:editId="3C3230EB">
                  <wp:extent cx="188843" cy="197626"/>
                  <wp:effectExtent l="0" t="0" r="1905" b="5715"/>
                  <wp:docPr id="153731374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46F47043" w14:textId="48A14510" w:rsidR="00BF60FA" w:rsidRPr="003F1F50" w:rsidRDefault="000910B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2EB4B4B" wp14:editId="49624CC2">
                  <wp:extent cx="174625" cy="174625"/>
                  <wp:effectExtent l="0" t="0" r="0" b="0"/>
                  <wp:docPr id="233100478" name="Picture 1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2A839BC0" w14:textId="6A49D927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E1C8BF4" wp14:editId="1831E0DE">
                  <wp:extent cx="174625" cy="174625"/>
                  <wp:effectExtent l="0" t="0" r="0" b="0"/>
                  <wp:docPr id="953868937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15FAE454" w14:textId="227A90FE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319285B" wp14:editId="072DFADC">
                  <wp:extent cx="174625" cy="174625"/>
                  <wp:effectExtent l="0" t="0" r="0" b="0"/>
                  <wp:docPr id="1400215511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5161A3E" w14:textId="1D50BA79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D0E70CD" wp14:editId="6E0A2ED4">
                  <wp:extent cx="178905" cy="182711"/>
                  <wp:effectExtent l="0" t="0" r="0" b="0"/>
                  <wp:docPr id="110084872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BF9B169" w14:textId="270F640F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7E625A" wp14:editId="4F8FD470">
                  <wp:extent cx="178905" cy="182711"/>
                  <wp:effectExtent l="0" t="0" r="0" b="0"/>
                  <wp:docPr id="189542250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517F0C5" w14:textId="5969DB69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132CA0" wp14:editId="73A3DC06">
                  <wp:extent cx="178905" cy="182711"/>
                  <wp:effectExtent l="0" t="0" r="0" b="0"/>
                  <wp:docPr id="169285903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27C976C" w14:textId="478E6F78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572643" wp14:editId="30639FBF">
                  <wp:extent cx="178905" cy="182711"/>
                  <wp:effectExtent l="0" t="0" r="0" b="0"/>
                  <wp:docPr id="179411824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40C9EC9E" w14:textId="1C6EEDA4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9F7F12" wp14:editId="0FDAD538">
                  <wp:extent cx="178905" cy="182711"/>
                  <wp:effectExtent l="0" t="0" r="0" b="0"/>
                  <wp:docPr id="107932685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1CD4A3E5" w14:textId="77777777" w:rsidTr="00BF60FA">
        <w:tc>
          <w:tcPr>
            <w:tcW w:w="1695" w:type="dxa"/>
            <w:vMerge w:val="restart"/>
            <w:vAlign w:val="center"/>
          </w:tcPr>
          <w:p w14:paraId="3B0C709A" w14:textId="645A5336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iang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3BC897FF" w14:textId="3DF1CD4E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5E03C7" wp14:editId="31C3A5FC">
                  <wp:extent cx="178905" cy="182711"/>
                  <wp:effectExtent l="0" t="0" r="0" b="0"/>
                  <wp:docPr id="3642348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3822FD10" w14:textId="19682DE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CB5D51A" wp14:editId="76BD2CA5">
                  <wp:extent cx="188843" cy="197626"/>
                  <wp:effectExtent l="0" t="0" r="1905" b="5715"/>
                  <wp:docPr id="123442280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77729EF8" w14:textId="6B7DD3F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538A309" wp14:editId="78D36C0E">
                  <wp:extent cx="178905" cy="182711"/>
                  <wp:effectExtent l="0" t="0" r="0" b="0"/>
                  <wp:docPr id="164486398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393E0F10" w14:textId="5326F36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07921E13" w14:textId="525B832D" w:rsidTr="00BF60FA">
        <w:tc>
          <w:tcPr>
            <w:tcW w:w="1695" w:type="dxa"/>
            <w:vMerge/>
            <w:vAlign w:val="center"/>
          </w:tcPr>
          <w:p w14:paraId="28CD1FA9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04466CA" w14:textId="31CD669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FE6802F" wp14:editId="38D05B2C">
                  <wp:extent cx="178904" cy="182794"/>
                  <wp:effectExtent l="0" t="0" r="0" b="0"/>
                  <wp:docPr id="108815703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3B284FC4" w14:textId="3012B7F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295C92" wp14:editId="22D129F4">
                  <wp:extent cx="178905" cy="182711"/>
                  <wp:effectExtent l="0" t="0" r="0" b="0"/>
                  <wp:docPr id="31914552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488D9C3" w14:textId="25E6260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4E9E50" wp14:editId="281C1185">
                  <wp:extent cx="178905" cy="182711"/>
                  <wp:effectExtent l="0" t="0" r="0" b="0"/>
                  <wp:docPr id="174598955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116D339" w14:textId="1C3A8DAF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5A2B39" wp14:editId="5738E978">
                  <wp:extent cx="188843" cy="197626"/>
                  <wp:effectExtent l="0" t="0" r="1905" b="5715"/>
                  <wp:docPr id="77951036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43B21330" w14:textId="532FF7D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2445323" wp14:editId="423669F7">
                  <wp:extent cx="178905" cy="182711"/>
                  <wp:effectExtent l="0" t="0" r="0" b="0"/>
                  <wp:docPr id="8661899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196FE58" w14:textId="2808E3A6" w:rsidR="00221C63" w:rsidRPr="003F1F50" w:rsidRDefault="003E4648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122CA5" wp14:editId="6C47B1DF">
                  <wp:extent cx="178904" cy="182794"/>
                  <wp:effectExtent l="0" t="0" r="0" b="0"/>
                  <wp:docPr id="1315164702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38A82AA5" w14:textId="5E31ACC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BE1B8C" wp14:editId="423387C0">
                  <wp:extent cx="178905" cy="182711"/>
                  <wp:effectExtent l="0" t="0" r="0" b="0"/>
                  <wp:docPr id="21292742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57E7D01A" w14:textId="556DBE7B" w:rsidR="00221C63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E3151AB" wp14:editId="7516F6EB">
                  <wp:extent cx="188843" cy="197626"/>
                  <wp:effectExtent l="0" t="0" r="1905" b="5715"/>
                  <wp:docPr id="151781165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02EADFA3" w14:textId="1C34E04C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8D74D7" wp14:editId="54C81C8B">
                  <wp:extent cx="188843" cy="197626"/>
                  <wp:effectExtent l="0" t="0" r="1905" b="5715"/>
                  <wp:docPr id="44833135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1BC44764" w14:textId="5117CC9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9109067" wp14:editId="2B808733">
                  <wp:extent cx="178905" cy="182711"/>
                  <wp:effectExtent l="0" t="0" r="0" b="0"/>
                  <wp:docPr id="45476200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3F38C56" w14:textId="40E6EC0B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FA4905" wp14:editId="1DD03BA8">
                  <wp:extent cx="178905" cy="182711"/>
                  <wp:effectExtent l="0" t="0" r="0" b="0"/>
                  <wp:docPr id="817457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415BA43F" w14:textId="40AE7A3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932723" wp14:editId="28512210">
                  <wp:extent cx="178905" cy="182711"/>
                  <wp:effectExtent l="0" t="0" r="0" b="0"/>
                  <wp:docPr id="38292940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3B8D907" w14:textId="146131A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B9A169" wp14:editId="3F7234A0">
                  <wp:extent cx="178905" cy="182711"/>
                  <wp:effectExtent l="0" t="0" r="0" b="0"/>
                  <wp:docPr id="168320522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56AE113" w14:textId="5DED39A4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0C92590" wp14:editId="6FB2EF1C">
                  <wp:extent cx="178905" cy="182711"/>
                  <wp:effectExtent l="0" t="0" r="0" b="0"/>
                  <wp:docPr id="9026129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0494F5F" w14:textId="19B4A849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A8AA6C" wp14:editId="5B9ECA06">
                  <wp:extent cx="178905" cy="182711"/>
                  <wp:effectExtent l="0" t="0" r="0" b="0"/>
                  <wp:docPr id="5695325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776D590" w14:textId="5BC23B52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56AA835" wp14:editId="27C3D6EB">
                  <wp:extent cx="178905" cy="182711"/>
                  <wp:effectExtent l="0" t="0" r="0" b="0"/>
                  <wp:docPr id="108066085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04EBDE4A" w14:textId="105D1B25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E71569" wp14:editId="622D351C">
                  <wp:extent cx="178905" cy="182711"/>
                  <wp:effectExtent l="0" t="0" r="0" b="0"/>
                  <wp:docPr id="8678530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3BCE9B39" w14:textId="1F928B69" w:rsidTr="00BF60FA">
        <w:tc>
          <w:tcPr>
            <w:tcW w:w="1695" w:type="dxa"/>
            <w:vMerge w:val="restart"/>
            <w:vAlign w:val="center"/>
          </w:tcPr>
          <w:p w14:paraId="0B9878AE" w14:textId="2D40DB23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iu 2020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316AC8BA" w14:textId="26EF95D6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540191" wp14:editId="41CCF4D0">
                  <wp:extent cx="178905" cy="182711"/>
                  <wp:effectExtent l="0" t="0" r="0" b="0"/>
                  <wp:docPr id="15750666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2BB7044" w14:textId="7A9545A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B9DB3FE" wp14:editId="7C0EE439">
                  <wp:extent cx="188843" cy="197626"/>
                  <wp:effectExtent l="0" t="0" r="1905" b="5715"/>
                  <wp:docPr id="115300701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BFE2B35" w14:textId="2153BADE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34A673" wp14:editId="12E24E6A">
                  <wp:extent cx="178904" cy="182794"/>
                  <wp:effectExtent l="0" t="0" r="0" b="0"/>
                  <wp:docPr id="18975685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8F5D25B" w14:textId="4E9001A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C07CE" w:rsidRPr="003F1F50" w14:paraId="34598036" w14:textId="0E93E42E" w:rsidTr="00BF60FA">
        <w:tc>
          <w:tcPr>
            <w:tcW w:w="1695" w:type="dxa"/>
            <w:vMerge/>
          </w:tcPr>
          <w:p w14:paraId="0025AE3B" w14:textId="77777777" w:rsidR="00221C63" w:rsidRPr="003F1F50" w:rsidRDefault="00221C63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4099BCB7" w14:textId="04506159" w:rsidR="00221C63" w:rsidRPr="003F1F50" w:rsidRDefault="00221C63" w:rsidP="00463A97">
            <w:pPr>
              <w:tabs>
                <w:tab w:val="center" w:pos="221"/>
              </w:tabs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AB33534" wp14:editId="680CC343">
                  <wp:extent cx="178904" cy="182794"/>
                  <wp:effectExtent l="0" t="0" r="0" b="0"/>
                  <wp:docPr id="38515458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64E9838F" w14:textId="249A97BE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BC0ACB" wp14:editId="1DF7057C">
                  <wp:extent cx="178905" cy="182711"/>
                  <wp:effectExtent l="0" t="0" r="0" b="0"/>
                  <wp:docPr id="86551946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D68ED52" w14:textId="3C532A0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D7FF26F" wp14:editId="10846664">
                  <wp:extent cx="178905" cy="182711"/>
                  <wp:effectExtent l="0" t="0" r="0" b="0"/>
                  <wp:docPr id="12017790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D6563F7" w14:textId="4B4CBB0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B0A71B" wp14:editId="6907984A">
                  <wp:extent cx="188843" cy="197626"/>
                  <wp:effectExtent l="0" t="0" r="1905" b="5715"/>
                  <wp:docPr id="94659565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65B8DA43" w14:textId="5F5A2CA0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16EDD74" wp14:editId="35327120">
                  <wp:extent cx="178905" cy="182711"/>
                  <wp:effectExtent l="0" t="0" r="0" b="0"/>
                  <wp:docPr id="9880548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F9A2CF4" w14:textId="4BE4FCA1" w:rsidR="00221C63" w:rsidRPr="003F1F50" w:rsidRDefault="003E4648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ABC94E6" wp14:editId="1FA91612">
                  <wp:extent cx="178904" cy="182794"/>
                  <wp:effectExtent l="0" t="0" r="0" b="0"/>
                  <wp:docPr id="28026763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14:paraId="58BB8D11" w14:textId="6970E7F3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7F478B" wp14:editId="4CE87969">
                  <wp:extent cx="178905" cy="182711"/>
                  <wp:effectExtent l="0" t="0" r="0" b="0"/>
                  <wp:docPr id="13764313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9BE5B8E" w14:textId="0C0D4342" w:rsidR="00221C63" w:rsidRPr="003F1F50" w:rsidRDefault="001269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D9E8C1" wp14:editId="09C333A5">
                  <wp:extent cx="188843" cy="197626"/>
                  <wp:effectExtent l="0" t="0" r="1905" b="5715"/>
                  <wp:docPr id="141322824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</w:tcPr>
          <w:p w14:paraId="101297E2" w14:textId="05C5A6F1" w:rsidR="00221C63" w:rsidRPr="003F1F50" w:rsidRDefault="005C1FED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A21C2F" wp14:editId="081FE622">
                  <wp:extent cx="188843" cy="197626"/>
                  <wp:effectExtent l="0" t="0" r="1905" b="5715"/>
                  <wp:docPr id="140861668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AA56884" w14:textId="4236C22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9C2F097" wp14:editId="5694A0F4">
                  <wp:extent cx="178904" cy="182794"/>
                  <wp:effectExtent l="0" t="0" r="0" b="0"/>
                  <wp:docPr id="209653744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16A76573" w14:textId="485627BF" w:rsidR="00221C63" w:rsidRPr="003F1F50" w:rsidRDefault="003E4648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3FB41D" wp14:editId="22ED7B54">
                  <wp:extent cx="178905" cy="182711"/>
                  <wp:effectExtent l="0" t="0" r="0" b="0"/>
                  <wp:docPr id="136620385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2EEBA9EC" w14:textId="686D78B6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BCBD20" wp14:editId="45B05AC1">
                  <wp:extent cx="178904" cy="182794"/>
                  <wp:effectExtent l="0" t="0" r="0" b="0"/>
                  <wp:docPr id="21950213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1E27E9B" w14:textId="470B34FA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FC3D6E" wp14:editId="4ECD59EF">
                  <wp:extent cx="178905" cy="182711"/>
                  <wp:effectExtent l="0" t="0" r="0" b="0"/>
                  <wp:docPr id="69822219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91FB8CF" w14:textId="1869F2A1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8DB9D8" wp14:editId="5F1F6583">
                  <wp:extent cx="178905" cy="182711"/>
                  <wp:effectExtent l="0" t="0" r="0" b="0"/>
                  <wp:docPr id="89110252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21018F07" w14:textId="058AAE47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44C810E" wp14:editId="75FFD6D1">
                  <wp:extent cx="178905" cy="182711"/>
                  <wp:effectExtent l="0" t="0" r="0" b="0"/>
                  <wp:docPr id="148741503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3D8D15D" w14:textId="3C51D50C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A6705B4" wp14:editId="4D5283C9">
                  <wp:extent cx="178905" cy="182711"/>
                  <wp:effectExtent l="0" t="0" r="0" b="0"/>
                  <wp:docPr id="181332375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3FE4C41D" w14:textId="38E2F38B" w:rsidR="00221C63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A5E0F4" wp14:editId="77B3D916">
                  <wp:extent cx="178905" cy="182711"/>
                  <wp:effectExtent l="0" t="0" r="0" b="0"/>
                  <wp:docPr id="174079826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24F8D13D" w14:textId="461E84D1" w:rsidTr="00BF60FA">
        <w:tc>
          <w:tcPr>
            <w:tcW w:w="1695" w:type="dxa"/>
            <w:vMerge w:val="restart"/>
            <w:vAlign w:val="center"/>
          </w:tcPr>
          <w:p w14:paraId="6898598D" w14:textId="644D64A2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Lv</w:t>
            </w:r>
            <w:proofErr w:type="spellEnd"/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 xml:space="preserve"> 2020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0DD2BB7A" w14:textId="41F7E27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DB81FDF" wp14:editId="7BABA359">
                  <wp:extent cx="178905" cy="182711"/>
                  <wp:effectExtent l="0" t="0" r="0" b="0"/>
                  <wp:docPr id="18945453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D1AB75B" w14:textId="3124280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20F541" wp14:editId="326D8E7D">
                  <wp:extent cx="188843" cy="197626"/>
                  <wp:effectExtent l="0" t="0" r="1905" b="5715"/>
                  <wp:docPr id="12280066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2DD924B" w14:textId="46937D7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40B790" wp14:editId="04CEE2C9">
                  <wp:extent cx="178905" cy="182711"/>
                  <wp:effectExtent l="0" t="0" r="0" b="0"/>
                  <wp:docPr id="18206824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9E6A792" w14:textId="07F0A10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2E11378D" w14:textId="41F55226" w:rsidTr="00BF60FA">
        <w:tc>
          <w:tcPr>
            <w:tcW w:w="1695" w:type="dxa"/>
            <w:vMerge/>
            <w:vAlign w:val="center"/>
          </w:tcPr>
          <w:p w14:paraId="787FC6F5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59008EE0" w14:textId="4C6E1F3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B105BB" wp14:editId="1D35B4F9">
                  <wp:extent cx="178904" cy="182794"/>
                  <wp:effectExtent l="0" t="0" r="0" b="0"/>
                  <wp:docPr id="18749142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5761A8B" w14:textId="4A53949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378971D" wp14:editId="4449EBBB">
                  <wp:extent cx="178905" cy="182711"/>
                  <wp:effectExtent l="0" t="0" r="0" b="0"/>
                  <wp:docPr id="143663370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EE500F1" w14:textId="10F9345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59D36F" wp14:editId="68111D64">
                  <wp:extent cx="178905" cy="182711"/>
                  <wp:effectExtent l="0" t="0" r="0" b="0"/>
                  <wp:docPr id="8739551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5261EB1A" w14:textId="1567514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A59BCF" wp14:editId="67572292">
                  <wp:extent cx="178905" cy="182711"/>
                  <wp:effectExtent l="0" t="0" r="0" b="0"/>
                  <wp:docPr id="54461555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11851E36" w14:textId="79A5CB7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7B02C5" wp14:editId="5226337B">
                  <wp:extent cx="178905" cy="182711"/>
                  <wp:effectExtent l="0" t="0" r="0" b="0"/>
                  <wp:docPr id="19877924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3AE4C852" w14:textId="5643241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8CC60A4" wp14:editId="03A46F10">
                  <wp:extent cx="178904" cy="182794"/>
                  <wp:effectExtent l="0" t="0" r="0" b="0"/>
                  <wp:docPr id="2123611811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5E5CF4C" w14:textId="7559501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61EC9F" wp14:editId="0DBF9C8E">
                  <wp:extent cx="178905" cy="182711"/>
                  <wp:effectExtent l="0" t="0" r="0" b="0"/>
                  <wp:docPr id="8877082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FA40B6C" w14:textId="1307D8A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F0FCEBF" wp14:editId="0C7B38D3">
                  <wp:extent cx="188843" cy="197626"/>
                  <wp:effectExtent l="0" t="0" r="1905" b="5715"/>
                  <wp:docPr id="104186199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C309001" w14:textId="397C094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7C747B" wp14:editId="4F8D7969">
                  <wp:extent cx="188843" cy="197626"/>
                  <wp:effectExtent l="0" t="0" r="1905" b="5715"/>
                  <wp:docPr id="78010826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7B5D60BB" w14:textId="2D8F321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980BE65" wp14:editId="0B150B13">
                  <wp:extent cx="178905" cy="182711"/>
                  <wp:effectExtent l="0" t="0" r="0" b="0"/>
                  <wp:docPr id="5558249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854D979" w14:textId="3305193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A43F5F" wp14:editId="691FFFCB">
                  <wp:extent cx="178905" cy="182711"/>
                  <wp:effectExtent l="0" t="0" r="0" b="0"/>
                  <wp:docPr id="3273539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A27D464" w14:textId="52D4592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6C5BCC" wp14:editId="530A70E8">
                  <wp:extent cx="178905" cy="182711"/>
                  <wp:effectExtent l="0" t="0" r="0" b="0"/>
                  <wp:docPr id="5586860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50BED92" w14:textId="0A88F39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F53C06" wp14:editId="550C820D">
                  <wp:extent cx="178905" cy="182711"/>
                  <wp:effectExtent l="0" t="0" r="0" b="0"/>
                  <wp:docPr id="100899720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5A5F3F3" w14:textId="26342A5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A4934BB" wp14:editId="2578BDB5">
                  <wp:extent cx="178905" cy="182711"/>
                  <wp:effectExtent l="0" t="0" r="0" b="0"/>
                  <wp:docPr id="18449779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1A8C7910" w14:textId="74A1F03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3885E0C" wp14:editId="218CA889">
                  <wp:extent cx="178905" cy="182711"/>
                  <wp:effectExtent l="0" t="0" r="0" b="0"/>
                  <wp:docPr id="27751680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A0D0EBE" w14:textId="6E42A3F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98F015" wp14:editId="3F3F15B1">
                  <wp:extent cx="178905" cy="182711"/>
                  <wp:effectExtent l="0" t="0" r="0" b="0"/>
                  <wp:docPr id="611511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01FB3DC8" w14:textId="38661FB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DB2344" wp14:editId="31E4D09B">
                  <wp:extent cx="178905" cy="182711"/>
                  <wp:effectExtent l="0" t="0" r="0" b="0"/>
                  <wp:docPr id="19061006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38AA5C4D" w14:textId="5E603443" w:rsidTr="00BF60FA">
        <w:tc>
          <w:tcPr>
            <w:tcW w:w="1695" w:type="dxa"/>
            <w:vMerge w:val="restart"/>
            <w:vAlign w:val="center"/>
          </w:tcPr>
          <w:p w14:paraId="658CF71C" w14:textId="40DB28AA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atarajan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342E22C" w14:textId="1E7E4DFB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E824E4D" wp14:editId="1802E20D">
                  <wp:extent cx="178905" cy="182711"/>
                  <wp:effectExtent l="0" t="0" r="0" b="0"/>
                  <wp:docPr id="25886310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5D8C92C" w14:textId="282CC19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80B3AB5" wp14:editId="41D819D4">
                  <wp:extent cx="188843" cy="197626"/>
                  <wp:effectExtent l="0" t="0" r="1905" b="5715"/>
                  <wp:docPr id="99434750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58150AD5" w14:textId="5AEE726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A6ECC7" wp14:editId="06D6333D">
                  <wp:extent cx="178905" cy="182711"/>
                  <wp:effectExtent l="0" t="0" r="0" b="0"/>
                  <wp:docPr id="6334093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6FA8959" w14:textId="618B243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2FDD8A32" w14:textId="77B8250D" w:rsidTr="00BF60FA">
        <w:tc>
          <w:tcPr>
            <w:tcW w:w="1695" w:type="dxa"/>
            <w:vMerge/>
            <w:vAlign w:val="center"/>
          </w:tcPr>
          <w:p w14:paraId="57D38CFB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9D44CA7" w14:textId="0E84A0B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116F5A9" wp14:editId="38DB1210">
                  <wp:extent cx="178905" cy="182711"/>
                  <wp:effectExtent l="0" t="0" r="0" b="0"/>
                  <wp:docPr id="3483442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108D89D9" w14:textId="7E669F1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1F23688" wp14:editId="0422DEF2">
                  <wp:extent cx="178905" cy="182711"/>
                  <wp:effectExtent l="0" t="0" r="0" b="0"/>
                  <wp:docPr id="60249998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0EE01E1" w14:textId="5D7D120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29813E" wp14:editId="2D4FF42D">
                  <wp:extent cx="178905" cy="182711"/>
                  <wp:effectExtent l="0" t="0" r="0" b="0"/>
                  <wp:docPr id="821188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5CAE97B" w14:textId="1462972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54E3CCA" wp14:editId="457EE800">
                  <wp:extent cx="188843" cy="197626"/>
                  <wp:effectExtent l="0" t="0" r="1905" b="5715"/>
                  <wp:docPr id="105627130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346BFE3C" w14:textId="673D5AB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CE7766" wp14:editId="06C75821">
                  <wp:extent cx="178905" cy="182711"/>
                  <wp:effectExtent l="0" t="0" r="0" b="0"/>
                  <wp:docPr id="206480057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E050283" w14:textId="2EC8C78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9A3358" wp14:editId="21B09980">
                  <wp:extent cx="178905" cy="182711"/>
                  <wp:effectExtent l="0" t="0" r="0" b="0"/>
                  <wp:docPr id="75955454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13E36B5" w14:textId="652D7D1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249F3E" wp14:editId="20FDD6BB">
                  <wp:extent cx="178905" cy="182711"/>
                  <wp:effectExtent l="0" t="0" r="0" b="0"/>
                  <wp:docPr id="41399661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2D40ED33" w14:textId="05984EC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F13AEEB" wp14:editId="712A39CC">
                  <wp:extent cx="188843" cy="197626"/>
                  <wp:effectExtent l="0" t="0" r="1905" b="5715"/>
                  <wp:docPr id="123115855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22DDBE62" w14:textId="0D064A9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5697227" wp14:editId="794D2B70">
                  <wp:extent cx="188843" cy="197626"/>
                  <wp:effectExtent l="0" t="0" r="1905" b="5715"/>
                  <wp:docPr id="86663897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E7266D8" w14:textId="2F5B311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877E60D" wp14:editId="0AC15A44">
                  <wp:extent cx="178905" cy="182711"/>
                  <wp:effectExtent l="0" t="0" r="0" b="0"/>
                  <wp:docPr id="15114618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5E067E0" w14:textId="2FD7506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2333F99" wp14:editId="331BD0C9">
                  <wp:extent cx="178905" cy="182711"/>
                  <wp:effectExtent l="0" t="0" r="0" b="0"/>
                  <wp:docPr id="16896996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CFDDC81" w14:textId="32C9BF9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C6C16C" wp14:editId="63F6F1FF">
                  <wp:extent cx="178905" cy="182711"/>
                  <wp:effectExtent l="0" t="0" r="0" b="0"/>
                  <wp:docPr id="150892777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20142CA" w14:textId="07D7D89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9D6003" wp14:editId="76794BA5">
                  <wp:extent cx="178905" cy="182711"/>
                  <wp:effectExtent l="0" t="0" r="0" b="0"/>
                  <wp:docPr id="143330470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56C1805" w14:textId="197F00D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850C925" wp14:editId="0E416663">
                  <wp:extent cx="178905" cy="182711"/>
                  <wp:effectExtent l="0" t="0" r="0" b="0"/>
                  <wp:docPr id="2650707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EE27373" w14:textId="2012A51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54448B" wp14:editId="69D62C29">
                  <wp:extent cx="178905" cy="182711"/>
                  <wp:effectExtent l="0" t="0" r="0" b="0"/>
                  <wp:docPr id="169660083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073D186" w14:textId="510E317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8BD4AE" wp14:editId="176AF121">
                  <wp:extent cx="178905" cy="182711"/>
                  <wp:effectExtent l="0" t="0" r="0" b="0"/>
                  <wp:docPr id="3681758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639FE36" w14:textId="34BBD2F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996935" wp14:editId="2C65EC6C">
                  <wp:extent cx="178905" cy="182711"/>
                  <wp:effectExtent l="0" t="0" r="0" b="0"/>
                  <wp:docPr id="3973255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33C7E78F" w14:textId="77777777" w:rsidTr="00BF60FA">
        <w:tc>
          <w:tcPr>
            <w:tcW w:w="1695" w:type="dxa"/>
            <w:vMerge w:val="restart"/>
            <w:vAlign w:val="center"/>
          </w:tcPr>
          <w:p w14:paraId="46135730" w14:textId="14C810A1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Redd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4105A7F0" w14:textId="57F2B45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FC6743" wp14:editId="32123508">
                  <wp:extent cx="178905" cy="182711"/>
                  <wp:effectExtent l="0" t="0" r="0" b="0"/>
                  <wp:docPr id="147083948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48F97FCD" w14:textId="5B6830D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25BEE8" wp14:editId="0E19A339">
                  <wp:extent cx="188843" cy="197626"/>
                  <wp:effectExtent l="0" t="0" r="1905" b="5715"/>
                  <wp:docPr id="63293571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1C536BD6" w14:textId="504ED16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AC456EC" wp14:editId="59479B43">
                  <wp:extent cx="178905" cy="182711"/>
                  <wp:effectExtent l="0" t="0" r="0" b="0"/>
                  <wp:docPr id="89684829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5586E9E5" w14:textId="21EE03C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4B8F9982" w14:textId="77777777" w:rsidTr="00BF60FA">
        <w:tc>
          <w:tcPr>
            <w:tcW w:w="1695" w:type="dxa"/>
            <w:vMerge/>
            <w:vAlign w:val="center"/>
          </w:tcPr>
          <w:p w14:paraId="170B2BF9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22A2ACD3" w14:textId="1B904A4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7D4F0C" wp14:editId="274E3203">
                  <wp:extent cx="178905" cy="182711"/>
                  <wp:effectExtent l="0" t="0" r="0" b="0"/>
                  <wp:docPr id="1987145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55CCEB6D" w14:textId="4C65E81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85F7B2" wp14:editId="3A7C6818">
                  <wp:extent cx="178905" cy="182711"/>
                  <wp:effectExtent l="0" t="0" r="0" b="0"/>
                  <wp:docPr id="14336526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1708718" w14:textId="39ABFD9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2C7754" wp14:editId="42EA9374">
                  <wp:extent cx="178905" cy="182711"/>
                  <wp:effectExtent l="0" t="0" r="0" b="0"/>
                  <wp:docPr id="12273172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4FB7D09" w14:textId="1DD8C48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FF959C6" wp14:editId="3BF5C0C5">
                  <wp:extent cx="188843" cy="197626"/>
                  <wp:effectExtent l="0" t="0" r="1905" b="5715"/>
                  <wp:docPr id="95576042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EF88986" w14:textId="40E6EEB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661DE5D" wp14:editId="239C92D8">
                  <wp:extent cx="178905" cy="182711"/>
                  <wp:effectExtent l="0" t="0" r="0" b="0"/>
                  <wp:docPr id="14764785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1FC0CFEB" w14:textId="7A96BF2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4302C17" wp14:editId="471817A4">
                  <wp:extent cx="178905" cy="182711"/>
                  <wp:effectExtent l="0" t="0" r="0" b="0"/>
                  <wp:docPr id="97512718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42F53620" w14:textId="59C0A8C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173C19" wp14:editId="49695D34">
                  <wp:extent cx="178905" cy="182711"/>
                  <wp:effectExtent l="0" t="0" r="0" b="0"/>
                  <wp:docPr id="5243264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4974B108" w14:textId="67CDDC6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F8CFF88" wp14:editId="3F33FED7">
                  <wp:extent cx="188843" cy="197626"/>
                  <wp:effectExtent l="0" t="0" r="1905" b="5715"/>
                  <wp:docPr id="34864584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725735D3" w14:textId="65F87CC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D7B12B" wp14:editId="55B46E0D">
                  <wp:extent cx="188843" cy="197626"/>
                  <wp:effectExtent l="0" t="0" r="1905" b="5715"/>
                  <wp:docPr id="575190559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16B8DA8A" w14:textId="42AA8E8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2992F4" wp14:editId="69F754EF">
                  <wp:extent cx="178905" cy="182711"/>
                  <wp:effectExtent l="0" t="0" r="0" b="0"/>
                  <wp:docPr id="20777528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CA48F6A" w14:textId="2F16AC7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E3B4A4" wp14:editId="2195B5C5">
                  <wp:extent cx="178905" cy="182711"/>
                  <wp:effectExtent l="0" t="0" r="0" b="0"/>
                  <wp:docPr id="78459431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601EA096" w14:textId="3268573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E74FDE" wp14:editId="2FEFE4E5">
                  <wp:extent cx="178905" cy="182711"/>
                  <wp:effectExtent l="0" t="0" r="0" b="0"/>
                  <wp:docPr id="34487244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203747C" w14:textId="44F435B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BE41F7" wp14:editId="08F58450">
                  <wp:extent cx="178905" cy="182711"/>
                  <wp:effectExtent l="0" t="0" r="0" b="0"/>
                  <wp:docPr id="19605995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998724B" w14:textId="66BF594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5D16ACF" wp14:editId="5DFB7BDC">
                  <wp:extent cx="178905" cy="182711"/>
                  <wp:effectExtent l="0" t="0" r="0" b="0"/>
                  <wp:docPr id="188049879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58657864" w14:textId="05C6349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FDC1963" wp14:editId="59C6BBF6">
                  <wp:extent cx="178905" cy="182711"/>
                  <wp:effectExtent l="0" t="0" r="0" b="0"/>
                  <wp:docPr id="14665987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7C889AA" w14:textId="196E598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96D0BB3" wp14:editId="27669756">
                  <wp:extent cx="178905" cy="182711"/>
                  <wp:effectExtent l="0" t="0" r="0" b="0"/>
                  <wp:docPr id="109993369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735629D4" w14:textId="1B990E2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C02F60" wp14:editId="3CE66DD6">
                  <wp:extent cx="178905" cy="182711"/>
                  <wp:effectExtent l="0" t="0" r="0" b="0"/>
                  <wp:docPr id="194062216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5C0F" w:rsidRPr="003F1F50" w14:paraId="04B4378D" w14:textId="77777777" w:rsidTr="00BF60FA">
        <w:tc>
          <w:tcPr>
            <w:tcW w:w="1695" w:type="dxa"/>
            <w:vMerge w:val="restart"/>
            <w:vAlign w:val="center"/>
          </w:tcPr>
          <w:p w14:paraId="42940EC0" w14:textId="3E053324" w:rsidR="00555C0F" w:rsidRPr="003F1F50" w:rsidRDefault="00555C0F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leimani</w:t>
            </w:r>
            <w:r w:rsidR="00BF60FA">
              <w:rPr>
                <w:rFonts w:ascii="Arial" w:hAnsi="Arial" w:cs="Arial"/>
                <w:sz w:val="20"/>
                <w:szCs w:val="20"/>
                <w:lang w:val="en-US"/>
              </w:rPr>
              <w:t xml:space="preserve">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4506B4B1" w14:textId="264701C3" w:rsidR="00555C0F" w:rsidRPr="003F1F50" w:rsidRDefault="00D571C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1B49EB" wp14:editId="6AEF7910">
                  <wp:extent cx="178905" cy="182711"/>
                  <wp:effectExtent l="0" t="0" r="0" b="0"/>
                  <wp:docPr id="104717413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D4EB515" w14:textId="571DE222" w:rsidR="00555C0F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0791A21" wp14:editId="30EC2D6B">
                  <wp:extent cx="188843" cy="197626"/>
                  <wp:effectExtent l="0" t="0" r="1905" b="5715"/>
                  <wp:docPr id="174928854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3F85A4BF" w14:textId="005092E3" w:rsidR="00555C0F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E1FAC10" wp14:editId="1018B1FE">
                  <wp:extent cx="174625" cy="174625"/>
                  <wp:effectExtent l="0" t="0" r="0" b="0"/>
                  <wp:docPr id="1143559966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50DFD1F" w14:textId="583BD91C" w:rsidR="00555C0F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555C0F" w:rsidRPr="003F1F50" w14:paraId="70555F78" w14:textId="77777777" w:rsidTr="006F5E8D">
        <w:tc>
          <w:tcPr>
            <w:tcW w:w="1695" w:type="dxa"/>
            <w:vMerge/>
            <w:vAlign w:val="center"/>
          </w:tcPr>
          <w:p w14:paraId="10C3D2EC" w14:textId="77777777" w:rsidR="00555C0F" w:rsidRPr="003F1F50" w:rsidRDefault="00555C0F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437F7223" w14:textId="2D906FEE" w:rsidR="00555C0F" w:rsidRPr="003F1F50" w:rsidRDefault="00E00B60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922B9A2" wp14:editId="643829DB">
                  <wp:extent cx="178904" cy="182794"/>
                  <wp:effectExtent l="0" t="0" r="0" b="0"/>
                  <wp:docPr id="829207905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B4A90B8" w14:textId="510038A8" w:rsidR="00555C0F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08A5CA0" wp14:editId="27102691">
                  <wp:extent cx="178905" cy="182711"/>
                  <wp:effectExtent l="0" t="0" r="0" b="0"/>
                  <wp:docPr id="16461306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69E9AD1" w14:textId="287C931F" w:rsidR="00555C0F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24DBD6" wp14:editId="771276D5">
                  <wp:extent cx="178905" cy="182711"/>
                  <wp:effectExtent l="0" t="0" r="0" b="0"/>
                  <wp:docPr id="32818733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DA611B3" w14:textId="2699F2BE" w:rsidR="00555C0F" w:rsidRPr="003F1F50" w:rsidRDefault="00AA45A2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B022DE0" wp14:editId="1DA6D5D3">
                  <wp:extent cx="188843" cy="197626"/>
                  <wp:effectExtent l="0" t="0" r="1905" b="5715"/>
                  <wp:docPr id="32166528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701EEB2" w14:textId="56571FCD" w:rsidR="00555C0F" w:rsidRPr="003F1F50" w:rsidRDefault="00B852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76BECB0" wp14:editId="32640763">
                  <wp:extent cx="178905" cy="182711"/>
                  <wp:effectExtent l="0" t="0" r="0" b="0"/>
                  <wp:docPr id="20234838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02F075F" w14:textId="17E0A9E7" w:rsidR="00555C0F" w:rsidRPr="003F1F50" w:rsidRDefault="00CB54B0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0E2B1E6" wp14:editId="33CF9A20">
                  <wp:extent cx="178904" cy="182794"/>
                  <wp:effectExtent l="0" t="0" r="0" b="0"/>
                  <wp:docPr id="108970764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473A7FC8" w14:textId="3291C7CB" w:rsidR="00555C0F" w:rsidRPr="003F1F50" w:rsidRDefault="00664E3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AA790F" wp14:editId="2FF304C6">
                  <wp:extent cx="178905" cy="182711"/>
                  <wp:effectExtent l="0" t="0" r="0" b="0"/>
                  <wp:docPr id="162128658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2A45054F" w14:textId="6422C17C" w:rsidR="00555C0F" w:rsidRPr="003F1F50" w:rsidRDefault="00C946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659F72" wp14:editId="69A29361">
                  <wp:extent cx="188843" cy="197626"/>
                  <wp:effectExtent l="0" t="0" r="1905" b="5715"/>
                  <wp:docPr id="99252787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4E95F86" w14:textId="01339B40" w:rsidR="00555C0F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D78DD0" wp14:editId="6F683ACE">
                  <wp:extent cx="188843" cy="197626"/>
                  <wp:effectExtent l="0" t="0" r="1905" b="5715"/>
                  <wp:docPr id="144797691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78025784" w14:textId="24FF8834" w:rsidR="00555C0F" w:rsidRPr="003F1F50" w:rsidRDefault="000910B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CBF9F2D" wp14:editId="3A73E5CF">
                  <wp:extent cx="174625" cy="174625"/>
                  <wp:effectExtent l="0" t="0" r="0" b="0"/>
                  <wp:docPr id="294605484" name="Picture 3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0CE459DE" w14:textId="1A4F0AEF" w:rsidR="00555C0F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56321E1" wp14:editId="27179147">
                  <wp:extent cx="174625" cy="174625"/>
                  <wp:effectExtent l="0" t="0" r="0" b="0"/>
                  <wp:docPr id="2104095560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2F585751" w14:textId="7B5716E8" w:rsidR="00555C0F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716C6D4" wp14:editId="1FD6994C">
                  <wp:extent cx="174625" cy="174625"/>
                  <wp:effectExtent l="0" t="0" r="0" b="0"/>
                  <wp:docPr id="1567656649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B1A84B5" w14:textId="779C01CC" w:rsidR="00555C0F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6FDE665" wp14:editId="457C9120">
                  <wp:extent cx="178905" cy="182711"/>
                  <wp:effectExtent l="0" t="0" r="0" b="0"/>
                  <wp:docPr id="7640756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361FC20" w14:textId="69ABDA6A" w:rsidR="00555C0F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E6F372" wp14:editId="37161536">
                  <wp:extent cx="178905" cy="182711"/>
                  <wp:effectExtent l="0" t="0" r="0" b="0"/>
                  <wp:docPr id="127519010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111258E1" w14:textId="4F704CB6" w:rsidR="00555C0F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3BC8B2" wp14:editId="6A8F21B0">
                  <wp:extent cx="178905" cy="182711"/>
                  <wp:effectExtent l="0" t="0" r="0" b="0"/>
                  <wp:docPr id="8001294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7E86FF5" w14:textId="4D672D80" w:rsidR="00555C0F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A4963AA" wp14:editId="3C813445">
                  <wp:extent cx="178905" cy="182711"/>
                  <wp:effectExtent l="0" t="0" r="0" b="0"/>
                  <wp:docPr id="21068598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7B1BB0AA" w14:textId="3BE5E353" w:rsidR="00555C0F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D4ECC74" wp14:editId="53066E28">
                  <wp:extent cx="178905" cy="182711"/>
                  <wp:effectExtent l="0" t="0" r="0" b="0"/>
                  <wp:docPr id="52619530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7362B646" w14:textId="77777777" w:rsidTr="00BF60FA">
        <w:tc>
          <w:tcPr>
            <w:tcW w:w="1695" w:type="dxa"/>
            <w:vMerge w:val="restart"/>
            <w:vAlign w:val="center"/>
          </w:tcPr>
          <w:p w14:paraId="7D63FCAA" w14:textId="0D6EDEB1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Tang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F957B5C" w14:textId="4167E64F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9FB3DB7" wp14:editId="467B673A">
                  <wp:extent cx="178905" cy="182711"/>
                  <wp:effectExtent l="0" t="0" r="0" b="0"/>
                  <wp:docPr id="18334209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6424965" w14:textId="062B666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03B077" wp14:editId="0A95B088">
                  <wp:extent cx="188843" cy="197626"/>
                  <wp:effectExtent l="0" t="0" r="1905" b="5715"/>
                  <wp:docPr id="835497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DA27EC7" w14:textId="79F71A2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B26757" wp14:editId="3233381E">
                  <wp:extent cx="178905" cy="182711"/>
                  <wp:effectExtent l="0" t="0" r="0" b="0"/>
                  <wp:docPr id="99741748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3503F1DF" w14:textId="52D6E2F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636608FE" w14:textId="77777777" w:rsidTr="00BF60FA">
        <w:tc>
          <w:tcPr>
            <w:tcW w:w="1695" w:type="dxa"/>
            <w:vMerge/>
          </w:tcPr>
          <w:p w14:paraId="2CF79976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31C70B6D" w14:textId="7B0EA9E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985B47" wp14:editId="7BF2AFB2">
                  <wp:extent cx="178905" cy="182711"/>
                  <wp:effectExtent l="0" t="0" r="0" b="0"/>
                  <wp:docPr id="144815108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3C0E19FB" w14:textId="68B306D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71A736C" wp14:editId="0CCABFBE">
                  <wp:extent cx="178905" cy="182711"/>
                  <wp:effectExtent l="0" t="0" r="0" b="0"/>
                  <wp:docPr id="11303733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40793AB" w14:textId="51E6C6A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5ED7C5" wp14:editId="5A886CC4">
                  <wp:extent cx="178905" cy="182711"/>
                  <wp:effectExtent l="0" t="0" r="0" b="0"/>
                  <wp:docPr id="101514837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1B8C6A9" w14:textId="2F2234B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4D7A91" wp14:editId="0D63F2F5">
                  <wp:extent cx="188843" cy="197626"/>
                  <wp:effectExtent l="0" t="0" r="1905" b="5715"/>
                  <wp:docPr id="135536375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18AA1C6F" w14:textId="4EA2A6A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E0B17B" wp14:editId="5705A0D6">
                  <wp:extent cx="178905" cy="182711"/>
                  <wp:effectExtent l="0" t="0" r="0" b="0"/>
                  <wp:docPr id="8427857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51119C66" w14:textId="243413B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CE60F99" wp14:editId="20F16DE6">
                  <wp:extent cx="178905" cy="182711"/>
                  <wp:effectExtent l="0" t="0" r="0" b="0"/>
                  <wp:docPr id="3146109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2BA9D93C" w14:textId="04F5336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C11E9A" wp14:editId="04BFD849">
                  <wp:extent cx="178905" cy="182711"/>
                  <wp:effectExtent l="0" t="0" r="0" b="0"/>
                  <wp:docPr id="135263487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1336FF62" w14:textId="65F921C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190CA26" wp14:editId="4AA7CFE6">
                  <wp:extent cx="188843" cy="197626"/>
                  <wp:effectExtent l="0" t="0" r="1905" b="5715"/>
                  <wp:docPr id="4180451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43B72496" w14:textId="50366AB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A936D7" wp14:editId="40A9A4B5">
                  <wp:extent cx="188843" cy="197626"/>
                  <wp:effectExtent l="0" t="0" r="1905" b="5715"/>
                  <wp:docPr id="53932531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4036A0D" w14:textId="7F1C72F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1749CDF" wp14:editId="71B2D0C7">
                  <wp:extent cx="178905" cy="182711"/>
                  <wp:effectExtent l="0" t="0" r="0" b="0"/>
                  <wp:docPr id="6300329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72087393" w14:textId="4E119C5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A8D53C" wp14:editId="07A50DAE">
                  <wp:extent cx="178905" cy="182711"/>
                  <wp:effectExtent l="0" t="0" r="0" b="0"/>
                  <wp:docPr id="34559417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905" cy="1827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4946BC19" w14:textId="3C9C4A7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E13129" wp14:editId="2427D6C0">
                  <wp:extent cx="178905" cy="182711"/>
                  <wp:effectExtent l="0" t="0" r="0" b="0"/>
                  <wp:docPr id="206342940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9AAE1ED" w14:textId="0F767D7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FB870A2" wp14:editId="71C5E358">
                  <wp:extent cx="178905" cy="182711"/>
                  <wp:effectExtent l="0" t="0" r="0" b="0"/>
                  <wp:docPr id="2489910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BAA0894" w14:textId="20C413B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34796B" wp14:editId="0122CAFA">
                  <wp:extent cx="178905" cy="182711"/>
                  <wp:effectExtent l="0" t="0" r="0" b="0"/>
                  <wp:docPr id="8682113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7517FA8B" w14:textId="3778F75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6B66B30" wp14:editId="0F3ADBAB">
                  <wp:extent cx="178905" cy="182711"/>
                  <wp:effectExtent l="0" t="0" r="0" b="0"/>
                  <wp:docPr id="176481750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3F38C2D" w14:textId="786340F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2BF2F73" wp14:editId="4B8C16C8">
                  <wp:extent cx="178905" cy="182711"/>
                  <wp:effectExtent l="0" t="0" r="0" b="0"/>
                  <wp:docPr id="9436608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155608F" w14:textId="7F48A4F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0ECE66E" wp14:editId="3B50D005">
                  <wp:extent cx="178905" cy="182711"/>
                  <wp:effectExtent l="0" t="0" r="0" b="0"/>
                  <wp:docPr id="190443690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7F11DEAF" w14:textId="77777777" w:rsidTr="00BF60FA">
        <w:tc>
          <w:tcPr>
            <w:tcW w:w="1695" w:type="dxa"/>
            <w:vMerge w:val="restart"/>
            <w:vAlign w:val="center"/>
          </w:tcPr>
          <w:p w14:paraId="2F004706" w14:textId="58ED315A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Tiwari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8BB66A7" w14:textId="70036EDE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C12353" wp14:editId="6274F78C">
                  <wp:extent cx="178905" cy="182711"/>
                  <wp:effectExtent l="0" t="0" r="0" b="0"/>
                  <wp:docPr id="185684185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751731B4" w14:textId="6B2E293C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4F0C853" wp14:editId="0441F6CA">
                  <wp:extent cx="188843" cy="197626"/>
                  <wp:effectExtent l="0" t="0" r="1905" b="5715"/>
                  <wp:docPr id="95125495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52AB376B" w14:textId="42141DF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CE089D" wp14:editId="332D22E3">
                  <wp:extent cx="178905" cy="182711"/>
                  <wp:effectExtent l="0" t="0" r="0" b="0"/>
                  <wp:docPr id="16267793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AB6BA31" w14:textId="2C473A2A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2229EEB5" w14:textId="77777777" w:rsidTr="00BF60FA">
        <w:tc>
          <w:tcPr>
            <w:tcW w:w="1695" w:type="dxa"/>
            <w:vMerge/>
            <w:vAlign w:val="center"/>
          </w:tcPr>
          <w:p w14:paraId="6B98ED90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4DE8F3E" w14:textId="39666CE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6D4E8F" wp14:editId="616B9FF6">
                  <wp:extent cx="178905" cy="182711"/>
                  <wp:effectExtent l="0" t="0" r="0" b="0"/>
                  <wp:docPr id="16302869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492A26F3" w14:textId="7081914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B03694" wp14:editId="442A8C21">
                  <wp:extent cx="178905" cy="182711"/>
                  <wp:effectExtent l="0" t="0" r="0" b="0"/>
                  <wp:docPr id="101059483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7125018E" w14:textId="77B45FB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DCA0AAF" wp14:editId="2B08D5C9">
                  <wp:extent cx="178905" cy="182711"/>
                  <wp:effectExtent l="0" t="0" r="0" b="0"/>
                  <wp:docPr id="132043461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3B99727" w14:textId="1A976DD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5DE53D" wp14:editId="333032F9">
                  <wp:extent cx="188843" cy="197626"/>
                  <wp:effectExtent l="0" t="0" r="1905" b="5715"/>
                  <wp:docPr id="28804762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1E882AA" w14:textId="62AC18F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45A81E" wp14:editId="2E4F8D8C">
                  <wp:extent cx="178905" cy="182711"/>
                  <wp:effectExtent l="0" t="0" r="0" b="0"/>
                  <wp:docPr id="177803213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FE9A93E" w14:textId="58FAAD7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DCF044" wp14:editId="6DFA3239">
                  <wp:extent cx="178905" cy="182711"/>
                  <wp:effectExtent l="0" t="0" r="0" b="0"/>
                  <wp:docPr id="66112989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420EA888" w14:textId="5253ED4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8C2A3D1" wp14:editId="5E137FC3">
                  <wp:extent cx="178905" cy="182711"/>
                  <wp:effectExtent l="0" t="0" r="0" b="0"/>
                  <wp:docPr id="77940833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6964E98" w14:textId="57BD295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E8875D" wp14:editId="099DC591">
                  <wp:extent cx="188843" cy="197626"/>
                  <wp:effectExtent l="0" t="0" r="1905" b="5715"/>
                  <wp:docPr id="176165766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E7A0247" w14:textId="7631002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0DF6548" wp14:editId="253D4CE8">
                  <wp:extent cx="188843" cy="197626"/>
                  <wp:effectExtent l="0" t="0" r="1905" b="5715"/>
                  <wp:docPr id="35092680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9B650A8" w14:textId="0D459C1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80DCBE" wp14:editId="64A13113">
                  <wp:extent cx="178905" cy="182711"/>
                  <wp:effectExtent l="0" t="0" r="0" b="0"/>
                  <wp:docPr id="142383919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42412867" w14:textId="591EF58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BD789C" wp14:editId="66C8C03A">
                  <wp:extent cx="178905" cy="182711"/>
                  <wp:effectExtent l="0" t="0" r="0" b="0"/>
                  <wp:docPr id="9650676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8B7DC6C" w14:textId="508C9F6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DCC3EAF" wp14:editId="5F8D9A9C">
                  <wp:extent cx="178905" cy="182711"/>
                  <wp:effectExtent l="0" t="0" r="0" b="0"/>
                  <wp:docPr id="141595562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08FEF62" w14:textId="2AC2403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925BA64" wp14:editId="376C94AD">
                  <wp:extent cx="178905" cy="182711"/>
                  <wp:effectExtent l="0" t="0" r="0" b="0"/>
                  <wp:docPr id="55460664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CDF3567" w14:textId="5153A88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1765EC7" wp14:editId="051EB032">
                  <wp:extent cx="178905" cy="182711"/>
                  <wp:effectExtent l="0" t="0" r="0" b="0"/>
                  <wp:docPr id="2324813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2A10901A" w14:textId="6AEF431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EDFA68" wp14:editId="7FAC705F">
                  <wp:extent cx="178905" cy="182711"/>
                  <wp:effectExtent l="0" t="0" r="0" b="0"/>
                  <wp:docPr id="17661688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58750D8F" w14:textId="1CCC717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A2883FE" wp14:editId="2F5C8ADB">
                  <wp:extent cx="178905" cy="182711"/>
                  <wp:effectExtent l="0" t="0" r="0" b="0"/>
                  <wp:docPr id="20978163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1D96182B" w14:textId="362D1B6E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B822386" wp14:editId="4A99C058">
                  <wp:extent cx="178905" cy="182711"/>
                  <wp:effectExtent l="0" t="0" r="0" b="0"/>
                  <wp:docPr id="24073649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0FA" w:rsidRPr="003F1F50" w14:paraId="3DB8140C" w14:textId="77777777" w:rsidTr="00BF60FA">
        <w:tc>
          <w:tcPr>
            <w:tcW w:w="1695" w:type="dxa"/>
            <w:vMerge w:val="restart"/>
            <w:vAlign w:val="center"/>
          </w:tcPr>
          <w:p w14:paraId="6130C767" w14:textId="28146BC0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eno 2024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275E9A41" w14:textId="53E8D525" w:rsidR="00BF60FA" w:rsidRPr="003F1F50" w:rsidRDefault="003C755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645BDAA" wp14:editId="5C89F8B3">
                  <wp:extent cx="178905" cy="182711"/>
                  <wp:effectExtent l="0" t="0" r="0" b="0"/>
                  <wp:docPr id="113676417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73506F4D" w14:textId="03D830A8" w:rsidR="00BF60FA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CF43B2" wp14:editId="0564D304">
                  <wp:extent cx="188843" cy="197626"/>
                  <wp:effectExtent l="0" t="0" r="1905" b="5715"/>
                  <wp:docPr id="150025167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FCAC5F2" w14:textId="487410C5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7B42BA9" wp14:editId="45FBC0EB">
                  <wp:extent cx="174625" cy="174625"/>
                  <wp:effectExtent l="0" t="0" r="0" b="0"/>
                  <wp:docPr id="182426172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5118C12F" w14:textId="6A946AE0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F60FA" w:rsidRPr="003F1F50" w14:paraId="4F11A6CD" w14:textId="77777777" w:rsidTr="002B30C7">
        <w:tc>
          <w:tcPr>
            <w:tcW w:w="1695" w:type="dxa"/>
            <w:vMerge/>
            <w:vAlign w:val="center"/>
          </w:tcPr>
          <w:p w14:paraId="59E5E062" w14:textId="77777777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2DDE924" w14:textId="38E72DA9" w:rsidR="00BF60FA" w:rsidRPr="003F1F50" w:rsidRDefault="00E00B60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CF85B6" wp14:editId="0F495E61">
                  <wp:extent cx="178905" cy="182711"/>
                  <wp:effectExtent l="0" t="0" r="0" b="0"/>
                  <wp:docPr id="2229826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7645E63D" w14:textId="449A635C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E28CB2" wp14:editId="1B3C856C">
                  <wp:extent cx="178905" cy="182711"/>
                  <wp:effectExtent l="0" t="0" r="0" b="0"/>
                  <wp:docPr id="10711172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729E9C08" w14:textId="63014AB1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9B53AC" wp14:editId="38E5D27D">
                  <wp:extent cx="178905" cy="182711"/>
                  <wp:effectExtent l="0" t="0" r="0" b="0"/>
                  <wp:docPr id="85304068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9D4D212" w14:textId="7186B2A0" w:rsidR="00BF60FA" w:rsidRPr="003F1F50" w:rsidRDefault="006F5E8D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77F90FF" wp14:editId="53EA748E">
                  <wp:extent cx="178904" cy="182794"/>
                  <wp:effectExtent l="0" t="0" r="0" b="0"/>
                  <wp:docPr id="724431276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48BDD6D" w14:textId="75851BCE" w:rsidR="00BF60FA" w:rsidRPr="003F1F50" w:rsidRDefault="006D35F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E88AD71" wp14:editId="2C72886A">
                  <wp:extent cx="178905" cy="182711"/>
                  <wp:effectExtent l="0" t="0" r="0" b="0"/>
                  <wp:docPr id="12255061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04BA4CC2" w14:textId="0339F8AF" w:rsidR="00BF60FA" w:rsidRPr="003F1F50" w:rsidRDefault="003C755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2061070" wp14:editId="1DB181BE">
                  <wp:extent cx="178905" cy="182711"/>
                  <wp:effectExtent l="0" t="0" r="0" b="0"/>
                  <wp:docPr id="13723259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A1F5DC1" w14:textId="6ABF9317" w:rsidR="00BF60FA" w:rsidRPr="003F1F50" w:rsidRDefault="00664E3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27AD177" wp14:editId="4CC2A296">
                  <wp:extent cx="178905" cy="182711"/>
                  <wp:effectExtent l="0" t="0" r="0" b="0"/>
                  <wp:docPr id="15266303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205CA68F" w14:textId="123DBDBD" w:rsidR="00BF60FA" w:rsidRPr="003F1F50" w:rsidRDefault="00C946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5A4BA00" wp14:editId="7B8070A2">
                  <wp:extent cx="188843" cy="197626"/>
                  <wp:effectExtent l="0" t="0" r="1905" b="5715"/>
                  <wp:docPr id="7173252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1D6E6FBA" w14:textId="35E25300" w:rsidR="00BF60FA" w:rsidRPr="003F1F50" w:rsidRDefault="00A313B8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96FA3F" wp14:editId="290B1529">
                  <wp:extent cx="188843" cy="197626"/>
                  <wp:effectExtent l="0" t="0" r="1905" b="5715"/>
                  <wp:docPr id="134302130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30C0F9C1" w14:textId="043F1034" w:rsidR="00BF60FA" w:rsidRPr="003F1F50" w:rsidRDefault="000910B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38A1B92" wp14:editId="41BAE870">
                  <wp:extent cx="174625" cy="174625"/>
                  <wp:effectExtent l="0" t="0" r="0" b="0"/>
                  <wp:docPr id="952696953" name="Picture 5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763A2A04" w14:textId="6A502F10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12A684F" wp14:editId="72F05CF6">
                  <wp:extent cx="174625" cy="174625"/>
                  <wp:effectExtent l="0" t="0" r="0" b="0"/>
                  <wp:docPr id="1315192118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306AD18B" w14:textId="0A1B52BE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541F79F" wp14:editId="5EC57C3B">
                  <wp:extent cx="174625" cy="174625"/>
                  <wp:effectExtent l="0" t="0" r="0" b="0"/>
                  <wp:docPr id="1003690820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CF57F2A" w14:textId="19468901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02AF40" wp14:editId="7C09F374">
                  <wp:extent cx="178905" cy="182711"/>
                  <wp:effectExtent l="0" t="0" r="0" b="0"/>
                  <wp:docPr id="3881073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11C348A" w14:textId="5A23A71E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CEFFFE" wp14:editId="343F81CD">
                  <wp:extent cx="178905" cy="182711"/>
                  <wp:effectExtent l="0" t="0" r="0" b="0"/>
                  <wp:docPr id="18113913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72187A81" w14:textId="632D3292" w:rsidR="00BF60FA" w:rsidRPr="003F1F50" w:rsidRDefault="002B30C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7F9F80F" wp14:editId="2BAE3C4E">
                  <wp:extent cx="178904" cy="182794"/>
                  <wp:effectExtent l="0" t="0" r="0" b="0"/>
                  <wp:docPr id="91508808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020A80A" w14:textId="4505C670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9A916E" wp14:editId="09C9DB2B">
                  <wp:extent cx="178905" cy="182711"/>
                  <wp:effectExtent l="0" t="0" r="0" b="0"/>
                  <wp:docPr id="2691580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6FDB672A" w14:textId="2637A90E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5D4378" wp14:editId="54F23413">
                  <wp:extent cx="178905" cy="182711"/>
                  <wp:effectExtent l="0" t="0" r="0" b="0"/>
                  <wp:docPr id="134224035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33434E14" w14:textId="77777777" w:rsidTr="00BF60FA">
        <w:tc>
          <w:tcPr>
            <w:tcW w:w="1695" w:type="dxa"/>
            <w:vMerge w:val="restart"/>
            <w:vAlign w:val="center"/>
          </w:tcPr>
          <w:p w14:paraId="003C26EA" w14:textId="6023D1AE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Wang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AA795CC" w14:textId="6A098B03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B26F18C" wp14:editId="700D3A35">
                  <wp:extent cx="178905" cy="182711"/>
                  <wp:effectExtent l="0" t="0" r="0" b="0"/>
                  <wp:docPr id="17378804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7E4B03D1" w14:textId="70B1B62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CA5FA0A" wp14:editId="367645D9">
                  <wp:extent cx="188843" cy="197626"/>
                  <wp:effectExtent l="0" t="0" r="1905" b="5715"/>
                  <wp:docPr id="159425630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450DD950" w14:textId="49AF95DD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0151A78" wp14:editId="74A56FF7">
                  <wp:extent cx="178905" cy="182711"/>
                  <wp:effectExtent l="0" t="0" r="0" b="0"/>
                  <wp:docPr id="203261740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16D98EAD" w14:textId="140650E6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380F16" w:rsidRPr="003F1F50" w14:paraId="144896D5" w14:textId="77777777" w:rsidTr="00BF60FA">
        <w:tc>
          <w:tcPr>
            <w:tcW w:w="1695" w:type="dxa"/>
            <w:vMerge/>
            <w:vAlign w:val="center"/>
          </w:tcPr>
          <w:p w14:paraId="381716D4" w14:textId="77777777" w:rsidR="00380F16" w:rsidRPr="003F1F50" w:rsidRDefault="00380F16" w:rsidP="00380F16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8D39A61" w14:textId="72090D1F" w:rsidR="00380F16" w:rsidRPr="003F1F50" w:rsidRDefault="00380F16" w:rsidP="00380F16">
            <w:pPr>
              <w:tabs>
                <w:tab w:val="center" w:pos="221"/>
              </w:tabs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0494270" wp14:editId="7586BD58">
                  <wp:extent cx="178904" cy="182794"/>
                  <wp:effectExtent l="0" t="0" r="0" b="0"/>
                  <wp:docPr id="2912494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18D67380" w14:textId="3DDEC318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5EF4E6E" wp14:editId="68A09C36">
                  <wp:extent cx="178905" cy="182711"/>
                  <wp:effectExtent l="0" t="0" r="0" b="0"/>
                  <wp:docPr id="139991024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7619BD6E" w14:textId="308EC093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7E9480" wp14:editId="6613EF2E">
                  <wp:extent cx="178905" cy="182711"/>
                  <wp:effectExtent l="0" t="0" r="0" b="0"/>
                  <wp:docPr id="112876747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54850D2F" w14:textId="66275F06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F75615E" wp14:editId="2525141D">
                  <wp:extent cx="188843" cy="197626"/>
                  <wp:effectExtent l="0" t="0" r="1905" b="5715"/>
                  <wp:docPr id="117272269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F57B764" w14:textId="2776CD8B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3B80A91" wp14:editId="167A1194">
                  <wp:extent cx="178905" cy="182711"/>
                  <wp:effectExtent l="0" t="0" r="0" b="0"/>
                  <wp:docPr id="1047737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33233FB6" w14:textId="5236E147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E6D52D6" wp14:editId="630FA0C0">
                  <wp:extent cx="178904" cy="182794"/>
                  <wp:effectExtent l="0" t="0" r="0" b="0"/>
                  <wp:docPr id="1842421077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6A4FEE6C" w14:textId="2E584B95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C586DB9" wp14:editId="37760D7A">
                  <wp:extent cx="178905" cy="182711"/>
                  <wp:effectExtent l="0" t="0" r="0" b="0"/>
                  <wp:docPr id="18581428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0B228843" w14:textId="3CB597AB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8844EE" wp14:editId="0FC90EB8">
                  <wp:extent cx="188843" cy="197626"/>
                  <wp:effectExtent l="0" t="0" r="1905" b="5715"/>
                  <wp:docPr id="29000154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7436A32" w14:textId="59486E3C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B9D37B" wp14:editId="55F2EDCC">
                  <wp:extent cx="188843" cy="197626"/>
                  <wp:effectExtent l="0" t="0" r="1905" b="5715"/>
                  <wp:docPr id="31304211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504DDAD4" w14:textId="0E151A81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AA68727" wp14:editId="419BB72A">
                  <wp:extent cx="178905" cy="182711"/>
                  <wp:effectExtent l="0" t="0" r="0" b="0"/>
                  <wp:docPr id="10375773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5D0C89D" w14:textId="48B029F9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470CD3" wp14:editId="25C3CC8D">
                  <wp:extent cx="178905" cy="182711"/>
                  <wp:effectExtent l="0" t="0" r="0" b="0"/>
                  <wp:docPr id="44393286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45AD0175" w14:textId="67519164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F439C91" wp14:editId="1FDA4E74">
                  <wp:extent cx="178905" cy="182711"/>
                  <wp:effectExtent l="0" t="0" r="0" b="0"/>
                  <wp:docPr id="13313353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91DB7DA" w14:textId="1F9BC3FF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BADA70" wp14:editId="5C5ADB7E">
                  <wp:extent cx="178905" cy="182711"/>
                  <wp:effectExtent l="0" t="0" r="0" b="0"/>
                  <wp:docPr id="95069390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422F193" w14:textId="2B5A8DB4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BFAFD18" wp14:editId="76CC5F3A">
                  <wp:extent cx="178905" cy="182711"/>
                  <wp:effectExtent l="0" t="0" r="0" b="0"/>
                  <wp:docPr id="74406611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6B9A63E6" w14:textId="66702617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723AA3" wp14:editId="744069D6">
                  <wp:extent cx="178904" cy="182794"/>
                  <wp:effectExtent l="0" t="0" r="0" b="0"/>
                  <wp:docPr id="5073687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CF7640B" w14:textId="0044722E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CDD0987" wp14:editId="26C37070">
                  <wp:extent cx="178905" cy="182711"/>
                  <wp:effectExtent l="0" t="0" r="0" b="0"/>
                  <wp:docPr id="7188946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9C5CCA4" w14:textId="7DD90531" w:rsidR="00380F16" w:rsidRPr="003F1F50" w:rsidRDefault="00380F16" w:rsidP="00380F16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9A9263C" wp14:editId="392C81F9">
                  <wp:extent cx="178904" cy="182794"/>
                  <wp:effectExtent l="0" t="0" r="0" b="0"/>
                  <wp:docPr id="101863815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8E5" w:rsidRPr="003F1F50" w14:paraId="4FE34D1D" w14:textId="77777777" w:rsidTr="00BF60FA">
        <w:tc>
          <w:tcPr>
            <w:tcW w:w="1695" w:type="dxa"/>
            <w:vMerge w:val="restart"/>
            <w:vAlign w:val="center"/>
          </w:tcPr>
          <w:p w14:paraId="3FCF2865" w14:textId="76D6A6C3" w:rsidR="00C658E5" w:rsidRPr="003F1F50" w:rsidRDefault="00C658E5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Wei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17511513" w14:textId="515BE461" w:rsidR="00C658E5" w:rsidRPr="003F1F50" w:rsidRDefault="0089667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D55307C" wp14:editId="5831D751">
                  <wp:extent cx="178905" cy="182711"/>
                  <wp:effectExtent l="0" t="0" r="0" b="0"/>
                  <wp:docPr id="56887810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1DB0D202" w14:textId="4D01374D" w:rsidR="00C658E5" w:rsidRPr="003F1F50" w:rsidRDefault="00463A97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2B351C6" wp14:editId="7454F9BC">
                  <wp:extent cx="178905" cy="182711"/>
                  <wp:effectExtent l="0" t="0" r="0" b="0"/>
                  <wp:docPr id="77700792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74213980" w14:textId="4910FC23" w:rsidR="00C658E5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A5B7E3" wp14:editId="0F8C4BE5">
                  <wp:extent cx="178905" cy="182711"/>
                  <wp:effectExtent l="0" t="0" r="0" b="0"/>
                  <wp:docPr id="204376724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635F08D9" w14:textId="01885F48" w:rsidR="00C658E5" w:rsidRPr="003F1F50" w:rsidRDefault="00C658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82C92" w:rsidRPr="003F1F50" w14:paraId="465AD724" w14:textId="77777777" w:rsidTr="00BF60FA">
        <w:tc>
          <w:tcPr>
            <w:tcW w:w="1695" w:type="dxa"/>
            <w:vMerge/>
          </w:tcPr>
          <w:p w14:paraId="5E123B08" w14:textId="77777777" w:rsidR="00682C92" w:rsidRPr="003F1F50" w:rsidRDefault="00682C92" w:rsidP="00682C9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7C6F9884" w14:textId="0C64F839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93688B" wp14:editId="6A1E5B0F">
                  <wp:extent cx="178905" cy="182711"/>
                  <wp:effectExtent l="0" t="0" r="0" b="0"/>
                  <wp:docPr id="5261678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603AEE65" w14:textId="51286432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598B17A" wp14:editId="1DDD4A99">
                  <wp:extent cx="178905" cy="182711"/>
                  <wp:effectExtent l="0" t="0" r="0" b="0"/>
                  <wp:docPr id="13521235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FD88F01" w14:textId="4A1F3E6C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BAA8C74" wp14:editId="48DB021A">
                  <wp:extent cx="178905" cy="182711"/>
                  <wp:effectExtent l="0" t="0" r="0" b="0"/>
                  <wp:docPr id="81509350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41F2EBEF" w14:textId="4D82E7E0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206504C" wp14:editId="374337DF">
                  <wp:extent cx="178905" cy="182711"/>
                  <wp:effectExtent l="0" t="0" r="0" b="0"/>
                  <wp:docPr id="141542306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1F52101C" w14:textId="627022A7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2EE5C74" wp14:editId="0D5D8451">
                  <wp:extent cx="178905" cy="182711"/>
                  <wp:effectExtent l="0" t="0" r="0" b="0"/>
                  <wp:docPr id="8963814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2A40C54F" w14:textId="1D93858C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F77015C" wp14:editId="537BF46C">
                  <wp:extent cx="178905" cy="182711"/>
                  <wp:effectExtent l="0" t="0" r="0" b="0"/>
                  <wp:docPr id="4225845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1DE37F3" w14:textId="180AE953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5A5E579" wp14:editId="7861485E">
                  <wp:extent cx="178905" cy="182711"/>
                  <wp:effectExtent l="0" t="0" r="0" b="0"/>
                  <wp:docPr id="11475466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57EC6830" w14:textId="15E02A4E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C3B240" wp14:editId="159A18C5">
                  <wp:extent cx="178905" cy="182711"/>
                  <wp:effectExtent l="0" t="0" r="0" b="0"/>
                  <wp:docPr id="8090574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879F238" w14:textId="544D0196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42B0BC" wp14:editId="7E82DC95">
                  <wp:extent cx="178905" cy="182711"/>
                  <wp:effectExtent l="0" t="0" r="0" b="0"/>
                  <wp:docPr id="113911002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294E3958" w14:textId="73155C13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57A3DEA" wp14:editId="0DA5FAF9">
                  <wp:extent cx="178905" cy="182711"/>
                  <wp:effectExtent l="0" t="0" r="0" b="0"/>
                  <wp:docPr id="148574686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38FAA722" w14:textId="3277038E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AD02386" wp14:editId="3DEF835A">
                  <wp:extent cx="178905" cy="182711"/>
                  <wp:effectExtent l="0" t="0" r="0" b="0"/>
                  <wp:docPr id="93232669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2EA85BE" w14:textId="0DFF1529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DB82BD" wp14:editId="39335305">
                  <wp:extent cx="178905" cy="182711"/>
                  <wp:effectExtent l="0" t="0" r="0" b="0"/>
                  <wp:docPr id="52004457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A197AF3" w14:textId="41EB10BD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1EDEC03" wp14:editId="4F84289F">
                  <wp:extent cx="178905" cy="182711"/>
                  <wp:effectExtent l="0" t="0" r="0" b="0"/>
                  <wp:docPr id="142505955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E8EAD92" w14:textId="4507FD3C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8AB1CC" wp14:editId="09D3D87F">
                  <wp:extent cx="178905" cy="182711"/>
                  <wp:effectExtent l="0" t="0" r="0" b="0"/>
                  <wp:docPr id="6556996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2A59D2C" w14:textId="34B23129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14B7E1" wp14:editId="3CDEFF3E">
                  <wp:extent cx="188843" cy="197626"/>
                  <wp:effectExtent l="0" t="0" r="1905" b="5715"/>
                  <wp:docPr id="71560916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68B6060" w14:textId="0D1A9FFC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1784C4E" wp14:editId="0F142A4D">
                  <wp:extent cx="178905" cy="182711"/>
                  <wp:effectExtent l="0" t="0" r="0" b="0"/>
                  <wp:docPr id="19916621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4BFD0FFA" w14:textId="0C95D4F4" w:rsidR="00682C92" w:rsidRPr="003F1F50" w:rsidRDefault="00682C92" w:rsidP="00682C9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B174CFC" wp14:editId="77F15029">
                  <wp:extent cx="188843" cy="197626"/>
                  <wp:effectExtent l="0" t="0" r="1905" b="5715"/>
                  <wp:docPr id="83313736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234A7EC3" w14:textId="77777777" w:rsidTr="00BF60FA">
        <w:tc>
          <w:tcPr>
            <w:tcW w:w="1695" w:type="dxa"/>
            <w:vMerge w:val="restart"/>
          </w:tcPr>
          <w:p w14:paraId="1EC60ACA" w14:textId="0B5D855A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Won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E2A90AB" w14:textId="23C7757E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F32C0E" wp14:editId="4CEDE14A">
                  <wp:extent cx="178905" cy="182711"/>
                  <wp:effectExtent l="0" t="0" r="0" b="0"/>
                  <wp:docPr id="12234974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77971E72" w14:textId="45514D63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B129D90" wp14:editId="74338BE7">
                  <wp:extent cx="188843" cy="197626"/>
                  <wp:effectExtent l="0" t="0" r="1905" b="5715"/>
                  <wp:docPr id="33131631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6B74FDDF" w14:textId="49020B42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E76AFED" wp14:editId="5A4805D7">
                  <wp:extent cx="178905" cy="182711"/>
                  <wp:effectExtent l="0" t="0" r="0" b="0"/>
                  <wp:docPr id="69717770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2CD28524" w14:textId="2E45D884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844632" w:rsidRPr="003F1F50" w14:paraId="3A2CBF21" w14:textId="77777777" w:rsidTr="00BF60FA">
        <w:tc>
          <w:tcPr>
            <w:tcW w:w="1695" w:type="dxa"/>
            <w:vMerge/>
          </w:tcPr>
          <w:p w14:paraId="7BEDB9A8" w14:textId="77777777" w:rsidR="00844632" w:rsidRPr="003F1F50" w:rsidRDefault="00844632" w:rsidP="00844632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69F8526C" w14:textId="3F78EC42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0C8339" wp14:editId="0412D869">
                  <wp:extent cx="178905" cy="182711"/>
                  <wp:effectExtent l="0" t="0" r="0" b="0"/>
                  <wp:docPr id="11507088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767EE4C1" w14:textId="6EE66B12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A6963D" wp14:editId="49DE7003">
                  <wp:extent cx="178905" cy="182711"/>
                  <wp:effectExtent l="0" t="0" r="0" b="0"/>
                  <wp:docPr id="7398330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7D1AB30D" w14:textId="2F0DBA5E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CB3873C" wp14:editId="4E57CF87">
                  <wp:extent cx="178905" cy="182711"/>
                  <wp:effectExtent l="0" t="0" r="0" b="0"/>
                  <wp:docPr id="115275791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0453EC24" w14:textId="5C0B7686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CEE026" wp14:editId="2179FA1B">
                  <wp:extent cx="188843" cy="197626"/>
                  <wp:effectExtent l="0" t="0" r="1905" b="5715"/>
                  <wp:docPr id="20231531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296E2A4" w14:textId="5CE3AD98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587872C" wp14:editId="5B596C7D">
                  <wp:extent cx="178904" cy="182794"/>
                  <wp:effectExtent l="0" t="0" r="0" b="0"/>
                  <wp:docPr id="2071178279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118184F3" w14:textId="17A02CB9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6E0829B" wp14:editId="1DFF6680">
                  <wp:extent cx="178905" cy="182711"/>
                  <wp:effectExtent l="0" t="0" r="0" b="0"/>
                  <wp:docPr id="17919895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30D609D0" w14:textId="303CD394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8DA41E" wp14:editId="5CDDD416">
                  <wp:extent cx="178905" cy="182711"/>
                  <wp:effectExtent l="0" t="0" r="0" b="0"/>
                  <wp:docPr id="73697437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75614163" w14:textId="68FCD226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16D9D7" wp14:editId="75AFE55E">
                  <wp:extent cx="188843" cy="197626"/>
                  <wp:effectExtent l="0" t="0" r="1905" b="5715"/>
                  <wp:docPr id="56606539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1E43387F" w14:textId="7CE7ABC5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B59542" wp14:editId="772BE601">
                  <wp:extent cx="188843" cy="197626"/>
                  <wp:effectExtent l="0" t="0" r="1905" b="5715"/>
                  <wp:docPr id="86044678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13DB2200" w14:textId="78FC3B7E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F835578" wp14:editId="6C72D0CE">
                  <wp:extent cx="178905" cy="182711"/>
                  <wp:effectExtent l="0" t="0" r="0" b="0"/>
                  <wp:docPr id="14867190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58B426E0" w14:textId="153B367D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A614E8" wp14:editId="4D7CC44C">
                  <wp:extent cx="178905" cy="182711"/>
                  <wp:effectExtent l="0" t="0" r="0" b="0"/>
                  <wp:docPr id="33632328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12444727" w14:textId="3E7B59BB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D2E2D82" wp14:editId="0F948E26">
                  <wp:extent cx="178905" cy="182711"/>
                  <wp:effectExtent l="0" t="0" r="0" b="0"/>
                  <wp:docPr id="72658545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06A6C99" w14:textId="649495A6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33DF020" wp14:editId="6A31C7E6">
                  <wp:extent cx="178905" cy="182711"/>
                  <wp:effectExtent l="0" t="0" r="0" b="0"/>
                  <wp:docPr id="444062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DD503B8" w14:textId="208E241A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80BAA3A" wp14:editId="428E3010">
                  <wp:extent cx="178905" cy="182711"/>
                  <wp:effectExtent l="0" t="0" r="0" b="0"/>
                  <wp:docPr id="199973524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1FFC9764" w14:textId="3D48B4E9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9512616" wp14:editId="292EF2DC">
                  <wp:extent cx="178905" cy="182711"/>
                  <wp:effectExtent l="0" t="0" r="0" b="0"/>
                  <wp:docPr id="195572289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848A062" w14:textId="510DDF88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C455420" wp14:editId="2AB922CC">
                  <wp:extent cx="178905" cy="182711"/>
                  <wp:effectExtent l="0" t="0" r="0" b="0"/>
                  <wp:docPr id="172750392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53DAD43" w14:textId="0121260B" w:rsidR="00844632" w:rsidRPr="003F1F50" w:rsidRDefault="00844632" w:rsidP="00844632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FBD20E0" wp14:editId="45A32A03">
                  <wp:extent cx="178905" cy="182711"/>
                  <wp:effectExtent l="0" t="0" r="0" b="0"/>
                  <wp:docPr id="12321905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58E5" w:rsidRPr="003F1F50" w14:paraId="42709967" w14:textId="77777777" w:rsidTr="00BF60FA">
        <w:tc>
          <w:tcPr>
            <w:tcW w:w="1695" w:type="dxa"/>
            <w:vMerge w:val="restart"/>
            <w:vAlign w:val="center"/>
          </w:tcPr>
          <w:p w14:paraId="45F4F59C" w14:textId="1D6E47A9" w:rsidR="00C658E5" w:rsidRPr="003F1F50" w:rsidRDefault="00C658E5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Wu 2018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617F36CA" w14:textId="69E3256C" w:rsidR="00C658E5" w:rsidRPr="003F1F50" w:rsidRDefault="0089667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1F9BF1" wp14:editId="39AE421F">
                  <wp:extent cx="178905" cy="182711"/>
                  <wp:effectExtent l="0" t="0" r="0" b="0"/>
                  <wp:docPr id="139216008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6865CA68" w14:textId="569EFF80" w:rsidR="00C658E5" w:rsidRPr="003F1F50" w:rsidRDefault="00463A97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CBCAEF0" wp14:editId="5D8FF411">
                  <wp:extent cx="178905" cy="182711"/>
                  <wp:effectExtent l="0" t="0" r="0" b="0"/>
                  <wp:docPr id="16919935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412EE9F" w14:textId="3A5A8B93" w:rsidR="00C658E5" w:rsidRPr="003F1F50" w:rsidRDefault="00221C63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A94950" wp14:editId="7F6E63C4">
                  <wp:extent cx="178905" cy="182711"/>
                  <wp:effectExtent l="0" t="0" r="0" b="0"/>
                  <wp:docPr id="16729144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05590063" w14:textId="77777777" w:rsidR="00C658E5" w:rsidRPr="003F1F50" w:rsidRDefault="00C658E5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28D2E57F" w14:textId="77777777" w:rsidTr="00BF60FA">
        <w:trPr>
          <w:trHeight w:val="79"/>
        </w:trPr>
        <w:tc>
          <w:tcPr>
            <w:tcW w:w="1695" w:type="dxa"/>
            <w:vMerge/>
            <w:vAlign w:val="center"/>
          </w:tcPr>
          <w:p w14:paraId="74B9CA2C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168DFE50" w14:textId="6939416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8DF4D6" wp14:editId="64F6A456">
                  <wp:extent cx="178905" cy="182711"/>
                  <wp:effectExtent l="0" t="0" r="0" b="0"/>
                  <wp:docPr id="200109190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6061EE25" w14:textId="7EC7DD9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8C39AD" wp14:editId="228D83A2">
                  <wp:extent cx="178905" cy="182711"/>
                  <wp:effectExtent l="0" t="0" r="0" b="0"/>
                  <wp:docPr id="15777946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7F9EC4A" w14:textId="4CB3727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3B5B89" wp14:editId="4F334680">
                  <wp:extent cx="178905" cy="182711"/>
                  <wp:effectExtent l="0" t="0" r="0" b="0"/>
                  <wp:docPr id="33734230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9EAAD79" w14:textId="6A834C2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A0DD5ED" wp14:editId="0FD4C9CE">
                  <wp:extent cx="188843" cy="197626"/>
                  <wp:effectExtent l="0" t="0" r="1905" b="5715"/>
                  <wp:docPr id="194473575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7B0DC595" w14:textId="532B498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AFF45E" wp14:editId="7F3E8273">
                  <wp:extent cx="178905" cy="182711"/>
                  <wp:effectExtent l="0" t="0" r="0" b="0"/>
                  <wp:docPr id="148073837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5A61E208" w14:textId="5BE05E8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9982D0D" wp14:editId="6E051FCA">
                  <wp:extent cx="178905" cy="182711"/>
                  <wp:effectExtent l="0" t="0" r="0" b="0"/>
                  <wp:docPr id="107896727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78294550" w14:textId="229E05D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351DD26" wp14:editId="169DB374">
                  <wp:extent cx="178905" cy="182711"/>
                  <wp:effectExtent l="0" t="0" r="0" b="0"/>
                  <wp:docPr id="12956720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6A06318C" w14:textId="3AFA28E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A0015DD" wp14:editId="605380FF">
                  <wp:extent cx="178905" cy="182711"/>
                  <wp:effectExtent l="0" t="0" r="0" b="0"/>
                  <wp:docPr id="154936819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62550A4B" w14:textId="59D3363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6D35803" wp14:editId="44E42CE0">
                  <wp:extent cx="178905" cy="182711"/>
                  <wp:effectExtent l="0" t="0" r="0" b="0"/>
                  <wp:docPr id="12639511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7378BF60" w14:textId="088634B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FA001C1" wp14:editId="58701D55">
                  <wp:extent cx="178905" cy="182711"/>
                  <wp:effectExtent l="0" t="0" r="0" b="0"/>
                  <wp:docPr id="24415257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7A52C7CC" w14:textId="19191CA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36D0B28" wp14:editId="3951EB3A">
                  <wp:extent cx="178905" cy="182711"/>
                  <wp:effectExtent l="0" t="0" r="0" b="0"/>
                  <wp:docPr id="108833621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54C7DC1D" w14:textId="74DC667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654AE30" wp14:editId="39AB4D1E">
                  <wp:extent cx="178905" cy="182711"/>
                  <wp:effectExtent l="0" t="0" r="0" b="0"/>
                  <wp:docPr id="163363938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125419E2" w14:textId="291E63D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E87EEE" wp14:editId="2B5A2BCE">
                  <wp:extent cx="178905" cy="182711"/>
                  <wp:effectExtent l="0" t="0" r="0" b="0"/>
                  <wp:docPr id="121877741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F71A24F" w14:textId="271462D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4205494" wp14:editId="77598B60">
                  <wp:extent cx="178905" cy="182711"/>
                  <wp:effectExtent l="0" t="0" r="0" b="0"/>
                  <wp:docPr id="19259243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056C74D0" w14:textId="0C065AF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ADCFCE3" wp14:editId="3ADE8906">
                  <wp:extent cx="178905" cy="182711"/>
                  <wp:effectExtent l="0" t="0" r="0" b="0"/>
                  <wp:docPr id="13033939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CCA0750" w14:textId="35EC112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C5B1C26" wp14:editId="0E53B7DF">
                  <wp:extent cx="178905" cy="182711"/>
                  <wp:effectExtent l="0" t="0" r="0" b="0"/>
                  <wp:docPr id="85130809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5D8740EE" w14:textId="6C12CC1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82CAA6F" wp14:editId="54932596">
                  <wp:extent cx="178905" cy="182711"/>
                  <wp:effectExtent l="0" t="0" r="0" b="0"/>
                  <wp:docPr id="51285097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60FA" w:rsidRPr="003F1F50" w14:paraId="2E6EBE5B" w14:textId="77777777" w:rsidTr="00BF60FA">
        <w:tc>
          <w:tcPr>
            <w:tcW w:w="1695" w:type="dxa"/>
            <w:vMerge w:val="restart"/>
            <w:vAlign w:val="center"/>
          </w:tcPr>
          <w:p w14:paraId="75A91CBB" w14:textId="40CA18CD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u 2023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73C022B3" w14:textId="6DD8CFA3" w:rsidR="00BF60FA" w:rsidRPr="003F1F50" w:rsidRDefault="00B852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A285F8" wp14:editId="42FA4858">
                  <wp:extent cx="178905" cy="182711"/>
                  <wp:effectExtent l="0" t="0" r="0" b="0"/>
                  <wp:docPr id="2681454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2D00151B" w14:textId="19EDD303" w:rsidR="00BF60FA" w:rsidRPr="003F1F50" w:rsidRDefault="009C590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3C4C6AC" wp14:editId="3F06913F">
                  <wp:extent cx="188843" cy="197626"/>
                  <wp:effectExtent l="0" t="0" r="1905" b="5715"/>
                  <wp:docPr id="248911215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77366BD2" w14:textId="38104B1D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41E6229" wp14:editId="7CA8BBCC">
                  <wp:extent cx="174625" cy="174625"/>
                  <wp:effectExtent l="0" t="0" r="0" b="0"/>
                  <wp:docPr id="1788256513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7DD34E46" w14:textId="4F956E22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BF60FA" w:rsidRPr="003F1F50" w14:paraId="60E228C5" w14:textId="77777777" w:rsidTr="00B1161B">
        <w:tc>
          <w:tcPr>
            <w:tcW w:w="1695" w:type="dxa"/>
            <w:vMerge/>
            <w:vAlign w:val="center"/>
          </w:tcPr>
          <w:p w14:paraId="69896453" w14:textId="77777777" w:rsidR="00BF60FA" w:rsidRPr="003F1F50" w:rsidRDefault="00BF60FA" w:rsidP="007441CC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56DAB7FE" w14:textId="1DA88EBA" w:rsidR="00BF60FA" w:rsidRPr="00925B94" w:rsidRDefault="00A84F62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7824C6" wp14:editId="2A27AA68">
                  <wp:extent cx="178904" cy="182794"/>
                  <wp:effectExtent l="0" t="0" r="0" b="0"/>
                  <wp:docPr id="65439013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1FD15E12" w14:textId="72836557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5D3A5D4" wp14:editId="138D8D29">
                  <wp:extent cx="178905" cy="182711"/>
                  <wp:effectExtent l="0" t="0" r="0" b="0"/>
                  <wp:docPr id="170839974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3E12A75D" w14:textId="25C84E1B" w:rsidR="00BF60FA" w:rsidRPr="003F1F50" w:rsidRDefault="006370B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069373B" wp14:editId="2F78889C">
                  <wp:extent cx="178905" cy="182711"/>
                  <wp:effectExtent l="0" t="0" r="0" b="0"/>
                  <wp:docPr id="16055035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6CAB77EB" w14:textId="18615E1B" w:rsidR="00BF60FA" w:rsidRPr="003F1F50" w:rsidRDefault="00AA45A2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A63E1AF" wp14:editId="14D5F967">
                  <wp:extent cx="188843" cy="197626"/>
                  <wp:effectExtent l="0" t="0" r="1905" b="5715"/>
                  <wp:docPr id="151057705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09246A1C" w14:textId="12F448B9" w:rsidR="00BF60FA" w:rsidRPr="003F1F50" w:rsidRDefault="00B852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969402" wp14:editId="6BB8F068">
                  <wp:extent cx="178905" cy="182711"/>
                  <wp:effectExtent l="0" t="0" r="0" b="0"/>
                  <wp:docPr id="197336003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550771D6" w14:textId="6CE2A8F2" w:rsidR="00BF60FA" w:rsidRPr="003F1F50" w:rsidRDefault="00587FEB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E783C28" wp14:editId="75A8A843">
                  <wp:extent cx="178904" cy="182794"/>
                  <wp:effectExtent l="0" t="0" r="0" b="0"/>
                  <wp:docPr id="902897288" name="Picture 1" descr="A black question mark on a yellow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778364" name="Picture 1" descr="A black question mark on a yellow circl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79" cy="186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19A70B64" w14:textId="4D096FF6" w:rsidR="00BF60FA" w:rsidRPr="003F1F50" w:rsidRDefault="00664E3E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E18FEBD" wp14:editId="1FF198B7">
                  <wp:extent cx="178905" cy="182711"/>
                  <wp:effectExtent l="0" t="0" r="0" b="0"/>
                  <wp:docPr id="23874459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386CBD57" w14:textId="0B38399F" w:rsidR="00BF60FA" w:rsidRPr="003F1F50" w:rsidRDefault="00C946FA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7074130" wp14:editId="3C5C794C">
                  <wp:extent cx="188843" cy="197626"/>
                  <wp:effectExtent l="0" t="0" r="1905" b="5715"/>
                  <wp:docPr id="107979289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EA88D6B" w14:textId="0A85B8D0" w:rsidR="00BF60FA" w:rsidRPr="003F1F50" w:rsidRDefault="009C5904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0FABB9" wp14:editId="3F3BBFD5">
                  <wp:extent cx="188843" cy="197626"/>
                  <wp:effectExtent l="0" t="0" r="1905" b="5715"/>
                  <wp:docPr id="94721753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3462167" w14:textId="4AEDE1E4" w:rsidR="00BF60FA" w:rsidRPr="003F1F50" w:rsidRDefault="000910B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25D5FE7" wp14:editId="0830585F">
                  <wp:extent cx="174625" cy="174625"/>
                  <wp:effectExtent l="0" t="0" r="0" b="0"/>
                  <wp:docPr id="754611676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147C5CF7" w14:textId="60C76183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5BF4C65D" wp14:editId="586ACD94">
                  <wp:extent cx="174625" cy="174625"/>
                  <wp:effectExtent l="0" t="0" r="0" b="0"/>
                  <wp:docPr id="1769601101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02071C77" w14:textId="7915069C" w:rsidR="00BF60FA" w:rsidRPr="003F1F50" w:rsidRDefault="00E95C93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6AB88A8" wp14:editId="6DA663C7">
                  <wp:extent cx="174625" cy="174625"/>
                  <wp:effectExtent l="0" t="0" r="0" b="0"/>
                  <wp:docPr id="1381886470" name="Picture 6" descr="A black cross in a green circle&#10;&#10;&#10;&#10;&#10;&#10;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A black cross in a green circle&#10;&#10;&#10;&#10;&#10;&#10;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" cy="174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5DBC590" w14:textId="1C7EB79D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456B80F" wp14:editId="4DDFEFDD">
                  <wp:extent cx="178905" cy="182711"/>
                  <wp:effectExtent l="0" t="0" r="0" b="0"/>
                  <wp:docPr id="8070123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3B371855" w14:textId="41A03D6A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B60F395" wp14:editId="116D806F">
                  <wp:extent cx="178905" cy="182711"/>
                  <wp:effectExtent l="0" t="0" r="0" b="0"/>
                  <wp:docPr id="173802811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BAD3864" w14:textId="2845B2EC" w:rsidR="00BF60FA" w:rsidRPr="003F1F50" w:rsidRDefault="00D65D27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EDD956" wp14:editId="03B7644E">
                  <wp:extent cx="178905" cy="182711"/>
                  <wp:effectExtent l="0" t="0" r="0" b="0"/>
                  <wp:docPr id="4326930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F59210E" w14:textId="5F7B02C4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D25FA8A" wp14:editId="050931BD">
                  <wp:extent cx="178905" cy="182711"/>
                  <wp:effectExtent l="0" t="0" r="0" b="0"/>
                  <wp:docPr id="9081351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2955EFED" w14:textId="10B8134F" w:rsidR="00BF60FA" w:rsidRPr="003F1F50" w:rsidRDefault="00BA239F" w:rsidP="007441CC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0C97FB7" wp14:editId="4D3543EE">
                  <wp:extent cx="178905" cy="182711"/>
                  <wp:effectExtent l="0" t="0" r="0" b="0"/>
                  <wp:docPr id="163327178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04BB96E9" w14:textId="77777777" w:rsidTr="00BF60FA">
        <w:tc>
          <w:tcPr>
            <w:tcW w:w="1695" w:type="dxa"/>
            <w:vMerge w:val="restart"/>
            <w:vAlign w:val="center"/>
          </w:tcPr>
          <w:p w14:paraId="4CBED861" w14:textId="0CEB0B42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Xu 2021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2AA3BC96" w14:textId="17D86237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33CA12F" wp14:editId="280073AC">
                  <wp:extent cx="178905" cy="182711"/>
                  <wp:effectExtent l="0" t="0" r="0" b="0"/>
                  <wp:docPr id="147288581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5F99B309" w14:textId="437E0D55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5D253D7" wp14:editId="00E73068">
                  <wp:extent cx="188843" cy="197626"/>
                  <wp:effectExtent l="0" t="0" r="1905" b="5715"/>
                  <wp:docPr id="2008669414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798567FE" w14:textId="679BA5C9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33F360" wp14:editId="390C7E2C">
                  <wp:extent cx="178905" cy="182711"/>
                  <wp:effectExtent l="0" t="0" r="0" b="0"/>
                  <wp:docPr id="84594899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42FD2685" w14:textId="3DC3AD80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22FDC244" w14:textId="77777777" w:rsidTr="00BF60FA">
        <w:tc>
          <w:tcPr>
            <w:tcW w:w="1695" w:type="dxa"/>
            <w:vMerge/>
            <w:vAlign w:val="center"/>
          </w:tcPr>
          <w:p w14:paraId="6223EF9D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17AC4543" w14:textId="72D52D0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772DE844" wp14:editId="373480D9">
                  <wp:extent cx="178905" cy="182711"/>
                  <wp:effectExtent l="0" t="0" r="0" b="0"/>
                  <wp:docPr id="184230347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46E9CC0B" w14:textId="518D7B4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BC07784" wp14:editId="61B5D96B">
                  <wp:extent cx="178905" cy="182711"/>
                  <wp:effectExtent l="0" t="0" r="0" b="0"/>
                  <wp:docPr id="58821425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2459E63" w14:textId="21B52A2F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E200A71" wp14:editId="6E3D61D2">
                  <wp:extent cx="178905" cy="182711"/>
                  <wp:effectExtent l="0" t="0" r="0" b="0"/>
                  <wp:docPr id="125841582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13D9EE05" w14:textId="2F578B4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C86614E" wp14:editId="5A4FD09D">
                  <wp:extent cx="188843" cy="197626"/>
                  <wp:effectExtent l="0" t="0" r="1905" b="5715"/>
                  <wp:docPr id="14676002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2A8CF62E" w14:textId="7FA48AF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73D2D6" wp14:editId="046C4312">
                  <wp:extent cx="178905" cy="182711"/>
                  <wp:effectExtent l="0" t="0" r="0" b="0"/>
                  <wp:docPr id="76868390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7CCD1DAC" w14:textId="0D656AE9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6C316FC" wp14:editId="055566B7">
                  <wp:extent cx="178905" cy="182711"/>
                  <wp:effectExtent l="0" t="0" r="0" b="0"/>
                  <wp:docPr id="395319735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63F83CF4" w14:textId="3BA8FB3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CB9BD2D" wp14:editId="5C9B4588">
                  <wp:extent cx="178905" cy="182711"/>
                  <wp:effectExtent l="0" t="0" r="0" b="0"/>
                  <wp:docPr id="77816429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54AE708E" w14:textId="1E50CCA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CC89C68" wp14:editId="572504EA">
                  <wp:extent cx="188843" cy="197626"/>
                  <wp:effectExtent l="0" t="0" r="1905" b="5715"/>
                  <wp:docPr id="2001406011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5A2F8544" w14:textId="63B79244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73196A" wp14:editId="1EA2C1C4">
                  <wp:extent cx="188843" cy="197626"/>
                  <wp:effectExtent l="0" t="0" r="1905" b="5715"/>
                  <wp:docPr id="1162378753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C18613C" w14:textId="12E1421D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6B21EE3" wp14:editId="5A57C7D3">
                  <wp:extent cx="178905" cy="182711"/>
                  <wp:effectExtent l="0" t="0" r="0" b="0"/>
                  <wp:docPr id="188874781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7E572B56" w14:textId="4BCAB4F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A8DBAA7" wp14:editId="6A3E7EB8">
                  <wp:extent cx="178905" cy="182711"/>
                  <wp:effectExtent l="0" t="0" r="0" b="0"/>
                  <wp:docPr id="204550908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1267BD9" w14:textId="0B39DB2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5981931" wp14:editId="770B39F9">
                  <wp:extent cx="178905" cy="182711"/>
                  <wp:effectExtent l="0" t="0" r="0" b="0"/>
                  <wp:docPr id="80962204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C6A2C8A" w14:textId="0857F8F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1F73303" wp14:editId="736CC9A9">
                  <wp:extent cx="178905" cy="182711"/>
                  <wp:effectExtent l="0" t="0" r="0" b="0"/>
                  <wp:docPr id="97179995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403B9BF3" w14:textId="0FA0FDCC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E354357" wp14:editId="4C653E57">
                  <wp:extent cx="178905" cy="182711"/>
                  <wp:effectExtent l="0" t="0" r="0" b="0"/>
                  <wp:docPr id="66055043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49DA8FD2" w14:textId="48D11CB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946BA60" wp14:editId="4968A2F5">
                  <wp:extent cx="178905" cy="182711"/>
                  <wp:effectExtent l="0" t="0" r="0" b="0"/>
                  <wp:docPr id="54457641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60CC3D42" w14:textId="16A3656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57646C3" wp14:editId="7585639B">
                  <wp:extent cx="178905" cy="182711"/>
                  <wp:effectExtent l="0" t="0" r="0" b="0"/>
                  <wp:docPr id="12797318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1657023E" w14:textId="70C08E1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616E012" wp14:editId="569EC783">
                  <wp:extent cx="178905" cy="182711"/>
                  <wp:effectExtent l="0" t="0" r="0" b="0"/>
                  <wp:docPr id="110519849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42F2" w:rsidRPr="003F1F50" w14:paraId="4A5F6467" w14:textId="77777777" w:rsidTr="00BF60FA">
        <w:tc>
          <w:tcPr>
            <w:tcW w:w="1695" w:type="dxa"/>
            <w:vMerge w:val="restart"/>
            <w:vAlign w:val="center"/>
          </w:tcPr>
          <w:p w14:paraId="7C1277F3" w14:textId="4DF2EAAB" w:rsidR="001042F2" w:rsidRPr="003F1F50" w:rsidRDefault="001042F2" w:rsidP="00463A97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Zhang 2022</w:t>
            </w:r>
          </w:p>
        </w:tc>
        <w:tc>
          <w:tcPr>
            <w:tcW w:w="4086" w:type="dxa"/>
            <w:gridSpan w:val="6"/>
            <w:shd w:val="clear" w:color="auto" w:fill="auto"/>
          </w:tcPr>
          <w:p w14:paraId="4079CED0" w14:textId="7AEA3103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567440B" wp14:editId="65AA0886">
                  <wp:extent cx="178905" cy="182711"/>
                  <wp:effectExtent l="0" t="0" r="0" b="0"/>
                  <wp:docPr id="5079648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1" w:type="dxa"/>
            <w:gridSpan w:val="3"/>
            <w:shd w:val="clear" w:color="auto" w:fill="auto"/>
          </w:tcPr>
          <w:p w14:paraId="580A7EAD" w14:textId="71116588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370FE9A" wp14:editId="60E43EDF">
                  <wp:extent cx="188843" cy="197626"/>
                  <wp:effectExtent l="0" t="0" r="1905" b="5715"/>
                  <wp:docPr id="1754874810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gridSpan w:val="3"/>
            <w:shd w:val="clear" w:color="auto" w:fill="auto"/>
          </w:tcPr>
          <w:p w14:paraId="2D6994B8" w14:textId="648633B1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B79FDD9" wp14:editId="620C1A90">
                  <wp:extent cx="178905" cy="182711"/>
                  <wp:effectExtent l="0" t="0" r="0" b="0"/>
                  <wp:docPr id="102557959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gridSpan w:val="5"/>
            <w:shd w:val="clear" w:color="auto" w:fill="auto"/>
          </w:tcPr>
          <w:p w14:paraId="4BF32857" w14:textId="01274CAE" w:rsidR="001042F2" w:rsidRPr="003F1F50" w:rsidRDefault="001042F2" w:rsidP="00463A97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</w:tr>
      <w:tr w:rsidR="00625D0E" w:rsidRPr="003F1F50" w14:paraId="3AD1A356" w14:textId="77777777" w:rsidTr="00BF60FA">
        <w:tc>
          <w:tcPr>
            <w:tcW w:w="1695" w:type="dxa"/>
            <w:vMerge/>
            <w:vAlign w:val="center"/>
          </w:tcPr>
          <w:p w14:paraId="489B923E" w14:textId="77777777" w:rsidR="00625D0E" w:rsidRPr="003F1F50" w:rsidRDefault="00625D0E" w:rsidP="00625D0E">
            <w:pPr>
              <w:spacing w:beforeLines="20" w:before="48" w:afterLines="20" w:after="4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23" w:type="dxa"/>
            <w:shd w:val="clear" w:color="auto" w:fill="auto"/>
          </w:tcPr>
          <w:p w14:paraId="134631AA" w14:textId="3854B41B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48E503E" wp14:editId="02A92B9A">
                  <wp:extent cx="178905" cy="182711"/>
                  <wp:effectExtent l="0" t="0" r="0" b="0"/>
                  <wp:docPr id="95831884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shd w:val="clear" w:color="auto" w:fill="auto"/>
          </w:tcPr>
          <w:p w14:paraId="06EBF1C5" w14:textId="548BEDB0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72A58B3" wp14:editId="4E9983BF">
                  <wp:extent cx="178905" cy="182711"/>
                  <wp:effectExtent l="0" t="0" r="0" b="0"/>
                  <wp:docPr id="1877103228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4A6D016" w14:textId="6D3E118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1326A64" wp14:editId="062840CB">
                  <wp:extent cx="178905" cy="182711"/>
                  <wp:effectExtent l="0" t="0" r="0" b="0"/>
                  <wp:docPr id="1934042283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9" w:type="dxa"/>
            <w:shd w:val="clear" w:color="auto" w:fill="auto"/>
          </w:tcPr>
          <w:p w14:paraId="2E899457" w14:textId="2907332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442A91A" wp14:editId="5C5E11ED">
                  <wp:extent cx="188843" cy="197626"/>
                  <wp:effectExtent l="0" t="0" r="1905" b="5715"/>
                  <wp:docPr id="1080720706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shd w:val="clear" w:color="auto" w:fill="auto"/>
          </w:tcPr>
          <w:p w14:paraId="6F0C97DB" w14:textId="47D7E32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03155A2" wp14:editId="3FAF103A">
                  <wp:extent cx="178905" cy="182711"/>
                  <wp:effectExtent l="0" t="0" r="0" b="0"/>
                  <wp:docPr id="13769256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8" w:type="dxa"/>
            <w:shd w:val="clear" w:color="auto" w:fill="auto"/>
          </w:tcPr>
          <w:p w14:paraId="512AACFC" w14:textId="17E8F2D7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EB8D31B" wp14:editId="7387AB11">
                  <wp:extent cx="178905" cy="182711"/>
                  <wp:effectExtent l="0" t="0" r="0" b="0"/>
                  <wp:docPr id="195396690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0" w:type="dxa"/>
            <w:shd w:val="clear" w:color="auto" w:fill="auto"/>
          </w:tcPr>
          <w:p w14:paraId="6D3B2645" w14:textId="320676E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D0BB197" wp14:editId="04A8C081">
                  <wp:extent cx="178905" cy="182711"/>
                  <wp:effectExtent l="0" t="0" r="0" b="0"/>
                  <wp:docPr id="108715031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" w:type="dxa"/>
            <w:shd w:val="clear" w:color="auto" w:fill="auto"/>
          </w:tcPr>
          <w:p w14:paraId="101576F7" w14:textId="110184AA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024B1C24" wp14:editId="16835544">
                  <wp:extent cx="188843" cy="197626"/>
                  <wp:effectExtent l="0" t="0" r="1905" b="5715"/>
                  <wp:docPr id="50227387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4" w:type="dxa"/>
            <w:shd w:val="clear" w:color="auto" w:fill="auto"/>
          </w:tcPr>
          <w:p w14:paraId="3225B7F3" w14:textId="13C907B3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391B52" wp14:editId="03D9E299">
                  <wp:extent cx="188843" cy="197626"/>
                  <wp:effectExtent l="0" t="0" r="1905" b="5715"/>
                  <wp:docPr id="1195721048" name="Picture 3" descr="A red circle with black rectangle i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6933" name="Picture 3" descr="A red circle with black rectangle in center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318" cy="20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5" w:type="dxa"/>
            <w:shd w:val="clear" w:color="auto" w:fill="auto"/>
          </w:tcPr>
          <w:p w14:paraId="6C0EB526" w14:textId="0C86527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8163988" wp14:editId="27A9E6E2">
                  <wp:extent cx="178905" cy="182711"/>
                  <wp:effectExtent l="0" t="0" r="0" b="0"/>
                  <wp:docPr id="1421376171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shd w:val="clear" w:color="auto" w:fill="auto"/>
          </w:tcPr>
          <w:p w14:paraId="0B4864C6" w14:textId="123FFD0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3BD9FB7C" wp14:editId="3491A202">
                  <wp:extent cx="178905" cy="182711"/>
                  <wp:effectExtent l="0" t="0" r="0" b="0"/>
                  <wp:docPr id="14525137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shd w:val="clear" w:color="auto" w:fill="auto"/>
          </w:tcPr>
          <w:p w14:paraId="734EBE0B" w14:textId="0A37DB18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1BDCE430" wp14:editId="042ACF52">
                  <wp:extent cx="178905" cy="182711"/>
                  <wp:effectExtent l="0" t="0" r="0" b="0"/>
                  <wp:docPr id="210486546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2EDD9C17" w14:textId="0131CBA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E5E22E6" wp14:editId="2C6DC6F8">
                  <wp:extent cx="178905" cy="182711"/>
                  <wp:effectExtent l="0" t="0" r="0" b="0"/>
                  <wp:docPr id="734448512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06B9EE02" w14:textId="0FCA73E5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64CCE43E" wp14:editId="235D0660">
                  <wp:extent cx="178905" cy="182711"/>
                  <wp:effectExtent l="0" t="0" r="0" b="0"/>
                  <wp:docPr id="1196847856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7" w:type="dxa"/>
            <w:shd w:val="clear" w:color="auto" w:fill="auto"/>
          </w:tcPr>
          <w:p w14:paraId="25EC796D" w14:textId="69029072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226C5356" wp14:editId="30C5CFA1">
                  <wp:extent cx="178905" cy="182711"/>
                  <wp:effectExtent l="0" t="0" r="0" b="0"/>
                  <wp:docPr id="1389463734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4" w:type="dxa"/>
            <w:shd w:val="clear" w:color="auto" w:fill="auto"/>
          </w:tcPr>
          <w:p w14:paraId="7BFB1500" w14:textId="362C3636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592890A7" wp14:editId="04424B1C">
                  <wp:extent cx="178905" cy="182711"/>
                  <wp:effectExtent l="0" t="0" r="0" b="0"/>
                  <wp:docPr id="22557510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shd w:val="clear" w:color="auto" w:fill="auto"/>
          </w:tcPr>
          <w:p w14:paraId="6A618900" w14:textId="323F7421" w:rsidR="00625D0E" w:rsidRPr="003F1F50" w:rsidRDefault="00625D0E" w:rsidP="00625D0E">
            <w:pPr>
              <w:spacing w:beforeLines="20" w:before="48" w:afterLines="20" w:after="4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1F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 wp14:anchorId="4756F61F" wp14:editId="6E2CDED2">
                  <wp:extent cx="178905" cy="182711"/>
                  <wp:effectExtent l="0" t="0" r="0" b="0"/>
                  <wp:docPr id="1846061859" name="Picture 2" descr="A black cross in a green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24706" name="Picture 2" descr="A black cross in a green circl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930" cy="1878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AE7DF0" w14:textId="2C95E6BE" w:rsidR="00423D7A" w:rsidRPr="003F1F50" w:rsidRDefault="00423D7A" w:rsidP="00C35929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3F1F5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6AB0360" wp14:editId="378760FE">
            <wp:extent cx="140921" cy="143919"/>
            <wp:effectExtent l="0" t="0" r="0" b="0"/>
            <wp:docPr id="525206254" name="Picture 2" descr="A black cross in a green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24706" name="Picture 2" descr="A black cross in a green circ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101" cy="152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1F50">
        <w:rPr>
          <w:rFonts w:ascii="Arial" w:hAnsi="Arial" w:cs="Arial"/>
          <w:sz w:val="20"/>
          <w:szCs w:val="20"/>
          <w:lang w:val="en-US"/>
        </w:rPr>
        <w:t xml:space="preserve"> = </w:t>
      </w:r>
      <w:r w:rsidR="00856828" w:rsidRPr="003F1F50">
        <w:rPr>
          <w:rFonts w:ascii="Arial" w:hAnsi="Arial" w:cs="Arial"/>
          <w:sz w:val="20"/>
          <w:szCs w:val="20"/>
          <w:lang w:val="en-US"/>
        </w:rPr>
        <w:t>Low</w:t>
      </w:r>
      <w:r w:rsidRPr="003F1F50">
        <w:rPr>
          <w:rFonts w:ascii="Arial" w:hAnsi="Arial" w:cs="Arial"/>
          <w:sz w:val="20"/>
          <w:szCs w:val="20"/>
          <w:lang w:val="en-US"/>
        </w:rPr>
        <w:t xml:space="preserve"> risk/concern; </w:t>
      </w:r>
      <w:r w:rsidRPr="003F1F5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452D5F3" wp14:editId="3D8F6454">
            <wp:extent cx="142569" cy="145669"/>
            <wp:effectExtent l="0" t="0" r="0" b="0"/>
            <wp:docPr id="315072127" name="Picture 1" descr="A black question mark on a yellow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778364" name="Picture 1" descr="A black question mark on a yellow circ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7633" cy="150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F1F50">
        <w:rPr>
          <w:rFonts w:ascii="Arial" w:hAnsi="Arial" w:cs="Arial"/>
          <w:sz w:val="20"/>
          <w:szCs w:val="20"/>
          <w:lang w:val="en-US"/>
        </w:rPr>
        <w:t xml:space="preserve"> = Unclear risk/concern</w:t>
      </w:r>
      <w:r w:rsidR="00856828" w:rsidRPr="003F1F50">
        <w:rPr>
          <w:rFonts w:ascii="Arial" w:hAnsi="Arial" w:cs="Arial"/>
          <w:sz w:val="20"/>
          <w:szCs w:val="20"/>
          <w:lang w:val="en-US"/>
        </w:rPr>
        <w:t xml:space="preserve">; </w:t>
      </w:r>
      <w:r w:rsidR="00856828" w:rsidRPr="003F1F5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2380441" wp14:editId="35C3E726">
            <wp:extent cx="133180" cy="139374"/>
            <wp:effectExtent l="0" t="0" r="0" b="635"/>
            <wp:docPr id="1815595161" name="Picture 3" descr="A red circle with black rectangle in cen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6933" name="Picture 3" descr="A red circle with black rectangle in center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179" cy="143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56828" w:rsidRPr="003F1F50">
        <w:rPr>
          <w:rFonts w:ascii="Arial" w:hAnsi="Arial" w:cs="Arial"/>
          <w:sz w:val="20"/>
          <w:szCs w:val="20"/>
          <w:lang w:val="en-US"/>
        </w:rPr>
        <w:t xml:space="preserve"> = High risk/concern</w:t>
      </w:r>
    </w:p>
    <w:p w14:paraId="0926CE4C" w14:textId="346E3129" w:rsidR="00C35929" w:rsidRPr="003F1F50" w:rsidRDefault="00C35929" w:rsidP="00C35929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C35929" w:rsidRPr="003F1F50" w:rsidSect="00EF6AB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16" type="#_x0000_t75" alt="A black question mark on a yellow circle&#13;&#10;&#13;&#10;&#13;&#10;&#13;&#10;&#13;&#10;&#13;&#10;&#13;&#10;&#13;&#10;Description automatically generated" style="width:13.8pt;height:14.55pt;visibility:visible;mso-wrap-style:square" o:bullet="t">
        <v:imagedata r:id="rId1" o:title="A black question mark on a yellow circle&#13;&#10;&#13;&#10;&#13;&#10;&#13;&#10;&#13;&#10;&#13;&#10;&#13;&#10;&#13;&#10;Description automatically generated"/>
      </v:shape>
    </w:pict>
  </w:numPicBullet>
  <w:numPicBullet w:numPicBulletId="1">
    <w:pict>
      <v:shape id="_x0000_i1217" type="#_x0000_t75" alt="A black cross in a green circle&#13;&#10;&#13;&#10;&#13;&#10;&#13;&#10;&#13;&#10;&#13;&#10;&#13;&#10;&#13;&#10;Description automatically generated" style="width:13.8pt;height:14.55pt;visibility:visible;mso-wrap-style:square" o:bullet="t">
        <v:imagedata r:id="rId2" o:title="A black cross in a green circle&#13;&#10;&#13;&#10;&#13;&#10;&#13;&#10;&#13;&#10;&#13;&#10;&#13;&#10;&#13;&#10;Description automatically generated"/>
      </v:shape>
    </w:pict>
  </w:numPicBullet>
  <w:abstractNum w:abstractNumId="0" w15:restartNumberingAfterBreak="0">
    <w:nsid w:val="4CAD4D45"/>
    <w:multiLevelType w:val="hybridMultilevel"/>
    <w:tmpl w:val="0BDE97AA"/>
    <w:lvl w:ilvl="0" w:tplc="B96C0BD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F628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1A20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76FD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2620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4D8D9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0A86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94E9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4229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084379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929"/>
    <w:rsid w:val="0001628E"/>
    <w:rsid w:val="00020CF6"/>
    <w:rsid w:val="00031192"/>
    <w:rsid w:val="00031A75"/>
    <w:rsid w:val="00077F75"/>
    <w:rsid w:val="000910B7"/>
    <w:rsid w:val="000A4C67"/>
    <w:rsid w:val="000A6A2A"/>
    <w:rsid w:val="000B61FD"/>
    <w:rsid w:val="000C0FE8"/>
    <w:rsid w:val="000D0347"/>
    <w:rsid w:val="000D40CD"/>
    <w:rsid w:val="000E267C"/>
    <w:rsid w:val="000E69E0"/>
    <w:rsid w:val="00100EFC"/>
    <w:rsid w:val="001042F2"/>
    <w:rsid w:val="001126B0"/>
    <w:rsid w:val="00121235"/>
    <w:rsid w:val="001269E5"/>
    <w:rsid w:val="0013271D"/>
    <w:rsid w:val="0013639C"/>
    <w:rsid w:val="0016021E"/>
    <w:rsid w:val="00170DFB"/>
    <w:rsid w:val="001841F5"/>
    <w:rsid w:val="001A74B3"/>
    <w:rsid w:val="001C3123"/>
    <w:rsid w:val="001F31CA"/>
    <w:rsid w:val="001F6946"/>
    <w:rsid w:val="001F7C04"/>
    <w:rsid w:val="002004C4"/>
    <w:rsid w:val="00212DD9"/>
    <w:rsid w:val="00221C63"/>
    <w:rsid w:val="00227E16"/>
    <w:rsid w:val="00230BA4"/>
    <w:rsid w:val="00231802"/>
    <w:rsid w:val="00233B27"/>
    <w:rsid w:val="00234F56"/>
    <w:rsid w:val="00257817"/>
    <w:rsid w:val="00262D04"/>
    <w:rsid w:val="00270B8E"/>
    <w:rsid w:val="002818AE"/>
    <w:rsid w:val="00283090"/>
    <w:rsid w:val="00285B27"/>
    <w:rsid w:val="002A1A12"/>
    <w:rsid w:val="002A63E7"/>
    <w:rsid w:val="002B2C92"/>
    <w:rsid w:val="002B30C7"/>
    <w:rsid w:val="002C507C"/>
    <w:rsid w:val="002E08F4"/>
    <w:rsid w:val="00306894"/>
    <w:rsid w:val="00344A98"/>
    <w:rsid w:val="0034790D"/>
    <w:rsid w:val="00364E6D"/>
    <w:rsid w:val="003715ED"/>
    <w:rsid w:val="0037304B"/>
    <w:rsid w:val="00380F16"/>
    <w:rsid w:val="00384EA9"/>
    <w:rsid w:val="00390613"/>
    <w:rsid w:val="00393CDA"/>
    <w:rsid w:val="003946CA"/>
    <w:rsid w:val="003C1C98"/>
    <w:rsid w:val="003C7554"/>
    <w:rsid w:val="003D6AEC"/>
    <w:rsid w:val="003D6FA4"/>
    <w:rsid w:val="003E3D26"/>
    <w:rsid w:val="003E4648"/>
    <w:rsid w:val="003E738E"/>
    <w:rsid w:val="003E7EF8"/>
    <w:rsid w:val="003F0852"/>
    <w:rsid w:val="003F0C29"/>
    <w:rsid w:val="003F1F50"/>
    <w:rsid w:val="003F2384"/>
    <w:rsid w:val="003F4C96"/>
    <w:rsid w:val="00402A4D"/>
    <w:rsid w:val="00415CF0"/>
    <w:rsid w:val="00423D7A"/>
    <w:rsid w:val="004301AC"/>
    <w:rsid w:val="0043586F"/>
    <w:rsid w:val="004608D5"/>
    <w:rsid w:val="00463A97"/>
    <w:rsid w:val="004641AC"/>
    <w:rsid w:val="00467232"/>
    <w:rsid w:val="00480FCC"/>
    <w:rsid w:val="00485BF4"/>
    <w:rsid w:val="00487D4E"/>
    <w:rsid w:val="004C6796"/>
    <w:rsid w:val="004F1166"/>
    <w:rsid w:val="005008AE"/>
    <w:rsid w:val="0052428A"/>
    <w:rsid w:val="005316AE"/>
    <w:rsid w:val="00535C5E"/>
    <w:rsid w:val="005443E7"/>
    <w:rsid w:val="00550BB9"/>
    <w:rsid w:val="00555C0F"/>
    <w:rsid w:val="00563695"/>
    <w:rsid w:val="005673CA"/>
    <w:rsid w:val="00585BA4"/>
    <w:rsid w:val="00587FEB"/>
    <w:rsid w:val="005904C4"/>
    <w:rsid w:val="00590845"/>
    <w:rsid w:val="0059380A"/>
    <w:rsid w:val="005C1FED"/>
    <w:rsid w:val="005C56F7"/>
    <w:rsid w:val="005D09EE"/>
    <w:rsid w:val="005D0A86"/>
    <w:rsid w:val="005E4D56"/>
    <w:rsid w:val="005F6273"/>
    <w:rsid w:val="00607002"/>
    <w:rsid w:val="00625D0E"/>
    <w:rsid w:val="006305AC"/>
    <w:rsid w:val="006314A4"/>
    <w:rsid w:val="00633E1E"/>
    <w:rsid w:val="006370BE"/>
    <w:rsid w:val="0065121E"/>
    <w:rsid w:val="00652339"/>
    <w:rsid w:val="00663616"/>
    <w:rsid w:val="00664E3E"/>
    <w:rsid w:val="006676FF"/>
    <w:rsid w:val="006801F8"/>
    <w:rsid w:val="00682C92"/>
    <w:rsid w:val="006845CD"/>
    <w:rsid w:val="006A3364"/>
    <w:rsid w:val="006A3E6F"/>
    <w:rsid w:val="006A5CBC"/>
    <w:rsid w:val="006B5349"/>
    <w:rsid w:val="006C4FA5"/>
    <w:rsid w:val="006D35F3"/>
    <w:rsid w:val="006D44F0"/>
    <w:rsid w:val="006D4A1A"/>
    <w:rsid w:val="006E137B"/>
    <w:rsid w:val="006F5E8D"/>
    <w:rsid w:val="00702714"/>
    <w:rsid w:val="00716E75"/>
    <w:rsid w:val="00717C74"/>
    <w:rsid w:val="00721C18"/>
    <w:rsid w:val="00733E6B"/>
    <w:rsid w:val="00777ADB"/>
    <w:rsid w:val="0078254D"/>
    <w:rsid w:val="007908E8"/>
    <w:rsid w:val="007919A3"/>
    <w:rsid w:val="007C1D11"/>
    <w:rsid w:val="007C24C1"/>
    <w:rsid w:val="007C3F9A"/>
    <w:rsid w:val="007D6E7E"/>
    <w:rsid w:val="007E0A89"/>
    <w:rsid w:val="007E0F8B"/>
    <w:rsid w:val="007E3724"/>
    <w:rsid w:val="007E7CAD"/>
    <w:rsid w:val="00831B77"/>
    <w:rsid w:val="00841D4E"/>
    <w:rsid w:val="0084301B"/>
    <w:rsid w:val="00844632"/>
    <w:rsid w:val="00853AF1"/>
    <w:rsid w:val="00856828"/>
    <w:rsid w:val="00867F4B"/>
    <w:rsid w:val="008718D1"/>
    <w:rsid w:val="00883F3E"/>
    <w:rsid w:val="00886031"/>
    <w:rsid w:val="00896673"/>
    <w:rsid w:val="008A5217"/>
    <w:rsid w:val="008C31B8"/>
    <w:rsid w:val="008F27A4"/>
    <w:rsid w:val="008F7461"/>
    <w:rsid w:val="009133D7"/>
    <w:rsid w:val="00924EB1"/>
    <w:rsid w:val="00925B94"/>
    <w:rsid w:val="00934A7E"/>
    <w:rsid w:val="009432F1"/>
    <w:rsid w:val="00957F70"/>
    <w:rsid w:val="00967BEF"/>
    <w:rsid w:val="00996ED1"/>
    <w:rsid w:val="009A05BC"/>
    <w:rsid w:val="009A153A"/>
    <w:rsid w:val="009B6765"/>
    <w:rsid w:val="009C191F"/>
    <w:rsid w:val="009C5113"/>
    <w:rsid w:val="009C5904"/>
    <w:rsid w:val="009D094C"/>
    <w:rsid w:val="009D2540"/>
    <w:rsid w:val="009E1972"/>
    <w:rsid w:val="009F21B2"/>
    <w:rsid w:val="009F6583"/>
    <w:rsid w:val="00A0266A"/>
    <w:rsid w:val="00A12287"/>
    <w:rsid w:val="00A313B8"/>
    <w:rsid w:val="00A40638"/>
    <w:rsid w:val="00A43913"/>
    <w:rsid w:val="00A46F22"/>
    <w:rsid w:val="00A51BEF"/>
    <w:rsid w:val="00A52D7E"/>
    <w:rsid w:val="00A5667E"/>
    <w:rsid w:val="00A623A5"/>
    <w:rsid w:val="00A705F4"/>
    <w:rsid w:val="00A757D6"/>
    <w:rsid w:val="00A81D64"/>
    <w:rsid w:val="00A82992"/>
    <w:rsid w:val="00A84F62"/>
    <w:rsid w:val="00AA18D9"/>
    <w:rsid w:val="00AA45A2"/>
    <w:rsid w:val="00AA53E2"/>
    <w:rsid w:val="00AA60A6"/>
    <w:rsid w:val="00AB245F"/>
    <w:rsid w:val="00AC041F"/>
    <w:rsid w:val="00AC3026"/>
    <w:rsid w:val="00AE1AA2"/>
    <w:rsid w:val="00AF1D13"/>
    <w:rsid w:val="00AF276D"/>
    <w:rsid w:val="00B01B1F"/>
    <w:rsid w:val="00B0354B"/>
    <w:rsid w:val="00B044B9"/>
    <w:rsid w:val="00B06CC9"/>
    <w:rsid w:val="00B1161B"/>
    <w:rsid w:val="00B21023"/>
    <w:rsid w:val="00B22152"/>
    <w:rsid w:val="00B279E4"/>
    <w:rsid w:val="00B441B7"/>
    <w:rsid w:val="00B445A9"/>
    <w:rsid w:val="00B51B5A"/>
    <w:rsid w:val="00B526B6"/>
    <w:rsid w:val="00B531CE"/>
    <w:rsid w:val="00B852FA"/>
    <w:rsid w:val="00B909E0"/>
    <w:rsid w:val="00BA16A0"/>
    <w:rsid w:val="00BA239F"/>
    <w:rsid w:val="00BA460D"/>
    <w:rsid w:val="00BB634F"/>
    <w:rsid w:val="00BC07CE"/>
    <w:rsid w:val="00BD25C0"/>
    <w:rsid w:val="00BE1D29"/>
    <w:rsid w:val="00BF20A1"/>
    <w:rsid w:val="00BF2917"/>
    <w:rsid w:val="00BF60FA"/>
    <w:rsid w:val="00C056A2"/>
    <w:rsid w:val="00C141DB"/>
    <w:rsid w:val="00C35929"/>
    <w:rsid w:val="00C44537"/>
    <w:rsid w:val="00C658E5"/>
    <w:rsid w:val="00C82CB3"/>
    <w:rsid w:val="00C92050"/>
    <w:rsid w:val="00C946FA"/>
    <w:rsid w:val="00CA36C1"/>
    <w:rsid w:val="00CA7296"/>
    <w:rsid w:val="00CB54B0"/>
    <w:rsid w:val="00CB6547"/>
    <w:rsid w:val="00CC26D4"/>
    <w:rsid w:val="00CD1E05"/>
    <w:rsid w:val="00CD321B"/>
    <w:rsid w:val="00CD3E25"/>
    <w:rsid w:val="00CF2ACB"/>
    <w:rsid w:val="00CF2B1C"/>
    <w:rsid w:val="00CF32C1"/>
    <w:rsid w:val="00D01131"/>
    <w:rsid w:val="00D011BF"/>
    <w:rsid w:val="00D059B1"/>
    <w:rsid w:val="00D16897"/>
    <w:rsid w:val="00D249D3"/>
    <w:rsid w:val="00D3740F"/>
    <w:rsid w:val="00D42948"/>
    <w:rsid w:val="00D42FC5"/>
    <w:rsid w:val="00D571C8"/>
    <w:rsid w:val="00D61930"/>
    <w:rsid w:val="00D65D27"/>
    <w:rsid w:val="00D7120F"/>
    <w:rsid w:val="00D82241"/>
    <w:rsid w:val="00DA0A56"/>
    <w:rsid w:val="00DA1227"/>
    <w:rsid w:val="00DC46AC"/>
    <w:rsid w:val="00DD02A4"/>
    <w:rsid w:val="00DE42C2"/>
    <w:rsid w:val="00E00B60"/>
    <w:rsid w:val="00E01D20"/>
    <w:rsid w:val="00E04AD3"/>
    <w:rsid w:val="00E113AB"/>
    <w:rsid w:val="00E203F1"/>
    <w:rsid w:val="00E27194"/>
    <w:rsid w:val="00E35D59"/>
    <w:rsid w:val="00E42D4A"/>
    <w:rsid w:val="00E44094"/>
    <w:rsid w:val="00E6702A"/>
    <w:rsid w:val="00E81FAE"/>
    <w:rsid w:val="00E8420F"/>
    <w:rsid w:val="00E87EFC"/>
    <w:rsid w:val="00E92E48"/>
    <w:rsid w:val="00E95C93"/>
    <w:rsid w:val="00EB5805"/>
    <w:rsid w:val="00EF6AB8"/>
    <w:rsid w:val="00F15952"/>
    <w:rsid w:val="00F15E24"/>
    <w:rsid w:val="00F27967"/>
    <w:rsid w:val="00F420D1"/>
    <w:rsid w:val="00F539EC"/>
    <w:rsid w:val="00F5407B"/>
    <w:rsid w:val="00F57C70"/>
    <w:rsid w:val="00F71806"/>
    <w:rsid w:val="00F80D0A"/>
    <w:rsid w:val="00F835BF"/>
    <w:rsid w:val="00F91757"/>
    <w:rsid w:val="00F92779"/>
    <w:rsid w:val="00FA060B"/>
    <w:rsid w:val="00FB1003"/>
    <w:rsid w:val="00FB1A8D"/>
    <w:rsid w:val="00FC0412"/>
    <w:rsid w:val="00FE483B"/>
    <w:rsid w:val="00FF4F4D"/>
    <w:rsid w:val="00FF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7103"/>
  <w15:chartTrackingRefBased/>
  <w15:docId w15:val="{0A32755D-D3B4-47EA-B652-EA132E6B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8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6E7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C30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0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10.jpeg"/><Relationship Id="rId3" Type="http://schemas.openxmlformats.org/officeDocument/2006/relationships/settings" Target="settings.xml"/><Relationship Id="rId7" Type="http://schemas.openxmlformats.org/officeDocument/2006/relationships/image" Target="media/image5.jpeg"/><Relationship Id="rId12" Type="http://schemas.openxmlformats.org/officeDocument/2006/relationships/image" Target="media/image9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4.jpeg"/><Relationship Id="rId11" Type="http://schemas.openxmlformats.org/officeDocument/2006/relationships/image" Target="media/image8.jpeg"/><Relationship Id="rId5" Type="http://schemas.openxmlformats.org/officeDocument/2006/relationships/image" Target="media/image3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webSettings" Target="webSettings.xml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4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Qureshi</dc:creator>
  <cp:keywords/>
  <dc:description/>
  <cp:lastModifiedBy>Darren Ting</cp:lastModifiedBy>
  <cp:revision>2</cp:revision>
  <dcterms:created xsi:type="dcterms:W3CDTF">2024-09-11T21:48:00Z</dcterms:created>
  <dcterms:modified xsi:type="dcterms:W3CDTF">2024-09-11T21:48:00Z</dcterms:modified>
</cp:coreProperties>
</file>